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AA21A" w14:textId="160E64BA" w:rsidR="00A05908" w:rsidRPr="00E51B86" w:rsidRDefault="00E51B86">
      <w:pPr>
        <w:rPr>
          <w:rFonts w:ascii="Times New Roman" w:hAnsi="Times New Roman" w:cs="Times New Roman"/>
          <w:b/>
          <w:bCs/>
          <w:lang w:val="en-US"/>
        </w:rPr>
      </w:pPr>
      <w:r w:rsidRPr="00E51B86">
        <w:rPr>
          <w:rFonts w:ascii="Times New Roman" w:hAnsi="Times New Roman" w:cs="Times New Roman"/>
          <w:b/>
          <w:bCs/>
          <w:lang w:val="en-US"/>
        </w:rPr>
        <w:t>S</w:t>
      </w:r>
      <w:r w:rsidR="0000364F"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E51B86">
        <w:rPr>
          <w:rFonts w:ascii="Times New Roman" w:hAnsi="Times New Roman" w:cs="Times New Roman"/>
          <w:b/>
          <w:bCs/>
          <w:lang w:val="en-US"/>
        </w:rPr>
        <w:t xml:space="preserve">Table. </w:t>
      </w:r>
      <w:r>
        <w:rPr>
          <w:rFonts w:ascii="Times New Roman" w:hAnsi="Times New Roman" w:cs="Times New Roman"/>
          <w:b/>
          <w:bCs/>
          <w:lang w:val="en-US"/>
        </w:rPr>
        <w:t xml:space="preserve">Characteristics of all 126 patients included. </w:t>
      </w:r>
    </w:p>
    <w:p w14:paraId="3BE9A4D3" w14:textId="77777777" w:rsidR="00D20099" w:rsidRPr="00E51B86" w:rsidRDefault="00D20099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709"/>
        <w:gridCol w:w="992"/>
        <w:gridCol w:w="1134"/>
        <w:gridCol w:w="2410"/>
        <w:gridCol w:w="992"/>
        <w:gridCol w:w="992"/>
        <w:gridCol w:w="1276"/>
        <w:gridCol w:w="1701"/>
        <w:gridCol w:w="2835"/>
        <w:gridCol w:w="1276"/>
      </w:tblGrid>
      <w:tr w:rsidR="008A645B" w:rsidRPr="0000364F" w14:paraId="1463979E" w14:textId="21E41A9D" w:rsidTr="006B3811">
        <w:trPr>
          <w:trHeight w:val="496"/>
        </w:trPr>
        <w:tc>
          <w:tcPr>
            <w:tcW w:w="709" w:type="dxa"/>
            <w:vAlign w:val="center"/>
          </w:tcPr>
          <w:p w14:paraId="0D650347" w14:textId="3BCBD4C4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993" w:type="dxa"/>
            <w:vAlign w:val="center"/>
          </w:tcPr>
          <w:p w14:paraId="773B7F59" w14:textId="5528518E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709" w:type="dxa"/>
            <w:vAlign w:val="center"/>
          </w:tcPr>
          <w:p w14:paraId="66E2C742" w14:textId="53BA0EB2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992" w:type="dxa"/>
            <w:vAlign w:val="center"/>
          </w:tcPr>
          <w:p w14:paraId="29186146" w14:textId="6F87270F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MS course</w:t>
            </w:r>
          </w:p>
        </w:tc>
        <w:tc>
          <w:tcPr>
            <w:tcW w:w="1134" w:type="dxa"/>
            <w:vAlign w:val="center"/>
          </w:tcPr>
          <w:p w14:paraId="275878EC" w14:textId="5643C668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Disease duration</w:t>
            </w:r>
            <w:r w:rsidR="00D36FBD" w:rsidRPr="00E51B8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years)</w:t>
            </w:r>
          </w:p>
        </w:tc>
        <w:tc>
          <w:tcPr>
            <w:tcW w:w="2410" w:type="dxa"/>
            <w:vAlign w:val="center"/>
          </w:tcPr>
          <w:p w14:paraId="3D36FA07" w14:textId="5A65BDB5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Comorbidities</w:t>
            </w:r>
          </w:p>
        </w:tc>
        <w:tc>
          <w:tcPr>
            <w:tcW w:w="992" w:type="dxa"/>
            <w:vAlign w:val="center"/>
          </w:tcPr>
          <w:p w14:paraId="0823BBF2" w14:textId="0DA2E4FA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EDSS</w:t>
            </w:r>
          </w:p>
        </w:tc>
        <w:tc>
          <w:tcPr>
            <w:tcW w:w="992" w:type="dxa"/>
            <w:vAlign w:val="center"/>
          </w:tcPr>
          <w:p w14:paraId="5DEDEDF5" w14:textId="77777777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DMT</w:t>
            </w:r>
          </w:p>
        </w:tc>
        <w:tc>
          <w:tcPr>
            <w:tcW w:w="1276" w:type="dxa"/>
            <w:vAlign w:val="center"/>
          </w:tcPr>
          <w:p w14:paraId="0BCEAEF1" w14:textId="5E217232" w:rsidR="008A645B" w:rsidRPr="00E51B86" w:rsidRDefault="00A654DC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COVID diagnosis</w:t>
            </w:r>
          </w:p>
        </w:tc>
        <w:tc>
          <w:tcPr>
            <w:tcW w:w="1701" w:type="dxa"/>
            <w:vAlign w:val="center"/>
          </w:tcPr>
          <w:p w14:paraId="69588008" w14:textId="4CAE8BE9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Severity</w:t>
            </w:r>
          </w:p>
        </w:tc>
        <w:tc>
          <w:tcPr>
            <w:tcW w:w="2835" w:type="dxa"/>
            <w:vAlign w:val="center"/>
          </w:tcPr>
          <w:p w14:paraId="141C1523" w14:textId="77777777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Management</w:t>
            </w:r>
          </w:p>
        </w:tc>
        <w:tc>
          <w:tcPr>
            <w:tcW w:w="1276" w:type="dxa"/>
            <w:vAlign w:val="center"/>
          </w:tcPr>
          <w:p w14:paraId="22129DA9" w14:textId="09DCC560" w:rsidR="008A645B" w:rsidRPr="008E70A7" w:rsidRDefault="008A645B" w:rsidP="008E70A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1B86">
              <w:rPr>
                <w:rFonts w:ascii="Times New Roman" w:hAnsi="Times New Roman" w:cs="Times New Roman"/>
                <w:b/>
                <w:bCs/>
                <w:lang w:val="en-US"/>
              </w:rPr>
              <w:t>Outcome</w:t>
            </w:r>
            <w:r w:rsidR="00440E3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t last follow-up</w:t>
            </w:r>
          </w:p>
        </w:tc>
      </w:tr>
      <w:tr w:rsidR="006B3811" w:rsidRPr="00E51B86" w14:paraId="77F519C6" w14:textId="465FF383" w:rsidTr="006B3811">
        <w:tc>
          <w:tcPr>
            <w:tcW w:w="709" w:type="dxa"/>
            <w:vAlign w:val="center"/>
          </w:tcPr>
          <w:p w14:paraId="4BBC3FD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0FEA2B32" w14:textId="7E3AD26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51B86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709" w:type="dxa"/>
            <w:vAlign w:val="center"/>
          </w:tcPr>
          <w:p w14:paraId="06190AAE" w14:textId="23E4DAF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680E01B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7C64E720" w14:textId="3398E9F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10" w:type="dxa"/>
            <w:vAlign w:val="center"/>
          </w:tcPr>
          <w:p w14:paraId="28C6BEC8" w14:textId="59CC6E52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teatosis hepatis</w:t>
            </w:r>
          </w:p>
        </w:tc>
        <w:tc>
          <w:tcPr>
            <w:tcW w:w="992" w:type="dxa"/>
            <w:vAlign w:val="center"/>
          </w:tcPr>
          <w:p w14:paraId="4603BD6C" w14:textId="0122A2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,5</w:t>
            </w:r>
          </w:p>
        </w:tc>
        <w:tc>
          <w:tcPr>
            <w:tcW w:w="992" w:type="dxa"/>
            <w:vAlign w:val="center"/>
          </w:tcPr>
          <w:p w14:paraId="1886A962" w14:textId="602F683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011CE395" w14:textId="3750B69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Clin</w:t>
            </w:r>
          </w:p>
        </w:tc>
        <w:tc>
          <w:tcPr>
            <w:tcW w:w="1701" w:type="dxa"/>
            <w:vAlign w:val="center"/>
          </w:tcPr>
          <w:p w14:paraId="6AEFC9DE" w14:textId="1FD58E9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C371388" w14:textId="33BD6F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648224C" w14:textId="75B20A6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E122380" w14:textId="2EF9AFD7" w:rsidTr="006B3811">
        <w:tc>
          <w:tcPr>
            <w:tcW w:w="709" w:type="dxa"/>
            <w:vAlign w:val="center"/>
          </w:tcPr>
          <w:p w14:paraId="10EACB2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1A8135C5" w14:textId="0BDBD09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51B86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709" w:type="dxa"/>
            <w:vAlign w:val="center"/>
          </w:tcPr>
          <w:p w14:paraId="7607F578" w14:textId="24AB0EF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00E3F65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46DB51B" w14:textId="3D50E81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10" w:type="dxa"/>
            <w:vAlign w:val="center"/>
          </w:tcPr>
          <w:p w14:paraId="503A9636" w14:textId="217E3986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E51B86">
              <w:rPr>
                <w:rFonts w:ascii="Times New Roman" w:hAnsi="Times New Roman" w:cs="Times New Roman"/>
                <w:lang w:val="en-US"/>
              </w:rPr>
              <w:t>rt</w:t>
            </w:r>
            <w:r>
              <w:rPr>
                <w:rFonts w:ascii="Times New Roman" w:hAnsi="Times New Roman" w:cs="Times New Roman"/>
                <w:lang w:val="en-US"/>
              </w:rPr>
              <w:t>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</w:p>
        </w:tc>
        <w:tc>
          <w:tcPr>
            <w:tcW w:w="992" w:type="dxa"/>
            <w:vAlign w:val="center"/>
          </w:tcPr>
          <w:p w14:paraId="3FC99651" w14:textId="6B91B78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339867A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78CC9341" w14:textId="1D9A15C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B4FC268" w14:textId="10ED409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041F99F" w14:textId="6BD6395C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C1E0CC5" w14:textId="7FCDD3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46FED9C" w14:textId="6FDB9D0E" w:rsidTr="006B3811">
        <w:tc>
          <w:tcPr>
            <w:tcW w:w="709" w:type="dxa"/>
            <w:vAlign w:val="center"/>
          </w:tcPr>
          <w:p w14:paraId="78E8BE1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13D0607B" w14:textId="5599BD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51B86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709" w:type="dxa"/>
            <w:vAlign w:val="center"/>
          </w:tcPr>
          <w:p w14:paraId="6339CD99" w14:textId="5B6684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18DB7CBA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374CA258" w14:textId="6666356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14:paraId="39E6C304" w14:textId="0FAA844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1FCDB58" w14:textId="72A187E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C777C7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7EEF7FC1" w14:textId="05ADB7B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C583716" w14:textId="7387ACF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DE27A05" w14:textId="6845016A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FCE1450" w14:textId="7228801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1E5896E" w14:textId="4525D3B3" w:rsidTr="006B3811">
        <w:tc>
          <w:tcPr>
            <w:tcW w:w="709" w:type="dxa"/>
            <w:vAlign w:val="center"/>
          </w:tcPr>
          <w:p w14:paraId="54FB1A5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14:paraId="402E5CF0" w14:textId="47B8448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51B86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709" w:type="dxa"/>
            <w:vAlign w:val="center"/>
          </w:tcPr>
          <w:p w14:paraId="536BE6D7" w14:textId="1DCB8A7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7CDA2A7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589B4B1A" w14:textId="035C0D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410" w:type="dxa"/>
            <w:vAlign w:val="center"/>
          </w:tcPr>
          <w:p w14:paraId="3F04F2FD" w14:textId="5CE07D94" w:rsidR="00F73674" w:rsidRPr="00440E34" w:rsidRDefault="00440E34" w:rsidP="00F73674">
            <w:pPr>
              <w:jc w:val="center"/>
              <w:rPr>
                <w:rFonts w:ascii="Times New Roman" w:hAnsi="Times New Roman" w:cs="Times New Roman"/>
                <w:lang w:val="de-AT"/>
              </w:rPr>
            </w:pPr>
            <w:proofErr w:type="spellStart"/>
            <w:r>
              <w:rPr>
                <w:rFonts w:ascii="Times New Roman" w:hAnsi="Times New Roman" w:cs="Times New Roman"/>
                <w:lang w:val="de-AT"/>
              </w:rPr>
              <w:t>a</w:t>
            </w:r>
            <w:r w:rsidRPr="00440E34">
              <w:rPr>
                <w:rFonts w:ascii="Times New Roman" w:hAnsi="Times New Roman" w:cs="Times New Roman"/>
                <w:lang w:val="de-AT"/>
              </w:rPr>
              <w:t>rterial</w:t>
            </w:r>
            <w:proofErr w:type="spellEnd"/>
            <w:r w:rsidRPr="00440E34">
              <w:rPr>
                <w:rFonts w:ascii="Times New Roman" w:hAnsi="Times New Roman" w:cs="Times New Roman"/>
                <w:lang w:val="de-AT"/>
              </w:rPr>
              <w:t xml:space="preserve"> </w:t>
            </w:r>
            <w:proofErr w:type="spellStart"/>
            <w:r w:rsidRPr="00440E34">
              <w:rPr>
                <w:rFonts w:ascii="Times New Roman" w:hAnsi="Times New Roman" w:cs="Times New Roman"/>
                <w:lang w:val="de-AT"/>
              </w:rPr>
              <w:t>hypertension</w:t>
            </w:r>
            <w:proofErr w:type="spellEnd"/>
            <w:r w:rsidRPr="00440E34">
              <w:rPr>
                <w:rFonts w:ascii="Times New Roman" w:hAnsi="Times New Roman" w:cs="Times New Roman"/>
                <w:lang w:val="de-AT"/>
              </w:rPr>
              <w:t xml:space="preserve"> </w:t>
            </w:r>
            <w:r w:rsidR="00F73674" w:rsidRPr="00440E34">
              <w:rPr>
                <w:rFonts w:ascii="Times New Roman" w:hAnsi="Times New Roman" w:cs="Times New Roman"/>
                <w:lang w:val="de-AT"/>
              </w:rPr>
              <w:t>CHD</w:t>
            </w:r>
            <w:r w:rsidR="00F73674" w:rsidRPr="00440E34">
              <w:rPr>
                <w:rFonts w:ascii="Times New Roman" w:hAnsi="Times New Roman" w:cs="Times New Roman"/>
                <w:lang w:val="de-AT"/>
              </w:rPr>
              <w:br/>
              <w:t>COPD</w:t>
            </w:r>
          </w:p>
        </w:tc>
        <w:tc>
          <w:tcPr>
            <w:tcW w:w="992" w:type="dxa"/>
            <w:vAlign w:val="center"/>
          </w:tcPr>
          <w:p w14:paraId="589D0FAB" w14:textId="64D4491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992" w:type="dxa"/>
            <w:vAlign w:val="center"/>
          </w:tcPr>
          <w:p w14:paraId="1C6EEA31" w14:textId="08BF7E4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661B0FD2" w14:textId="55CEB7A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CBB9CE2" w14:textId="0B330AA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CFE468D" w14:textId="2B7C0A24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D84F656" w14:textId="6F8402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A37B48C" w14:textId="029BC62D" w:rsidTr="006B3811">
        <w:tc>
          <w:tcPr>
            <w:tcW w:w="709" w:type="dxa"/>
            <w:vAlign w:val="center"/>
          </w:tcPr>
          <w:p w14:paraId="0DD624B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14:paraId="6B4A6B25" w14:textId="49729FB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709" w:type="dxa"/>
            <w:vAlign w:val="center"/>
          </w:tcPr>
          <w:p w14:paraId="6C3488C0" w14:textId="547465E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34E2AE6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7749C7B6" w14:textId="0FDB666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10" w:type="dxa"/>
            <w:vAlign w:val="center"/>
          </w:tcPr>
          <w:p w14:paraId="336943D2" w14:textId="2A03EFE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47F7B97" w14:textId="3BEAA2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09B52E0B" w14:textId="61E318C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06B41BD7" w14:textId="0FB8AF9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0B2C26C" w14:textId="1727682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4924397" w14:textId="4871CACA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A2C7BC0" w14:textId="4B3A240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4FA5069" w14:textId="1A1D633C" w:rsidTr="006B3811">
        <w:tc>
          <w:tcPr>
            <w:tcW w:w="709" w:type="dxa"/>
            <w:vAlign w:val="center"/>
          </w:tcPr>
          <w:p w14:paraId="76163DA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14:paraId="4E47B42A" w14:textId="273F1BF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14:paraId="5EEA21ED" w14:textId="4319EBB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A1DDC7A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6A02430" w14:textId="45C292F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2009A1F0" w14:textId="16363330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iabetes</w:t>
            </w:r>
          </w:p>
        </w:tc>
        <w:tc>
          <w:tcPr>
            <w:tcW w:w="992" w:type="dxa"/>
            <w:vAlign w:val="center"/>
          </w:tcPr>
          <w:p w14:paraId="2899269F" w14:textId="685BAD0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166B6BC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32130FE8" w14:textId="7B6CCD9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67DAA90" w14:textId="06D9733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DA6D9B2" w14:textId="43EB33D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34F3DB9" w14:textId="77C60B5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CD09E69" w14:textId="3F02E214" w:rsidTr="006B3811">
        <w:tc>
          <w:tcPr>
            <w:tcW w:w="709" w:type="dxa"/>
            <w:vAlign w:val="center"/>
          </w:tcPr>
          <w:p w14:paraId="41EBC8A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vAlign w:val="center"/>
          </w:tcPr>
          <w:p w14:paraId="0D7E6A7E" w14:textId="7A1C135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09" w:type="dxa"/>
            <w:vAlign w:val="center"/>
          </w:tcPr>
          <w:p w14:paraId="29CCCED5" w14:textId="61BE897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2BBA3B3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27D59AF" w14:textId="1F84CCC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14:paraId="19CC9BCB" w14:textId="48A5225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DE65FB9" w14:textId="2C96371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49F30B2E" w14:textId="6BD5C74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0C00CEC9" w14:textId="5B59AD4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40E25FD" w14:textId="51F7BE5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3F51919" w14:textId="196D1BE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7996FAA" w14:textId="5DC493D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FDE178D" w14:textId="01D5A81B" w:rsidTr="006B3811">
        <w:tc>
          <w:tcPr>
            <w:tcW w:w="709" w:type="dxa"/>
            <w:vAlign w:val="center"/>
          </w:tcPr>
          <w:p w14:paraId="4A5A032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14:paraId="7A38B7CD" w14:textId="28241A8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09" w:type="dxa"/>
            <w:vAlign w:val="center"/>
          </w:tcPr>
          <w:p w14:paraId="5777A525" w14:textId="0757317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541E1B1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2010ECE" w14:textId="65CE14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549F5BB0" w14:textId="71A85BF6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besity</w:t>
            </w:r>
          </w:p>
        </w:tc>
        <w:tc>
          <w:tcPr>
            <w:tcW w:w="992" w:type="dxa"/>
            <w:vAlign w:val="center"/>
          </w:tcPr>
          <w:p w14:paraId="1DA1AE15" w14:textId="598168D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5EA02CC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41E29D45" w14:textId="079CE3C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00C1A6DE" w14:textId="21B6CE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Critical</w:t>
            </w:r>
          </w:p>
        </w:tc>
        <w:tc>
          <w:tcPr>
            <w:tcW w:w="2835" w:type="dxa"/>
            <w:vAlign w:val="center"/>
          </w:tcPr>
          <w:p w14:paraId="36DAAF0D" w14:textId="611FD1E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ICU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mechanical ventilation</w:t>
            </w:r>
          </w:p>
          <w:p w14:paraId="7E7A48AB" w14:textId="1AF3FFB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Antibiotics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, c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orticosteroids</w:t>
            </w:r>
          </w:p>
          <w:p w14:paraId="3442C075" w14:textId="207D878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Rekonvalescent</w:t>
            </w:r>
            <w:proofErr w:type="spellEnd"/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 xml:space="preserve"> plasma</w:t>
            </w:r>
          </w:p>
        </w:tc>
        <w:tc>
          <w:tcPr>
            <w:tcW w:w="1276" w:type="dxa"/>
          </w:tcPr>
          <w:p w14:paraId="693A1CD4" w14:textId="5EB3DB1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37EDCF4" w14:textId="72500D31" w:rsidTr="006B3811">
        <w:tc>
          <w:tcPr>
            <w:tcW w:w="709" w:type="dxa"/>
            <w:vAlign w:val="center"/>
          </w:tcPr>
          <w:p w14:paraId="063A6E4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vAlign w:val="center"/>
          </w:tcPr>
          <w:p w14:paraId="0AA4EBDE" w14:textId="5C2B927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4912B37E" w14:textId="14FB5C1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D936F3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C1D5E6D" w14:textId="521A649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4B555C1D" w14:textId="72436291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 xml:space="preserve">cute </w:t>
            </w:r>
            <w:r>
              <w:rPr>
                <w:rFonts w:ascii="Times New Roman" w:hAnsi="Times New Roman" w:cs="Times New Roman"/>
                <w:lang w:val="en-US"/>
              </w:rPr>
              <w:t xml:space="preserve">MS 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relapse</w:t>
            </w:r>
          </w:p>
        </w:tc>
        <w:tc>
          <w:tcPr>
            <w:tcW w:w="992" w:type="dxa"/>
            <w:vAlign w:val="center"/>
          </w:tcPr>
          <w:p w14:paraId="6DBC5B34" w14:textId="12ADCB2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 xml:space="preserve">2,0 </w:t>
            </w:r>
          </w:p>
        </w:tc>
        <w:tc>
          <w:tcPr>
            <w:tcW w:w="992" w:type="dxa"/>
            <w:vAlign w:val="center"/>
          </w:tcPr>
          <w:p w14:paraId="6E03D166" w14:textId="070262D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23852B78" w14:textId="5541E6C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5020304F" w14:textId="4805881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symptomatic</w:t>
            </w:r>
          </w:p>
        </w:tc>
        <w:tc>
          <w:tcPr>
            <w:tcW w:w="2835" w:type="dxa"/>
            <w:vAlign w:val="center"/>
          </w:tcPr>
          <w:p w14:paraId="1AFD53A7" w14:textId="2F5CC0E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51FCE58" w14:textId="498E717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A81E105" w14:textId="01988046" w:rsidTr="006B3811">
        <w:tc>
          <w:tcPr>
            <w:tcW w:w="709" w:type="dxa"/>
            <w:vAlign w:val="center"/>
          </w:tcPr>
          <w:p w14:paraId="34EF215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vAlign w:val="center"/>
          </w:tcPr>
          <w:p w14:paraId="54DF7A0C" w14:textId="0D2B35E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709" w:type="dxa"/>
          </w:tcPr>
          <w:p w14:paraId="64AD84F1" w14:textId="08A212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370E43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CF0ED7F" w14:textId="3C4E0E9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10" w:type="dxa"/>
            <w:vAlign w:val="center"/>
          </w:tcPr>
          <w:p w14:paraId="4E1C15F9" w14:textId="0ACB260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1D40C36" w14:textId="24BBA7A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5EE53CBF" w14:textId="4ABDFD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1B585005" w14:textId="5FD3D60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6B702EE" w14:textId="355F7E4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1DC464E" w14:textId="1AC5EC6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E239DA2" w14:textId="4063C2D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7AD0114" w14:textId="3968F7EE" w:rsidTr="006B3811">
        <w:tc>
          <w:tcPr>
            <w:tcW w:w="709" w:type="dxa"/>
            <w:vAlign w:val="center"/>
          </w:tcPr>
          <w:p w14:paraId="63A26FF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3" w:type="dxa"/>
            <w:vAlign w:val="center"/>
          </w:tcPr>
          <w:p w14:paraId="69AEE7FE" w14:textId="5D6682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709" w:type="dxa"/>
          </w:tcPr>
          <w:p w14:paraId="640963F2" w14:textId="5C54AB9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1B70DD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69B2EE6" w14:textId="5595932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10" w:type="dxa"/>
            <w:vAlign w:val="center"/>
          </w:tcPr>
          <w:p w14:paraId="2BBE75E4" w14:textId="418AF753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E51B86">
              <w:rPr>
                <w:rFonts w:ascii="Times New Roman" w:hAnsi="Times New Roman" w:cs="Times New Roman"/>
                <w:lang w:val="en-US"/>
              </w:rPr>
              <w:t>rt</w:t>
            </w:r>
            <w:r>
              <w:rPr>
                <w:rFonts w:ascii="Times New Roman" w:hAnsi="Times New Roman" w:cs="Times New Roman"/>
                <w:lang w:val="en-US"/>
              </w:rPr>
              <w:t>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992" w:type="dxa"/>
            <w:vAlign w:val="center"/>
          </w:tcPr>
          <w:p w14:paraId="6A630B11" w14:textId="2683DCE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74AC700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1652A91E" w14:textId="62822D9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CD97818" w14:textId="3A15964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15B53DD" w14:textId="5D86035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Hospitalized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99B2877" w14:textId="44B7255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2A567C4" w14:textId="0B57302A" w:rsidTr="006B3811">
        <w:tc>
          <w:tcPr>
            <w:tcW w:w="709" w:type="dxa"/>
            <w:vAlign w:val="center"/>
          </w:tcPr>
          <w:p w14:paraId="330F342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12</w:t>
            </w:r>
          </w:p>
        </w:tc>
        <w:tc>
          <w:tcPr>
            <w:tcW w:w="993" w:type="dxa"/>
            <w:vAlign w:val="center"/>
          </w:tcPr>
          <w:p w14:paraId="6950CA58" w14:textId="70E7131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09" w:type="dxa"/>
          </w:tcPr>
          <w:p w14:paraId="1F76E2C0" w14:textId="46E1C67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5D77BB1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551FF35" w14:textId="27913C6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14:paraId="344533BC" w14:textId="67AB677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45B86C85" w14:textId="44BD7BD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992" w:type="dxa"/>
            <w:vAlign w:val="center"/>
          </w:tcPr>
          <w:p w14:paraId="4F28031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4D0C0603" w14:textId="3013CEF5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55E00430" w14:textId="5E0A0B4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Severe</w:t>
            </w:r>
          </w:p>
        </w:tc>
        <w:tc>
          <w:tcPr>
            <w:tcW w:w="2835" w:type="dxa"/>
            <w:vAlign w:val="center"/>
          </w:tcPr>
          <w:p w14:paraId="37C16DFE" w14:textId="771E8FB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Oxygen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A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ntibiotics, corticosteroids</w:t>
            </w:r>
          </w:p>
        </w:tc>
        <w:tc>
          <w:tcPr>
            <w:tcW w:w="1276" w:type="dxa"/>
          </w:tcPr>
          <w:p w14:paraId="67CDA28E" w14:textId="75C07D3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1986EC6" w14:textId="5868B6D0" w:rsidTr="006B3811">
        <w:tc>
          <w:tcPr>
            <w:tcW w:w="709" w:type="dxa"/>
            <w:vAlign w:val="center"/>
          </w:tcPr>
          <w:p w14:paraId="6E8A906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993" w:type="dxa"/>
            <w:vAlign w:val="center"/>
          </w:tcPr>
          <w:p w14:paraId="54D2ED8D" w14:textId="5DE853A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709" w:type="dxa"/>
          </w:tcPr>
          <w:p w14:paraId="397E9C09" w14:textId="690D779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801F2B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6DC83E00" w14:textId="40A236B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10" w:type="dxa"/>
            <w:vAlign w:val="center"/>
          </w:tcPr>
          <w:p w14:paraId="3E326561" w14:textId="51A2F752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diopathic pulmonal fibrosis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ep venous thrombosis (oral anticoagulation)</w:t>
            </w:r>
          </w:p>
        </w:tc>
        <w:tc>
          <w:tcPr>
            <w:tcW w:w="992" w:type="dxa"/>
            <w:vAlign w:val="center"/>
          </w:tcPr>
          <w:p w14:paraId="35FF6DB4" w14:textId="5DDE8F7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,5</w:t>
            </w:r>
          </w:p>
        </w:tc>
        <w:tc>
          <w:tcPr>
            <w:tcW w:w="992" w:type="dxa"/>
            <w:vAlign w:val="center"/>
          </w:tcPr>
          <w:p w14:paraId="232054DB" w14:textId="3DE611D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2A640D75" w14:textId="651501F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7231ECBD" w14:textId="77148B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Severe</w:t>
            </w:r>
          </w:p>
        </w:tc>
        <w:tc>
          <w:tcPr>
            <w:tcW w:w="2835" w:type="dxa"/>
            <w:vAlign w:val="center"/>
          </w:tcPr>
          <w:p w14:paraId="526A42FB" w14:textId="22AD5C7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Oxygen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Corticosteroids</w:t>
            </w:r>
          </w:p>
        </w:tc>
        <w:tc>
          <w:tcPr>
            <w:tcW w:w="1276" w:type="dxa"/>
          </w:tcPr>
          <w:p w14:paraId="39F54E0D" w14:textId="5124620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AE9D2E7" w14:textId="077260D1" w:rsidTr="006B3811">
        <w:tc>
          <w:tcPr>
            <w:tcW w:w="709" w:type="dxa"/>
            <w:vAlign w:val="center"/>
          </w:tcPr>
          <w:p w14:paraId="5FDE88B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993" w:type="dxa"/>
            <w:vAlign w:val="center"/>
          </w:tcPr>
          <w:p w14:paraId="77304FDD" w14:textId="7B311D2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09" w:type="dxa"/>
            <w:vAlign w:val="center"/>
          </w:tcPr>
          <w:p w14:paraId="0A15A13B" w14:textId="44355D8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0028C1A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369AE81C" w14:textId="6AE40E6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67E00B91" w14:textId="6265B3D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FC740FA" w14:textId="2E6806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4A14B7F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17E3912C" w14:textId="7FD04CA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ACC1465" w14:textId="62EB94C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5AB989D7" w14:textId="568D52A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D90BBC9" w14:textId="186A0EF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055336D" w14:textId="6A85C91C" w:rsidTr="006B3811">
        <w:tc>
          <w:tcPr>
            <w:tcW w:w="709" w:type="dxa"/>
            <w:vAlign w:val="center"/>
          </w:tcPr>
          <w:p w14:paraId="174C9A9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993" w:type="dxa"/>
            <w:vAlign w:val="center"/>
          </w:tcPr>
          <w:p w14:paraId="70D2A4C8" w14:textId="483A0BF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09" w:type="dxa"/>
          </w:tcPr>
          <w:p w14:paraId="25C78DC9" w14:textId="0B24C54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500ABA7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6A14DD6" w14:textId="0633959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49366C82" w14:textId="61C48CC7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992" w:type="dxa"/>
            <w:vAlign w:val="center"/>
          </w:tcPr>
          <w:p w14:paraId="3533F152" w14:textId="1928B1B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24BDA3D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1A425847" w14:textId="728D222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0726D1F" w14:textId="74E82BD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8EB2773" w14:textId="4FD2366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6870CF8" w14:textId="239BD28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4453047" w14:textId="58176A85" w:rsidTr="006B3811">
        <w:tc>
          <w:tcPr>
            <w:tcW w:w="709" w:type="dxa"/>
            <w:vAlign w:val="center"/>
          </w:tcPr>
          <w:p w14:paraId="3FA2D5D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93" w:type="dxa"/>
            <w:vAlign w:val="center"/>
          </w:tcPr>
          <w:p w14:paraId="64F2222B" w14:textId="4977DEC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09" w:type="dxa"/>
          </w:tcPr>
          <w:p w14:paraId="06B1C104" w14:textId="472ACF0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71990B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AD2CFBE" w14:textId="456356C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14:paraId="7E257EE4" w14:textId="2093EC3B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regnant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sthma</w:t>
            </w:r>
          </w:p>
        </w:tc>
        <w:tc>
          <w:tcPr>
            <w:tcW w:w="992" w:type="dxa"/>
            <w:vAlign w:val="center"/>
          </w:tcPr>
          <w:p w14:paraId="34789C7E" w14:textId="47ED857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121859FB" w14:textId="0665F1B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4B409B3E" w14:textId="24C659F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BB7F3B7" w14:textId="623BB3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4351A78" w14:textId="4F6E9C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F285736" w14:textId="0AF4A82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0632926" w14:textId="5D277403" w:rsidTr="006B3811">
        <w:tc>
          <w:tcPr>
            <w:tcW w:w="709" w:type="dxa"/>
            <w:vAlign w:val="center"/>
          </w:tcPr>
          <w:p w14:paraId="1D5A06F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93" w:type="dxa"/>
            <w:vAlign w:val="center"/>
          </w:tcPr>
          <w:p w14:paraId="21C9C5E3" w14:textId="50A07C8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709" w:type="dxa"/>
            <w:vAlign w:val="center"/>
          </w:tcPr>
          <w:p w14:paraId="65A81221" w14:textId="3972BE9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6823BE3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3E4428E1" w14:textId="3E6DD8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10" w:type="dxa"/>
            <w:vAlign w:val="center"/>
          </w:tcPr>
          <w:p w14:paraId="34F4C9A7" w14:textId="5DDB4B6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7E119BA" w14:textId="7F81E32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71A4D42D" w14:textId="190FD5A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5B6CB9DB" w14:textId="0152132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D3442DF" w14:textId="6349D7B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D98F7B0" w14:textId="7FACDAF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974E77E" w14:textId="33C9293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1DFA59F" w14:textId="3BBF8B8B" w:rsidTr="006B3811">
        <w:tc>
          <w:tcPr>
            <w:tcW w:w="709" w:type="dxa"/>
            <w:vAlign w:val="center"/>
          </w:tcPr>
          <w:p w14:paraId="272E8DB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3" w:type="dxa"/>
            <w:vAlign w:val="center"/>
          </w:tcPr>
          <w:p w14:paraId="3FFF8983" w14:textId="2BDA4F9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14:paraId="6C135482" w14:textId="2535AD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64054F63" w14:textId="77777777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3AC363C7" w14:textId="165F12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10" w:type="dxa"/>
            <w:vAlign w:val="center"/>
          </w:tcPr>
          <w:p w14:paraId="5C06EEE5" w14:textId="4D685341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besity</w:t>
            </w:r>
          </w:p>
        </w:tc>
        <w:tc>
          <w:tcPr>
            <w:tcW w:w="992" w:type="dxa"/>
            <w:vAlign w:val="center"/>
          </w:tcPr>
          <w:p w14:paraId="74D7A8D3" w14:textId="2DE8EE3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10749733" w14:textId="15145BB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63D92C68" w14:textId="6ED718D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CDB70C6" w14:textId="74A2CA1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576BE93D" w14:textId="64F9B0A6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B385AF5" w14:textId="600CA78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42DF457" w14:textId="7DB45358" w:rsidTr="006B3811">
        <w:tc>
          <w:tcPr>
            <w:tcW w:w="709" w:type="dxa"/>
            <w:vAlign w:val="center"/>
          </w:tcPr>
          <w:p w14:paraId="5BE1A42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93" w:type="dxa"/>
            <w:vAlign w:val="center"/>
          </w:tcPr>
          <w:p w14:paraId="7A63020B" w14:textId="2A4F46D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09" w:type="dxa"/>
          </w:tcPr>
          <w:p w14:paraId="130F7FB6" w14:textId="0C46B9C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A7AD3B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517E199" w14:textId="5D58A2C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6FC19EA8" w14:textId="1AEF7B7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036A28A" w14:textId="1107B54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B0680E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338C89B8" w14:textId="43BD0F3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710ED62" w14:textId="46C9C0CA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F7C0739" w14:textId="7B66C1A9" w:rsidR="00F73674" w:rsidRPr="00E51B86" w:rsidRDefault="00F73674" w:rsidP="006335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3B892C0" w14:textId="2995C8D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DFF99C2" w14:textId="14B325D7" w:rsidTr="006B3811">
        <w:tc>
          <w:tcPr>
            <w:tcW w:w="709" w:type="dxa"/>
            <w:vAlign w:val="center"/>
          </w:tcPr>
          <w:p w14:paraId="5203974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93" w:type="dxa"/>
            <w:vAlign w:val="center"/>
          </w:tcPr>
          <w:p w14:paraId="6ECE76CC" w14:textId="245A429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709" w:type="dxa"/>
          </w:tcPr>
          <w:p w14:paraId="142D3B1F" w14:textId="3A93CF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4EC0B9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E8643A1" w14:textId="1147547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10" w:type="dxa"/>
            <w:vAlign w:val="center"/>
          </w:tcPr>
          <w:p w14:paraId="35363794" w14:textId="32C514C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FDD4DCF" w14:textId="71F092A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37FEBB4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4262FAF7" w14:textId="0DFEC43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54BA72A" w14:textId="272283A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95005E9" w14:textId="0BE867F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2F2EA26" w14:textId="42356D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609FB79" w14:textId="47298571" w:rsidTr="006B3811">
        <w:tc>
          <w:tcPr>
            <w:tcW w:w="709" w:type="dxa"/>
            <w:vAlign w:val="center"/>
          </w:tcPr>
          <w:p w14:paraId="71BA605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3" w:type="dxa"/>
            <w:vAlign w:val="center"/>
          </w:tcPr>
          <w:p w14:paraId="160F0B01" w14:textId="7D46638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709" w:type="dxa"/>
          </w:tcPr>
          <w:p w14:paraId="4644BC10" w14:textId="2AD45C6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A77F0B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65A223F" w14:textId="76A4D06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10" w:type="dxa"/>
            <w:vAlign w:val="center"/>
          </w:tcPr>
          <w:p w14:paraId="0141C3EA" w14:textId="0394222A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ituitary adenoma</w:t>
            </w:r>
          </w:p>
        </w:tc>
        <w:tc>
          <w:tcPr>
            <w:tcW w:w="992" w:type="dxa"/>
            <w:vAlign w:val="center"/>
          </w:tcPr>
          <w:p w14:paraId="2AE0CAA4" w14:textId="7BFF03C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0CCAC3C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59C68196" w14:textId="371CE23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2D94BDC" w14:textId="0083C907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52EF8C2" w14:textId="2CCDBEFD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1A0665A" w14:textId="136A94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39A96A2" w14:textId="234CE810" w:rsidTr="006B3811">
        <w:tc>
          <w:tcPr>
            <w:tcW w:w="709" w:type="dxa"/>
            <w:vAlign w:val="center"/>
          </w:tcPr>
          <w:p w14:paraId="2801385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3" w:type="dxa"/>
            <w:vAlign w:val="center"/>
          </w:tcPr>
          <w:p w14:paraId="51DBEE5F" w14:textId="6D65371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09" w:type="dxa"/>
          </w:tcPr>
          <w:p w14:paraId="61B37881" w14:textId="4A4D942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2BB264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0B8991B" w14:textId="34402D9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10" w:type="dxa"/>
            <w:vAlign w:val="center"/>
          </w:tcPr>
          <w:p w14:paraId="1ABD239E" w14:textId="14C6BA9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4D691CD" w14:textId="5305A5F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46A43C0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681E1F7F" w14:textId="41581E7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51B86">
              <w:rPr>
                <w:rFonts w:ascii="Times New Roman" w:hAnsi="Times New Roman" w:cs="Times New Roman"/>
                <w:lang w:val="en-US"/>
              </w:rPr>
              <w:t>Clin+Ab</w:t>
            </w:r>
            <w:proofErr w:type="spellEnd"/>
          </w:p>
        </w:tc>
        <w:tc>
          <w:tcPr>
            <w:tcW w:w="1701" w:type="dxa"/>
          </w:tcPr>
          <w:p w14:paraId="48B5D22F" w14:textId="217BB8B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641565A" w14:textId="0AE6B5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7DA3745" w14:textId="39BE953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2EB7801" w14:textId="44CBBBDB" w:rsidTr="006B3811">
        <w:tc>
          <w:tcPr>
            <w:tcW w:w="709" w:type="dxa"/>
            <w:vAlign w:val="center"/>
          </w:tcPr>
          <w:p w14:paraId="0C91B0D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3" w:type="dxa"/>
            <w:vAlign w:val="center"/>
          </w:tcPr>
          <w:p w14:paraId="4C395EC0" w14:textId="4265C21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709" w:type="dxa"/>
          </w:tcPr>
          <w:p w14:paraId="79EB9C09" w14:textId="19A59B3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D4CD80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807FBB5" w14:textId="518205C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1D69CDA0" w14:textId="2B55892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54FF1BF" w14:textId="650C216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6F9FF8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4FCDDC40" w14:textId="51D6C13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Clin</w:t>
            </w:r>
          </w:p>
        </w:tc>
        <w:tc>
          <w:tcPr>
            <w:tcW w:w="1701" w:type="dxa"/>
          </w:tcPr>
          <w:p w14:paraId="4149DA36" w14:textId="1AAC58FA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937F629" w14:textId="2AB53896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28C6ADE" w14:textId="72A8326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F49937D" w14:textId="33B57141" w:rsidTr="006B3811">
        <w:tc>
          <w:tcPr>
            <w:tcW w:w="709" w:type="dxa"/>
            <w:vAlign w:val="center"/>
          </w:tcPr>
          <w:p w14:paraId="4E67BAF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3" w:type="dxa"/>
            <w:vAlign w:val="center"/>
          </w:tcPr>
          <w:p w14:paraId="7C7C98A0" w14:textId="7324E0E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709" w:type="dxa"/>
            <w:vAlign w:val="center"/>
          </w:tcPr>
          <w:p w14:paraId="1D98889B" w14:textId="7B77095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188F9CB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87CE84F" w14:textId="7E89931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10" w:type="dxa"/>
            <w:vAlign w:val="center"/>
          </w:tcPr>
          <w:p w14:paraId="128C7CBB" w14:textId="3037600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4AE8FCE2" w14:textId="7F0233D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673A504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432790E2" w14:textId="6F003F6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C868D56" w14:textId="4615A0ED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44C5444" w14:textId="1475CF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196C6F3" w14:textId="25F3565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440BD80" w14:textId="282CF87F" w:rsidTr="006B3811">
        <w:tc>
          <w:tcPr>
            <w:tcW w:w="709" w:type="dxa"/>
            <w:vAlign w:val="center"/>
          </w:tcPr>
          <w:p w14:paraId="04ABF3A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25</w:t>
            </w:r>
          </w:p>
        </w:tc>
        <w:tc>
          <w:tcPr>
            <w:tcW w:w="993" w:type="dxa"/>
            <w:vAlign w:val="center"/>
          </w:tcPr>
          <w:p w14:paraId="53AE63CB" w14:textId="194128D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09" w:type="dxa"/>
          </w:tcPr>
          <w:p w14:paraId="1E2EEA95" w14:textId="3D70D0C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813218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0FA3F83" w14:textId="152F76C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5014A05E" w14:textId="09F2259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B636E04" w14:textId="3299C4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208058B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76D8F07F" w14:textId="694A1F2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718D8574" w14:textId="080A0D9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Severe</w:t>
            </w:r>
          </w:p>
        </w:tc>
        <w:tc>
          <w:tcPr>
            <w:tcW w:w="2835" w:type="dxa"/>
            <w:vAlign w:val="center"/>
          </w:tcPr>
          <w:p w14:paraId="533DC879" w14:textId="4C1FDA4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="00633573" w:rsidRPr="00E51B86">
              <w:rPr>
                <w:rFonts w:ascii="Times New Roman" w:hAnsi="Times New Roman" w:cs="Times New Roman"/>
                <w:lang w:val="en-US"/>
              </w:rPr>
              <w:br/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Oxygen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</w:r>
            <w:proofErr w:type="spellStart"/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Rekonvales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c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ent</w:t>
            </w:r>
            <w:proofErr w:type="spellEnd"/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 xml:space="preserve"> 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plasma</w:t>
            </w:r>
          </w:p>
        </w:tc>
        <w:tc>
          <w:tcPr>
            <w:tcW w:w="1276" w:type="dxa"/>
          </w:tcPr>
          <w:p w14:paraId="32965D7D" w14:textId="590B6DA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D36FBD" w:rsidRPr="00E51B86" w14:paraId="31CADF59" w14:textId="76B0A7B5" w:rsidTr="006B3811">
        <w:tc>
          <w:tcPr>
            <w:tcW w:w="709" w:type="dxa"/>
            <w:vAlign w:val="center"/>
          </w:tcPr>
          <w:p w14:paraId="42B28E6C" w14:textId="77777777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993" w:type="dxa"/>
            <w:vAlign w:val="center"/>
          </w:tcPr>
          <w:p w14:paraId="570EA48B" w14:textId="2BB4964A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709" w:type="dxa"/>
          </w:tcPr>
          <w:p w14:paraId="15F80B8D" w14:textId="702D5425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C01ABCF" w14:textId="77777777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67290DC5" w14:textId="69E849A5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410" w:type="dxa"/>
            <w:vAlign w:val="center"/>
          </w:tcPr>
          <w:p w14:paraId="6F5F5C37" w14:textId="30276F4C" w:rsidR="00D36FBD" w:rsidRPr="00E51B86" w:rsidRDefault="00440E34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E51B86">
              <w:rPr>
                <w:rFonts w:ascii="Times New Roman" w:hAnsi="Times New Roman" w:cs="Times New Roman"/>
                <w:lang w:val="en-US"/>
              </w:rPr>
              <w:t>rt</w:t>
            </w:r>
            <w:r>
              <w:rPr>
                <w:rFonts w:ascii="Times New Roman" w:hAnsi="Times New Roman" w:cs="Times New Roman"/>
                <w:lang w:val="en-US"/>
              </w:rPr>
              <w:t>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E51B86">
              <w:rPr>
                <w:rFonts w:ascii="Times New Roman" w:hAnsi="Times New Roman" w:cs="Times New Roman"/>
                <w:lang w:val="en-US"/>
              </w:rPr>
              <w:t>epression</w:t>
            </w:r>
            <w:r>
              <w:rPr>
                <w:rFonts w:ascii="Times New Roman" w:hAnsi="Times New Roman" w:cs="Times New Roman"/>
                <w:lang w:val="en-US"/>
              </w:rPr>
              <w:br/>
              <w:t>e</w:t>
            </w:r>
            <w:r w:rsidR="00D36FBD" w:rsidRPr="00E51B86">
              <w:rPr>
                <w:rFonts w:ascii="Times New Roman" w:hAnsi="Times New Roman" w:cs="Times New Roman"/>
                <w:lang w:val="en-US"/>
              </w:rPr>
              <w:t>pileps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t>y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br/>
            </w:r>
            <w:r w:rsidR="00D36FBD" w:rsidRPr="00E51B86">
              <w:rPr>
                <w:rFonts w:ascii="Times New Roman" w:hAnsi="Times New Roman" w:cs="Times New Roman"/>
                <w:lang w:val="en-US"/>
              </w:rPr>
              <w:t>Mb. Osler</w:t>
            </w:r>
          </w:p>
        </w:tc>
        <w:tc>
          <w:tcPr>
            <w:tcW w:w="992" w:type="dxa"/>
            <w:vAlign w:val="center"/>
          </w:tcPr>
          <w:p w14:paraId="2D023C39" w14:textId="42591AA1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992" w:type="dxa"/>
            <w:vAlign w:val="center"/>
          </w:tcPr>
          <w:p w14:paraId="49CD21A3" w14:textId="51927D79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D903644" w14:textId="4FE2BE5F" w:rsidR="00D36FBD" w:rsidRPr="00E51B86" w:rsidRDefault="00A654DC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3FD9DA91" w14:textId="366A9ECE" w:rsidR="00D36FBD" w:rsidRPr="00E51B86" w:rsidRDefault="003F092C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Critical</w:t>
            </w:r>
          </w:p>
        </w:tc>
        <w:tc>
          <w:tcPr>
            <w:tcW w:w="2835" w:type="dxa"/>
            <w:vAlign w:val="center"/>
          </w:tcPr>
          <w:p w14:paraId="35A2635E" w14:textId="6B7B1266" w:rsidR="00D36FBD" w:rsidRPr="00E51B86" w:rsidRDefault="00507138" w:rsidP="00D36FB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="00D36FBD" w:rsidRPr="00E51B86">
              <w:rPr>
                <w:rFonts w:ascii="Times New Roman" w:hAnsi="Times New Roman" w:cs="Times New Roman"/>
                <w:lang w:val="en-US"/>
              </w:rPr>
              <w:br/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O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xygen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A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ntibiotics</w:t>
            </w:r>
            <w:r w:rsidR="00D36FBD" w:rsidRPr="00E51B86">
              <w:rPr>
                <w:rFonts w:ascii="Times New Roman" w:hAnsi="Times New Roman" w:cs="Times New Roman"/>
                <w:highlight w:val="cyan"/>
                <w:lang w:val="en-US"/>
              </w:rPr>
              <w:t xml:space="preserve">, 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corticosteroids</w:t>
            </w:r>
          </w:p>
        </w:tc>
        <w:tc>
          <w:tcPr>
            <w:tcW w:w="1276" w:type="dxa"/>
            <w:vAlign w:val="center"/>
          </w:tcPr>
          <w:p w14:paraId="435A0F70" w14:textId="1C22CD69" w:rsidR="00D36FBD" w:rsidRPr="00E51B86" w:rsidRDefault="003F092C" w:rsidP="00D36FBD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Deceased</w:t>
            </w:r>
          </w:p>
        </w:tc>
      </w:tr>
      <w:tr w:rsidR="00D36FBD" w:rsidRPr="00E51B86" w14:paraId="5410A71E" w14:textId="1F57AD9E" w:rsidTr="006B3811">
        <w:tc>
          <w:tcPr>
            <w:tcW w:w="709" w:type="dxa"/>
            <w:vAlign w:val="center"/>
          </w:tcPr>
          <w:p w14:paraId="4EE716C6" w14:textId="77777777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993" w:type="dxa"/>
            <w:vAlign w:val="center"/>
          </w:tcPr>
          <w:p w14:paraId="126181AC" w14:textId="5080F66A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709" w:type="dxa"/>
          </w:tcPr>
          <w:p w14:paraId="1386AC26" w14:textId="688959D3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5BF4DE9C" w14:textId="77777777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5C0CF0C5" w14:textId="2C9B0C45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10" w:type="dxa"/>
            <w:vAlign w:val="center"/>
          </w:tcPr>
          <w:p w14:paraId="1443B06A" w14:textId="05D8E251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777D9732" w14:textId="38619FFE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281E4D01" w14:textId="77777777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TERI</w:t>
            </w:r>
          </w:p>
        </w:tc>
        <w:tc>
          <w:tcPr>
            <w:tcW w:w="1276" w:type="dxa"/>
            <w:vAlign w:val="center"/>
          </w:tcPr>
          <w:p w14:paraId="2D7CF24F" w14:textId="5AEFB574" w:rsidR="00D36FBD" w:rsidRPr="00E51B86" w:rsidRDefault="00A654DC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02BDE6F7" w14:textId="49C5E3BE" w:rsidR="00D36FBD" w:rsidRPr="00E51B86" w:rsidRDefault="003F092C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51A8CEC1" w14:textId="5775FA37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  <w:vAlign w:val="center"/>
          </w:tcPr>
          <w:p w14:paraId="6D20D209" w14:textId="25CA5001" w:rsidR="00D36FBD" w:rsidRPr="00E51B86" w:rsidRDefault="00F73674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8A645B" w:rsidRPr="00E51B86" w14:paraId="4A9E2E6B" w14:textId="48A5077E" w:rsidTr="006B3811">
        <w:tc>
          <w:tcPr>
            <w:tcW w:w="709" w:type="dxa"/>
            <w:vAlign w:val="center"/>
          </w:tcPr>
          <w:p w14:paraId="1DE7FE0C" w14:textId="77777777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3" w:type="dxa"/>
            <w:vAlign w:val="center"/>
          </w:tcPr>
          <w:p w14:paraId="6809C529" w14:textId="4D78A75A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709" w:type="dxa"/>
            <w:vAlign w:val="center"/>
          </w:tcPr>
          <w:p w14:paraId="4035A792" w14:textId="6A58CEF8" w:rsidR="008A645B" w:rsidRPr="00E51B86" w:rsidRDefault="00D36FBD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24C026E2" w14:textId="77777777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7AA076F4" w14:textId="55D2EC43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10" w:type="dxa"/>
            <w:vAlign w:val="center"/>
          </w:tcPr>
          <w:p w14:paraId="638314D5" w14:textId="424DEAB1" w:rsidR="008A645B" w:rsidRPr="00E51B86" w:rsidRDefault="00440E34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8A645B" w:rsidRPr="00E51B86">
              <w:rPr>
                <w:rFonts w:ascii="Times New Roman" w:hAnsi="Times New Roman" w:cs="Times New Roman"/>
                <w:lang w:val="en-US"/>
              </w:rPr>
              <w:t>rt</w:t>
            </w:r>
            <w:r>
              <w:rPr>
                <w:rFonts w:ascii="Times New Roman" w:hAnsi="Times New Roman" w:cs="Times New Roman"/>
                <w:lang w:val="en-US"/>
              </w:rPr>
              <w:t>erial</w:t>
            </w:r>
            <w:r w:rsidR="008A645B" w:rsidRPr="00E51B8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t>h</w:t>
            </w:r>
            <w:r w:rsidR="008A645B" w:rsidRPr="00E51B86">
              <w:rPr>
                <w:rFonts w:ascii="Times New Roman" w:hAnsi="Times New Roman" w:cs="Times New Roman"/>
                <w:lang w:val="en-US"/>
              </w:rPr>
              <w:t>ypert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t>ension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br/>
            </w:r>
            <w:r w:rsidR="008A645B" w:rsidRPr="00E51B86">
              <w:rPr>
                <w:rFonts w:ascii="Times New Roman" w:hAnsi="Times New Roman" w:cs="Times New Roman"/>
                <w:lang w:val="en-US"/>
              </w:rPr>
              <w:t>CKD</w:t>
            </w:r>
            <w:r>
              <w:rPr>
                <w:rFonts w:ascii="Times New Roman" w:hAnsi="Times New Roman" w:cs="Times New Roman"/>
                <w:lang w:val="en-US"/>
              </w:rPr>
              <w:br/>
              <w:t>d</w:t>
            </w:r>
            <w:r w:rsidRPr="00E51B86">
              <w:rPr>
                <w:rFonts w:ascii="Times New Roman" w:hAnsi="Times New Roman" w:cs="Times New Roman"/>
                <w:lang w:val="en-US"/>
              </w:rPr>
              <w:t>epression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t>iabetes</w:t>
            </w:r>
          </w:p>
        </w:tc>
        <w:tc>
          <w:tcPr>
            <w:tcW w:w="992" w:type="dxa"/>
            <w:vAlign w:val="center"/>
          </w:tcPr>
          <w:p w14:paraId="79005A16" w14:textId="03D37D85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,0</w:t>
            </w:r>
          </w:p>
        </w:tc>
        <w:tc>
          <w:tcPr>
            <w:tcW w:w="992" w:type="dxa"/>
            <w:vAlign w:val="center"/>
          </w:tcPr>
          <w:p w14:paraId="1D8CEA1E" w14:textId="7802953E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41FE3892" w14:textId="5B3C0110" w:rsidR="008A645B" w:rsidRPr="00E51B86" w:rsidRDefault="00A654DC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1CE0CCD5" w14:textId="7F4CDE31" w:rsidR="008A645B" w:rsidRPr="00E51B86" w:rsidRDefault="00507138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Severe</w:t>
            </w:r>
          </w:p>
        </w:tc>
        <w:tc>
          <w:tcPr>
            <w:tcW w:w="2835" w:type="dxa"/>
            <w:vAlign w:val="center"/>
          </w:tcPr>
          <w:p w14:paraId="73C794A3" w14:textId="188DE160" w:rsidR="008A645B" w:rsidRPr="00E51B86" w:rsidRDefault="00507138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="008A645B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Oxygen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Antibiotics, corticosteroids</w:t>
            </w:r>
          </w:p>
        </w:tc>
        <w:tc>
          <w:tcPr>
            <w:tcW w:w="1276" w:type="dxa"/>
            <w:vAlign w:val="center"/>
          </w:tcPr>
          <w:p w14:paraId="285A2AB5" w14:textId="17672BBF" w:rsidR="008A645B" w:rsidRPr="00E51B86" w:rsidRDefault="00F73674" w:rsidP="008A645B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mproved</w:t>
            </w:r>
          </w:p>
        </w:tc>
      </w:tr>
      <w:tr w:rsidR="006B3811" w:rsidRPr="00E51B86" w14:paraId="7D433523" w14:textId="45898DEF" w:rsidTr="006B3811">
        <w:tc>
          <w:tcPr>
            <w:tcW w:w="709" w:type="dxa"/>
            <w:vAlign w:val="center"/>
          </w:tcPr>
          <w:p w14:paraId="3167ACC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93" w:type="dxa"/>
            <w:vAlign w:val="center"/>
          </w:tcPr>
          <w:p w14:paraId="715CAD21" w14:textId="0610EC3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709" w:type="dxa"/>
          </w:tcPr>
          <w:p w14:paraId="3F2C2AE4" w14:textId="42BE64F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16675D9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167D8C0C" w14:textId="0895050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10" w:type="dxa"/>
            <w:vAlign w:val="center"/>
          </w:tcPr>
          <w:p w14:paraId="7400529B" w14:textId="0AD0382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9727250" w14:textId="36C30E1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66984B9D" w14:textId="31D091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7B99BD18" w14:textId="61B83AC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0F68A0F" w14:textId="7A96F0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20D24A1" w14:textId="7639424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8A65EDA" w14:textId="49C6876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AB6F36A" w14:textId="0C2359B6" w:rsidTr="006B3811">
        <w:tc>
          <w:tcPr>
            <w:tcW w:w="709" w:type="dxa"/>
            <w:vAlign w:val="center"/>
          </w:tcPr>
          <w:p w14:paraId="165A7B4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3" w:type="dxa"/>
            <w:vAlign w:val="center"/>
          </w:tcPr>
          <w:p w14:paraId="2837F423" w14:textId="77D696D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09" w:type="dxa"/>
          </w:tcPr>
          <w:p w14:paraId="01119955" w14:textId="194FED4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E5D508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CE671E1" w14:textId="21E647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56B88706" w14:textId="7A37804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FAB98BC" w14:textId="4B6E04B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150F2F8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029F0F9C" w14:textId="464BF1D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5222853" w14:textId="4AD1571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6A107D9" w14:textId="39991F8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00CFF64" w14:textId="746A000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CCADB01" w14:textId="70F2196B" w:rsidTr="006B3811">
        <w:tc>
          <w:tcPr>
            <w:tcW w:w="709" w:type="dxa"/>
            <w:vAlign w:val="center"/>
          </w:tcPr>
          <w:p w14:paraId="47A4EC5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993" w:type="dxa"/>
            <w:vAlign w:val="center"/>
          </w:tcPr>
          <w:p w14:paraId="1D0BC6B6" w14:textId="6688A67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09" w:type="dxa"/>
          </w:tcPr>
          <w:p w14:paraId="338ADF15" w14:textId="79F13A7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0DAA61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F229313" w14:textId="49430D0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05446E8D" w14:textId="7D2CBE20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992" w:type="dxa"/>
            <w:vAlign w:val="center"/>
          </w:tcPr>
          <w:p w14:paraId="6C712E1F" w14:textId="0020CC2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,5</w:t>
            </w:r>
          </w:p>
        </w:tc>
        <w:tc>
          <w:tcPr>
            <w:tcW w:w="992" w:type="dxa"/>
            <w:vAlign w:val="center"/>
          </w:tcPr>
          <w:p w14:paraId="4D033C9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10386B43" w14:textId="63FBB66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4B09008" w14:textId="14E521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74BAA22" w14:textId="6AB690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D22ADA2" w14:textId="4916184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3BC330A" w14:textId="5662864D" w:rsidTr="006B3811">
        <w:tc>
          <w:tcPr>
            <w:tcW w:w="709" w:type="dxa"/>
            <w:vAlign w:val="center"/>
          </w:tcPr>
          <w:p w14:paraId="7D408A8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993" w:type="dxa"/>
            <w:vAlign w:val="center"/>
          </w:tcPr>
          <w:p w14:paraId="30105795" w14:textId="5AFAF40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09" w:type="dxa"/>
          </w:tcPr>
          <w:p w14:paraId="2BAD42C9" w14:textId="196E661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3B13B0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PMS</w:t>
            </w:r>
          </w:p>
        </w:tc>
        <w:tc>
          <w:tcPr>
            <w:tcW w:w="1134" w:type="dxa"/>
            <w:vAlign w:val="center"/>
          </w:tcPr>
          <w:p w14:paraId="2132FB6D" w14:textId="5F3606E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3804DC1D" w14:textId="3EB06DC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BE443B0" w14:textId="2D51D92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,5</w:t>
            </w:r>
          </w:p>
        </w:tc>
        <w:tc>
          <w:tcPr>
            <w:tcW w:w="992" w:type="dxa"/>
            <w:vAlign w:val="center"/>
          </w:tcPr>
          <w:p w14:paraId="3F058E8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5339B7D8" w14:textId="6D0A2CD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EA65518" w14:textId="2F64DA3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7F4570C" w14:textId="38904C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BE8B87C" w14:textId="2F82416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3484F4B" w14:textId="1F532416" w:rsidTr="006B3811">
        <w:tc>
          <w:tcPr>
            <w:tcW w:w="709" w:type="dxa"/>
            <w:vAlign w:val="center"/>
          </w:tcPr>
          <w:p w14:paraId="55FECBA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93" w:type="dxa"/>
            <w:vAlign w:val="center"/>
          </w:tcPr>
          <w:p w14:paraId="2AD73795" w14:textId="53230C5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709" w:type="dxa"/>
          </w:tcPr>
          <w:p w14:paraId="4B460BA6" w14:textId="1D957EB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E620D9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PMS</w:t>
            </w:r>
          </w:p>
        </w:tc>
        <w:tc>
          <w:tcPr>
            <w:tcW w:w="1134" w:type="dxa"/>
            <w:vAlign w:val="center"/>
          </w:tcPr>
          <w:p w14:paraId="52B05FE7" w14:textId="7CD4E2D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3155896E" w14:textId="1EF2EEA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35BF908" w14:textId="2D7D0C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0A6D9920" w14:textId="61A69AD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299825B6" w14:textId="01AD9B4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6558FC2" w14:textId="6213897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7751F8D" w14:textId="6B7AE1A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51EBA5D" w14:textId="4271D9A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BA0598D" w14:textId="275B807B" w:rsidTr="006B3811">
        <w:tc>
          <w:tcPr>
            <w:tcW w:w="709" w:type="dxa"/>
            <w:vAlign w:val="center"/>
          </w:tcPr>
          <w:p w14:paraId="3816DFB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93" w:type="dxa"/>
            <w:vAlign w:val="center"/>
          </w:tcPr>
          <w:p w14:paraId="60923A4A" w14:textId="2B468E4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09" w:type="dxa"/>
          </w:tcPr>
          <w:p w14:paraId="1652942F" w14:textId="650709C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DC8E8A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F91464C" w14:textId="79DE949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6704500F" w14:textId="24696394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nsion headache</w:t>
            </w:r>
          </w:p>
        </w:tc>
        <w:tc>
          <w:tcPr>
            <w:tcW w:w="992" w:type="dxa"/>
            <w:vAlign w:val="center"/>
          </w:tcPr>
          <w:p w14:paraId="3342BB56" w14:textId="39860F4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219911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49E0A1DC" w14:textId="1F1C31B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E776200" w14:textId="3338832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9E0AED7" w14:textId="607096A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9D42787" w14:textId="31CA46C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9592279" w14:textId="0BF34BF8" w:rsidTr="006B3811">
        <w:tc>
          <w:tcPr>
            <w:tcW w:w="709" w:type="dxa"/>
            <w:vAlign w:val="center"/>
          </w:tcPr>
          <w:p w14:paraId="0198623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93" w:type="dxa"/>
            <w:vAlign w:val="center"/>
          </w:tcPr>
          <w:p w14:paraId="4DFBE843" w14:textId="2DD9D63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09" w:type="dxa"/>
          </w:tcPr>
          <w:p w14:paraId="4DACBE14" w14:textId="3A48CE0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64D925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8F3CF7A" w14:textId="277843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10" w:type="dxa"/>
            <w:vAlign w:val="center"/>
          </w:tcPr>
          <w:p w14:paraId="71CAAA60" w14:textId="31B8718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b. Hashimoto</w:t>
            </w:r>
          </w:p>
        </w:tc>
        <w:tc>
          <w:tcPr>
            <w:tcW w:w="992" w:type="dxa"/>
            <w:vAlign w:val="center"/>
          </w:tcPr>
          <w:p w14:paraId="0C6B33D2" w14:textId="2B803D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07AFB11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7A2A9DB8" w14:textId="3028B25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0627A78" w14:textId="4A32F09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C9849EF" w14:textId="6BF95A0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06EB3F1" w14:textId="1A8D7DE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D3419EF" w14:textId="5BD6F7A7" w:rsidTr="006B3811">
        <w:tc>
          <w:tcPr>
            <w:tcW w:w="709" w:type="dxa"/>
            <w:vAlign w:val="center"/>
          </w:tcPr>
          <w:p w14:paraId="1B8C753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93" w:type="dxa"/>
            <w:vAlign w:val="center"/>
          </w:tcPr>
          <w:p w14:paraId="7678AE97" w14:textId="524D4D1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9" w:type="dxa"/>
          </w:tcPr>
          <w:p w14:paraId="118559C2" w14:textId="328C244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FFD8D8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D2BEDDB" w14:textId="5C6AB7D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14:paraId="51031146" w14:textId="1530926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950B4AB" w14:textId="06F71C3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782FA9E2" w14:textId="027C07D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79531EB" w14:textId="7ACD987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B1436F9" w14:textId="34D4906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6F0C14B" w14:textId="51658D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8A2190F" w14:textId="5353697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8E70A7" w14:paraId="6E817045" w14:textId="336A77B0" w:rsidTr="006B3811">
        <w:tc>
          <w:tcPr>
            <w:tcW w:w="709" w:type="dxa"/>
            <w:vAlign w:val="center"/>
          </w:tcPr>
          <w:p w14:paraId="32D3CEC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993" w:type="dxa"/>
            <w:vAlign w:val="center"/>
          </w:tcPr>
          <w:p w14:paraId="02B1544F" w14:textId="5A2A8B8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09" w:type="dxa"/>
          </w:tcPr>
          <w:p w14:paraId="4A59B96A" w14:textId="0977B56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D6212E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67B3607" w14:textId="2D90BA4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10" w:type="dxa"/>
            <w:vAlign w:val="center"/>
          </w:tcPr>
          <w:p w14:paraId="768E06F4" w14:textId="696A4CC0" w:rsidR="00F73674" w:rsidRPr="00E51B86" w:rsidRDefault="008E70A7" w:rsidP="008E70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.p. a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 xml:space="preserve">neurysmatic </w:t>
            </w:r>
            <w:proofErr w:type="spellStart"/>
            <w:r w:rsidR="00F73674" w:rsidRPr="00E51B86">
              <w:rPr>
                <w:rFonts w:ascii="Times New Roman" w:hAnsi="Times New Roman" w:cs="Times New Roman"/>
                <w:lang w:val="en-US"/>
              </w:rPr>
              <w:t>subarachnoidal</w:t>
            </w:r>
            <w:proofErr w:type="spellEnd"/>
            <w:r w:rsidR="00F73674" w:rsidRPr="00E51B86">
              <w:rPr>
                <w:rFonts w:ascii="Times New Roman" w:hAnsi="Times New Roman" w:cs="Times New Roman"/>
                <w:lang w:val="en-US"/>
              </w:rPr>
              <w:t xml:space="preserve"> hemorrhage </w:t>
            </w:r>
          </w:p>
        </w:tc>
        <w:tc>
          <w:tcPr>
            <w:tcW w:w="992" w:type="dxa"/>
            <w:vAlign w:val="center"/>
          </w:tcPr>
          <w:p w14:paraId="7FD480C8" w14:textId="7DBA7E5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165D7B7C" w14:textId="0E193A2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1B56FD38" w14:textId="7A529F3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65A90B5" w14:textId="4C83FAF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A5BCAD7" w14:textId="2B271D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A0A1E48" w14:textId="3B84950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1195218" w14:textId="0BCE8DEB" w:rsidTr="006B3811">
        <w:tc>
          <w:tcPr>
            <w:tcW w:w="709" w:type="dxa"/>
            <w:vAlign w:val="center"/>
          </w:tcPr>
          <w:p w14:paraId="76BD02E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38</w:t>
            </w:r>
          </w:p>
        </w:tc>
        <w:tc>
          <w:tcPr>
            <w:tcW w:w="993" w:type="dxa"/>
            <w:vAlign w:val="center"/>
          </w:tcPr>
          <w:p w14:paraId="4C25FB50" w14:textId="21377FB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709" w:type="dxa"/>
            <w:vAlign w:val="center"/>
          </w:tcPr>
          <w:p w14:paraId="5B6E8C8A" w14:textId="6F702A4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3E6A65F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12D5EFBA" w14:textId="49159B8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10" w:type="dxa"/>
            <w:vAlign w:val="center"/>
          </w:tcPr>
          <w:p w14:paraId="3E7CD8E0" w14:textId="4A713D5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45A5AE2" w14:textId="41ADAAC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095D5F4E" w14:textId="6378636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E1DE696" w14:textId="5B03D3C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CA04D0D" w14:textId="63662B9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CB89AD9" w14:textId="7F9E2B3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DB753FA" w14:textId="58CAA3F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1C9B8BE" w14:textId="0E2F922A" w:rsidTr="006B3811">
        <w:tc>
          <w:tcPr>
            <w:tcW w:w="709" w:type="dxa"/>
            <w:vAlign w:val="center"/>
          </w:tcPr>
          <w:p w14:paraId="236F45B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993" w:type="dxa"/>
            <w:vAlign w:val="center"/>
          </w:tcPr>
          <w:p w14:paraId="7ED1BBD7" w14:textId="7A8990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9" w:type="dxa"/>
          </w:tcPr>
          <w:p w14:paraId="4EAB756F" w14:textId="2A8C153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1EE45B3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398BCB55" w14:textId="6463AA1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4215295E" w14:textId="64F11F9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430455DE" w14:textId="5698E1A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185F054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10598621" w14:textId="6021D84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32EF62A" w14:textId="750A996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9DE5759" w14:textId="2EB8E93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F2278F4" w14:textId="38273A9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D36FBD" w:rsidRPr="00E51B86" w14:paraId="7093C84F" w14:textId="72122F89" w:rsidTr="006B3811">
        <w:tc>
          <w:tcPr>
            <w:tcW w:w="709" w:type="dxa"/>
            <w:vAlign w:val="center"/>
          </w:tcPr>
          <w:p w14:paraId="32C10879" w14:textId="77777777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3" w:type="dxa"/>
            <w:vAlign w:val="center"/>
          </w:tcPr>
          <w:p w14:paraId="326ECD52" w14:textId="31948504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709" w:type="dxa"/>
          </w:tcPr>
          <w:p w14:paraId="7C252F6C" w14:textId="121EDD91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7356526" w14:textId="77777777" w:rsidR="00D36FBD" w:rsidRPr="00E51B86" w:rsidRDefault="00D36FBD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26760E31" w14:textId="2BC7C27C" w:rsidR="00D36FBD" w:rsidRPr="00E51B86" w:rsidRDefault="00D36FBD" w:rsidP="00D36FBD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410" w:type="dxa"/>
            <w:vAlign w:val="center"/>
          </w:tcPr>
          <w:p w14:paraId="0DBF0F6B" w14:textId="1C0F5EC0" w:rsidR="00D36FBD" w:rsidRPr="00E51B86" w:rsidRDefault="00440E34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erial</w:t>
            </w:r>
            <w:r w:rsidR="00D36FBD" w:rsidRPr="00E51B8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E0938" w:rsidRPr="00E51B86">
              <w:rPr>
                <w:rFonts w:ascii="Times New Roman" w:hAnsi="Times New Roman" w:cs="Times New Roman"/>
                <w:lang w:val="en-US"/>
              </w:rPr>
              <w:t>h</w:t>
            </w:r>
            <w:r w:rsidR="00D36FBD" w:rsidRPr="00E51B86">
              <w:rPr>
                <w:rFonts w:ascii="Times New Roman" w:hAnsi="Times New Roman" w:cs="Times New Roman"/>
                <w:lang w:val="en-US"/>
              </w:rPr>
              <w:t>ypert</w:t>
            </w:r>
            <w:r w:rsidR="003E0938" w:rsidRPr="00E51B86">
              <w:rPr>
                <w:rFonts w:ascii="Times New Roman" w:hAnsi="Times New Roman" w:cs="Times New Roman"/>
                <w:lang w:val="en-US"/>
              </w:rPr>
              <w:t>ension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="00D36FBD" w:rsidRPr="00E51B86">
              <w:rPr>
                <w:rFonts w:ascii="Times New Roman" w:hAnsi="Times New Roman" w:cs="Times New Roman"/>
                <w:lang w:val="en-US"/>
              </w:rPr>
              <w:t>CKD</w:t>
            </w:r>
            <w:r w:rsidR="003E0938" w:rsidRPr="00E51B86"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3E0938" w:rsidRPr="00E51B86">
              <w:rPr>
                <w:rFonts w:ascii="Times New Roman" w:hAnsi="Times New Roman" w:cs="Times New Roman"/>
                <w:lang w:val="en-US"/>
              </w:rPr>
              <w:t>ulmonary embolism (oral anticoagulation)</w:t>
            </w:r>
          </w:p>
        </w:tc>
        <w:tc>
          <w:tcPr>
            <w:tcW w:w="992" w:type="dxa"/>
            <w:vAlign w:val="center"/>
          </w:tcPr>
          <w:p w14:paraId="1A0B27CC" w14:textId="40E0DE5B" w:rsidR="00D36FBD" w:rsidRPr="00E51B86" w:rsidRDefault="00D36FBD" w:rsidP="00D36FBD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,0</w:t>
            </w:r>
          </w:p>
        </w:tc>
        <w:tc>
          <w:tcPr>
            <w:tcW w:w="992" w:type="dxa"/>
            <w:vAlign w:val="center"/>
          </w:tcPr>
          <w:p w14:paraId="39028737" w14:textId="77777777" w:rsidR="00D36FBD" w:rsidRPr="00E51B86" w:rsidRDefault="00D36FBD" w:rsidP="00D36FBD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310A151C" w14:textId="39DA039C" w:rsidR="00D36FBD" w:rsidRPr="00E51B86" w:rsidRDefault="00A654DC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661CA4BE" w14:textId="1741BF71" w:rsidR="00D36FBD" w:rsidRPr="00E51B86" w:rsidRDefault="003F092C" w:rsidP="00D36F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Critical</w:t>
            </w:r>
          </w:p>
        </w:tc>
        <w:tc>
          <w:tcPr>
            <w:tcW w:w="2835" w:type="dxa"/>
            <w:vAlign w:val="center"/>
          </w:tcPr>
          <w:p w14:paraId="0F780E3C" w14:textId="77777777" w:rsidR="00633573" w:rsidRPr="00E51B86" w:rsidRDefault="00633573" w:rsidP="00633573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ICU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mechanical ventilation</w:t>
            </w:r>
          </w:p>
          <w:p w14:paraId="2BF852F8" w14:textId="0FBB8B16" w:rsidR="00D36FBD" w:rsidRPr="00E51B86" w:rsidRDefault="00633573" w:rsidP="0063357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Antibiotics, corticosteroids</w:t>
            </w:r>
          </w:p>
        </w:tc>
        <w:tc>
          <w:tcPr>
            <w:tcW w:w="1276" w:type="dxa"/>
            <w:vAlign w:val="center"/>
          </w:tcPr>
          <w:p w14:paraId="5EECD50D" w14:textId="4E2861BA" w:rsidR="00D36FBD" w:rsidRPr="00E51B86" w:rsidRDefault="003F092C" w:rsidP="00D36FBD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Deceased</w:t>
            </w:r>
          </w:p>
        </w:tc>
      </w:tr>
      <w:tr w:rsidR="006B3811" w:rsidRPr="00E51B86" w14:paraId="44BC19DE" w14:textId="7E081857" w:rsidTr="006B3811">
        <w:tc>
          <w:tcPr>
            <w:tcW w:w="709" w:type="dxa"/>
            <w:vAlign w:val="center"/>
          </w:tcPr>
          <w:p w14:paraId="7078853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993" w:type="dxa"/>
            <w:vAlign w:val="center"/>
          </w:tcPr>
          <w:p w14:paraId="5A9AAACD" w14:textId="3A80FF3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09" w:type="dxa"/>
            <w:vAlign w:val="center"/>
          </w:tcPr>
          <w:p w14:paraId="494B80C7" w14:textId="7151847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1B64C8E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47C3F88" w14:textId="330E570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10" w:type="dxa"/>
            <w:vAlign w:val="center"/>
          </w:tcPr>
          <w:p w14:paraId="45C135E3" w14:textId="46A839B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D9DF051" w14:textId="75BF44D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992" w:type="dxa"/>
            <w:vAlign w:val="center"/>
          </w:tcPr>
          <w:p w14:paraId="1F1917D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20B4405D" w14:textId="75C47AB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7E803AE" w14:textId="0B6D326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5D37E795" w14:textId="5ED3C2F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15A3850" w14:textId="63512FB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00C2551" w14:textId="24C82E04" w:rsidTr="006B3811">
        <w:tc>
          <w:tcPr>
            <w:tcW w:w="709" w:type="dxa"/>
            <w:vAlign w:val="center"/>
          </w:tcPr>
          <w:p w14:paraId="7F39323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993" w:type="dxa"/>
            <w:vAlign w:val="center"/>
          </w:tcPr>
          <w:p w14:paraId="50483648" w14:textId="2A390F0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09" w:type="dxa"/>
          </w:tcPr>
          <w:p w14:paraId="17F91080" w14:textId="34A421F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167D717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576BF5D" w14:textId="277E46D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14:paraId="64D27A67" w14:textId="270BC1A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7984A86" w14:textId="203D257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5</w:t>
            </w:r>
          </w:p>
        </w:tc>
        <w:tc>
          <w:tcPr>
            <w:tcW w:w="992" w:type="dxa"/>
            <w:vAlign w:val="center"/>
          </w:tcPr>
          <w:p w14:paraId="486FB43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0060C0E1" w14:textId="699783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2251B30" w14:textId="29F6E1C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16F25DB" w14:textId="15AD910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B264C0B" w14:textId="13A3056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7591AF2" w14:textId="6ADB97AB" w:rsidTr="006B3811">
        <w:tc>
          <w:tcPr>
            <w:tcW w:w="709" w:type="dxa"/>
            <w:vAlign w:val="center"/>
          </w:tcPr>
          <w:p w14:paraId="6D00575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993" w:type="dxa"/>
            <w:vAlign w:val="center"/>
          </w:tcPr>
          <w:p w14:paraId="41235FF3" w14:textId="5054D91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709" w:type="dxa"/>
          </w:tcPr>
          <w:p w14:paraId="588427B6" w14:textId="5A8C39E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0398D1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AE65D2E" w14:textId="7E8D445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14:paraId="3B8F78C0" w14:textId="010781F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291A5F9" w14:textId="79AEA22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899097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FN</w:t>
            </w:r>
          </w:p>
        </w:tc>
        <w:tc>
          <w:tcPr>
            <w:tcW w:w="1276" w:type="dxa"/>
            <w:vAlign w:val="center"/>
          </w:tcPr>
          <w:p w14:paraId="320CE310" w14:textId="1362965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546F1ED" w14:textId="01204BB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A25CDE7" w14:textId="4AB21CD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CCA0858" w14:textId="4BFF87B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AF18537" w14:textId="5C9E8C2F" w:rsidTr="006B3811">
        <w:tc>
          <w:tcPr>
            <w:tcW w:w="709" w:type="dxa"/>
            <w:vAlign w:val="center"/>
          </w:tcPr>
          <w:p w14:paraId="506B6B7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993" w:type="dxa"/>
            <w:vAlign w:val="center"/>
          </w:tcPr>
          <w:p w14:paraId="44076F61" w14:textId="6005FC1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09" w:type="dxa"/>
          </w:tcPr>
          <w:p w14:paraId="16B2ED44" w14:textId="305BF0D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C61303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78423AB" w14:textId="169C1EF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10" w:type="dxa"/>
            <w:vAlign w:val="center"/>
          </w:tcPr>
          <w:p w14:paraId="5EBA6649" w14:textId="1FEC9D8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35947F7" w14:textId="0A183BC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332A977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TERI</w:t>
            </w:r>
          </w:p>
        </w:tc>
        <w:tc>
          <w:tcPr>
            <w:tcW w:w="1276" w:type="dxa"/>
            <w:vAlign w:val="center"/>
          </w:tcPr>
          <w:p w14:paraId="04025834" w14:textId="48C74FF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3FADBC3" w14:textId="18DCD3E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153124B" w14:textId="1179103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A40523A" w14:textId="1E2B9AB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2B10756" w14:textId="20CBAF27" w:rsidTr="006B3811">
        <w:tc>
          <w:tcPr>
            <w:tcW w:w="709" w:type="dxa"/>
            <w:vAlign w:val="center"/>
          </w:tcPr>
          <w:p w14:paraId="6E904AC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993" w:type="dxa"/>
            <w:vAlign w:val="center"/>
          </w:tcPr>
          <w:p w14:paraId="309165D2" w14:textId="481CD95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177AD655" w14:textId="4901B8C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6372964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3DFB6F11" w14:textId="1DE2CC3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10" w:type="dxa"/>
            <w:vAlign w:val="center"/>
          </w:tcPr>
          <w:p w14:paraId="123AD4E8" w14:textId="50C5513D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992" w:type="dxa"/>
            <w:vAlign w:val="center"/>
          </w:tcPr>
          <w:p w14:paraId="71E0BA23" w14:textId="2FF2D75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5551BE2F" w14:textId="6FB8440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3BF9F973" w14:textId="450DFF5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8486995" w14:textId="1F44103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D0F6561" w14:textId="76E0D38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Lopinavir/Ritonavir (</w:t>
            </w:r>
            <w:proofErr w:type="spellStart"/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Kaletra</w:t>
            </w:r>
            <w:proofErr w:type="spellEnd"/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)</w:t>
            </w:r>
          </w:p>
        </w:tc>
        <w:tc>
          <w:tcPr>
            <w:tcW w:w="1276" w:type="dxa"/>
          </w:tcPr>
          <w:p w14:paraId="0B0AC603" w14:textId="4C70DFA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91D77E1" w14:textId="670D1EC9" w:rsidTr="006B3811">
        <w:tc>
          <w:tcPr>
            <w:tcW w:w="709" w:type="dxa"/>
            <w:vAlign w:val="center"/>
          </w:tcPr>
          <w:p w14:paraId="3C736AE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993" w:type="dxa"/>
            <w:vAlign w:val="center"/>
          </w:tcPr>
          <w:p w14:paraId="32D9C32A" w14:textId="295F339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09" w:type="dxa"/>
          </w:tcPr>
          <w:p w14:paraId="061A0BB2" w14:textId="7A287D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7AABA4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BB9CD6C" w14:textId="3EEB18C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749AF28E" w14:textId="214CB33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20AA3F1" w14:textId="76068EA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7D402A3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219F8B3F" w14:textId="3C74821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C422174" w14:textId="3C2773C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92DB248" w14:textId="4FFAFF7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A8D233B" w14:textId="2954915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409DD740" w14:textId="597BDC82" w:rsidTr="006B3811">
        <w:tc>
          <w:tcPr>
            <w:tcW w:w="709" w:type="dxa"/>
            <w:vAlign w:val="center"/>
          </w:tcPr>
          <w:p w14:paraId="2A8CD92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93" w:type="dxa"/>
            <w:vAlign w:val="center"/>
          </w:tcPr>
          <w:p w14:paraId="787405B5" w14:textId="500DBE7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709" w:type="dxa"/>
          </w:tcPr>
          <w:p w14:paraId="0B626C0C" w14:textId="19EA866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2D17CA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19A71564" w14:textId="51036F7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10" w:type="dxa"/>
            <w:vAlign w:val="center"/>
          </w:tcPr>
          <w:p w14:paraId="0D07E94E" w14:textId="25BE0CC9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</w:p>
        </w:tc>
        <w:tc>
          <w:tcPr>
            <w:tcW w:w="992" w:type="dxa"/>
            <w:vAlign w:val="center"/>
          </w:tcPr>
          <w:p w14:paraId="39EC5C32" w14:textId="77582EC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3B99ACDA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FN</w:t>
            </w:r>
          </w:p>
        </w:tc>
        <w:tc>
          <w:tcPr>
            <w:tcW w:w="1276" w:type="dxa"/>
            <w:vAlign w:val="center"/>
          </w:tcPr>
          <w:p w14:paraId="1188F400" w14:textId="6D3C23A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F35C57F" w14:textId="08AA05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D910C9D" w14:textId="204A73A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1032CD3" w14:textId="52B769A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ADE753C" w14:textId="1D4E15DD" w:rsidTr="006B3811">
        <w:tc>
          <w:tcPr>
            <w:tcW w:w="709" w:type="dxa"/>
            <w:vAlign w:val="center"/>
          </w:tcPr>
          <w:p w14:paraId="0257819A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993" w:type="dxa"/>
            <w:vAlign w:val="center"/>
          </w:tcPr>
          <w:p w14:paraId="7213B221" w14:textId="56017BD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42036CCC" w14:textId="7124D70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048E2AA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D079F30" w14:textId="55D7513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14:paraId="7DA6C631" w14:textId="7EFCABC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872CFB4" w14:textId="038E1AC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,0</w:t>
            </w:r>
          </w:p>
        </w:tc>
        <w:tc>
          <w:tcPr>
            <w:tcW w:w="992" w:type="dxa"/>
            <w:vAlign w:val="center"/>
          </w:tcPr>
          <w:p w14:paraId="3796E902" w14:textId="76F8207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3375C98B" w14:textId="561B851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9FA07F6" w14:textId="527E7A9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DACD7C6" w14:textId="03935BB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10452FB" w14:textId="60998A2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BE0386A" w14:textId="1C2B62ED" w:rsidTr="006B3811">
        <w:tc>
          <w:tcPr>
            <w:tcW w:w="709" w:type="dxa"/>
            <w:vAlign w:val="center"/>
          </w:tcPr>
          <w:p w14:paraId="0344626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993" w:type="dxa"/>
            <w:vAlign w:val="center"/>
          </w:tcPr>
          <w:p w14:paraId="717EE612" w14:textId="788CF0E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09" w:type="dxa"/>
            <w:vAlign w:val="center"/>
          </w:tcPr>
          <w:p w14:paraId="5AB52D6A" w14:textId="724236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ADC202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9CA170A" w14:textId="3AF91E2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14:paraId="79D11866" w14:textId="58539FC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8E2AE2E" w14:textId="020E4DF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6B40E27D" w14:textId="2B3E41C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333DD610" w14:textId="0048990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3BC5AC7" w14:textId="14D5050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D366C28" w14:textId="55F6359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097676C" w14:textId="115E42B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0AA7A01" w14:textId="69686CFC" w:rsidTr="006B3811">
        <w:tc>
          <w:tcPr>
            <w:tcW w:w="709" w:type="dxa"/>
            <w:vAlign w:val="center"/>
          </w:tcPr>
          <w:p w14:paraId="53E0F3FA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93" w:type="dxa"/>
            <w:vAlign w:val="center"/>
          </w:tcPr>
          <w:p w14:paraId="77FCA3DF" w14:textId="488A24C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09" w:type="dxa"/>
            <w:vAlign w:val="center"/>
          </w:tcPr>
          <w:p w14:paraId="47FCB135" w14:textId="302834D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320BD1D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A7D2AD3" w14:textId="3360B73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14:paraId="11D81816" w14:textId="3B661EDE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sthma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br/>
              <w:t>CKD</w:t>
            </w:r>
          </w:p>
        </w:tc>
        <w:tc>
          <w:tcPr>
            <w:tcW w:w="992" w:type="dxa"/>
            <w:vAlign w:val="center"/>
          </w:tcPr>
          <w:p w14:paraId="7EE0A9B4" w14:textId="65A1F8F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0BDB626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7A5B5871" w14:textId="07FF3A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924F8C2" w14:textId="2C234F4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29A332F" w14:textId="0CDF89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Antibiotics, corticosteroids</w:t>
            </w:r>
          </w:p>
        </w:tc>
        <w:tc>
          <w:tcPr>
            <w:tcW w:w="1276" w:type="dxa"/>
          </w:tcPr>
          <w:p w14:paraId="76C7ED95" w14:textId="5B476ED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BC19B49" w14:textId="6F5FF2CE" w:rsidTr="006B3811">
        <w:tc>
          <w:tcPr>
            <w:tcW w:w="709" w:type="dxa"/>
            <w:vAlign w:val="center"/>
          </w:tcPr>
          <w:p w14:paraId="4717297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93" w:type="dxa"/>
            <w:vAlign w:val="center"/>
          </w:tcPr>
          <w:p w14:paraId="5E9DACEA" w14:textId="7A885DD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09" w:type="dxa"/>
            <w:vAlign w:val="center"/>
          </w:tcPr>
          <w:p w14:paraId="2C219364" w14:textId="362C886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3727AE6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85B120C" w14:textId="437F317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435971B5" w14:textId="5F6B1B1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8CFFB4D" w14:textId="2A20B20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4DE8818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6BBD051B" w14:textId="572057F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5FE3AF9" w14:textId="2522FFF5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B2313F5" w14:textId="3D1AE0CE" w:rsidR="00F73674" w:rsidRPr="00E51B86" w:rsidRDefault="00F73674" w:rsidP="00F73674">
            <w:pPr>
              <w:jc w:val="center"/>
              <w:rPr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2B2C625" w14:textId="1E8803F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F98E90E" w14:textId="5214A205" w:rsidTr="006B3811">
        <w:tc>
          <w:tcPr>
            <w:tcW w:w="709" w:type="dxa"/>
            <w:vAlign w:val="center"/>
          </w:tcPr>
          <w:p w14:paraId="0D6F0DF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52</w:t>
            </w:r>
          </w:p>
        </w:tc>
        <w:tc>
          <w:tcPr>
            <w:tcW w:w="993" w:type="dxa"/>
            <w:vAlign w:val="center"/>
          </w:tcPr>
          <w:p w14:paraId="7877C3C0" w14:textId="745D666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09" w:type="dxa"/>
            <w:vAlign w:val="center"/>
          </w:tcPr>
          <w:p w14:paraId="301FCB97" w14:textId="53DE3C0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26ACFBA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53F0697" w14:textId="252C2A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1F4BB225" w14:textId="5E9C6B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DECAF49" w14:textId="596C001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2C0D7AF5" w14:textId="3E01672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1C32D12A" w14:textId="10B3B87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59808245" w14:textId="76AAE0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symptomatic</w:t>
            </w:r>
          </w:p>
        </w:tc>
        <w:tc>
          <w:tcPr>
            <w:tcW w:w="2835" w:type="dxa"/>
            <w:vAlign w:val="center"/>
          </w:tcPr>
          <w:p w14:paraId="09DDDDF6" w14:textId="571FAAE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352202B" w14:textId="02CD39B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50515A8" w14:textId="7EAB306F" w:rsidTr="006B3811">
        <w:tc>
          <w:tcPr>
            <w:tcW w:w="709" w:type="dxa"/>
            <w:vAlign w:val="center"/>
          </w:tcPr>
          <w:p w14:paraId="48318AE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993" w:type="dxa"/>
            <w:vAlign w:val="center"/>
          </w:tcPr>
          <w:p w14:paraId="2FAA0746" w14:textId="20F443B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14:paraId="71E5345E" w14:textId="0301CDA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144ED7F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2FBF4FFB" w14:textId="743ADF2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410" w:type="dxa"/>
            <w:vAlign w:val="center"/>
          </w:tcPr>
          <w:p w14:paraId="6AC8DAED" w14:textId="5E1D0D6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96C2DB1" w14:textId="35FDF5B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,5</w:t>
            </w:r>
          </w:p>
        </w:tc>
        <w:tc>
          <w:tcPr>
            <w:tcW w:w="992" w:type="dxa"/>
            <w:vAlign w:val="center"/>
          </w:tcPr>
          <w:p w14:paraId="2621D38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7ABC3E39" w14:textId="3F77BE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704F2D9" w14:textId="2AFBB1C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B13E355" w14:textId="46DA625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C88D217" w14:textId="04FADDC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4550A5F3" w14:textId="013F9D00" w:rsidTr="006B3811">
        <w:tc>
          <w:tcPr>
            <w:tcW w:w="709" w:type="dxa"/>
            <w:vAlign w:val="center"/>
          </w:tcPr>
          <w:p w14:paraId="5F1CCFE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93" w:type="dxa"/>
            <w:vAlign w:val="center"/>
          </w:tcPr>
          <w:p w14:paraId="6F5FE2B2" w14:textId="2AA6DA7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709" w:type="dxa"/>
            <w:vAlign w:val="center"/>
          </w:tcPr>
          <w:p w14:paraId="68AEEA87" w14:textId="00C8620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3525712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PMS</w:t>
            </w:r>
          </w:p>
        </w:tc>
        <w:tc>
          <w:tcPr>
            <w:tcW w:w="1134" w:type="dxa"/>
            <w:vAlign w:val="center"/>
          </w:tcPr>
          <w:p w14:paraId="7871A400" w14:textId="2C0DBA6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73C4F2DC" w14:textId="3F11F49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AAD89DD" w14:textId="3683A7B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,0</w:t>
            </w:r>
          </w:p>
        </w:tc>
        <w:tc>
          <w:tcPr>
            <w:tcW w:w="992" w:type="dxa"/>
            <w:vAlign w:val="center"/>
          </w:tcPr>
          <w:p w14:paraId="2E8EB27C" w14:textId="08BA7A0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336218AA" w14:textId="32E9474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7BD1F6E" w14:textId="67CB569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D8AEA70" w14:textId="27C2F34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2B099FF" w14:textId="63740D9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05A1D5E" w14:textId="68097065" w:rsidTr="006B3811">
        <w:tc>
          <w:tcPr>
            <w:tcW w:w="709" w:type="dxa"/>
            <w:vAlign w:val="center"/>
          </w:tcPr>
          <w:p w14:paraId="41FB3E4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993" w:type="dxa"/>
            <w:vAlign w:val="center"/>
          </w:tcPr>
          <w:p w14:paraId="5E9041CA" w14:textId="747EFF5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709" w:type="dxa"/>
            <w:vAlign w:val="center"/>
          </w:tcPr>
          <w:p w14:paraId="4C6A74E5" w14:textId="33C05BE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23ACEDE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3C306135" w14:textId="2A82342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2781DBB7" w14:textId="6C8DE0E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70E0C5E" w14:textId="65A5DFA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60FD2B0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6B68337C" w14:textId="2B79009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A62D8C4" w14:textId="6F658FF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0601033" w14:textId="126C7BB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067C784" w14:textId="5A94F06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925FDF1" w14:textId="54CDB107" w:rsidTr="006B3811">
        <w:tc>
          <w:tcPr>
            <w:tcW w:w="709" w:type="dxa"/>
            <w:vAlign w:val="center"/>
          </w:tcPr>
          <w:p w14:paraId="1C25526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993" w:type="dxa"/>
            <w:vAlign w:val="center"/>
          </w:tcPr>
          <w:p w14:paraId="5ED7048F" w14:textId="62D8386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709" w:type="dxa"/>
          </w:tcPr>
          <w:p w14:paraId="22359044" w14:textId="49C975B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E27139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C26A146" w14:textId="02308FE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3B2A2351" w14:textId="4788819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71060771" w14:textId="3BD6D15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0F58749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4F7C6B30" w14:textId="46B423A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CECA4FF" w14:textId="2C5A81C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B1469A8" w14:textId="1E69C3A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7D8E7D5" w14:textId="48514D4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A598DE7" w14:textId="0047FEF7" w:rsidTr="006B3811">
        <w:tc>
          <w:tcPr>
            <w:tcW w:w="709" w:type="dxa"/>
            <w:vAlign w:val="center"/>
          </w:tcPr>
          <w:p w14:paraId="318BCAF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993" w:type="dxa"/>
            <w:vAlign w:val="center"/>
          </w:tcPr>
          <w:p w14:paraId="5AF612FC" w14:textId="3F6630E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09" w:type="dxa"/>
          </w:tcPr>
          <w:p w14:paraId="31834466" w14:textId="6FB6B55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861239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119E20CF" w14:textId="6D776B0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14:paraId="53D0DB74" w14:textId="3C2C66A5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besity</w:t>
            </w:r>
          </w:p>
        </w:tc>
        <w:tc>
          <w:tcPr>
            <w:tcW w:w="992" w:type="dxa"/>
            <w:vAlign w:val="center"/>
          </w:tcPr>
          <w:p w14:paraId="7A5D6256" w14:textId="5A99A80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5</w:t>
            </w:r>
          </w:p>
        </w:tc>
        <w:tc>
          <w:tcPr>
            <w:tcW w:w="992" w:type="dxa"/>
            <w:vAlign w:val="center"/>
          </w:tcPr>
          <w:p w14:paraId="6B9285D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6F2541AC" w14:textId="3C1E8A9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2996A10" w14:textId="224F885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624BC52" w14:textId="35EF442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0DD0F24" w14:textId="5CA0338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F69F427" w14:textId="3FD61ADB" w:rsidTr="006B3811">
        <w:tc>
          <w:tcPr>
            <w:tcW w:w="709" w:type="dxa"/>
            <w:vAlign w:val="center"/>
          </w:tcPr>
          <w:p w14:paraId="48A590EA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993" w:type="dxa"/>
            <w:vAlign w:val="center"/>
          </w:tcPr>
          <w:p w14:paraId="12B52B1D" w14:textId="2122FB9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9" w:type="dxa"/>
          </w:tcPr>
          <w:p w14:paraId="252572F9" w14:textId="21F09F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1B6193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1F21F42" w14:textId="6BD84E5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14:paraId="5A77CFE0" w14:textId="490A070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0A5FD60" w14:textId="0E7FDE1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7AF6008C" w14:textId="3C9A6F3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4A7FEF4C" w14:textId="62DD4D4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590263E" w14:textId="762086B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D21A955" w14:textId="2B815B9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982CC36" w14:textId="09B1A42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48C39F7" w14:textId="596FD792" w:rsidTr="006B3811">
        <w:tc>
          <w:tcPr>
            <w:tcW w:w="709" w:type="dxa"/>
            <w:vAlign w:val="center"/>
          </w:tcPr>
          <w:p w14:paraId="0EC8409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93" w:type="dxa"/>
            <w:vAlign w:val="center"/>
          </w:tcPr>
          <w:p w14:paraId="33624163" w14:textId="24B1416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14:paraId="468679AF" w14:textId="770BD50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6FACDFA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60CB8CC" w14:textId="72B5B27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10" w:type="dxa"/>
            <w:vAlign w:val="center"/>
          </w:tcPr>
          <w:p w14:paraId="4F252E35" w14:textId="298B8153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besity</w:t>
            </w:r>
          </w:p>
        </w:tc>
        <w:tc>
          <w:tcPr>
            <w:tcW w:w="992" w:type="dxa"/>
            <w:vAlign w:val="center"/>
          </w:tcPr>
          <w:p w14:paraId="411A4DB0" w14:textId="416EB51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2923422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FN</w:t>
            </w:r>
          </w:p>
        </w:tc>
        <w:tc>
          <w:tcPr>
            <w:tcW w:w="1276" w:type="dxa"/>
            <w:vAlign w:val="center"/>
          </w:tcPr>
          <w:p w14:paraId="48AD1374" w14:textId="32AE102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2AB4ACF" w14:textId="199C5CB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E858D58" w14:textId="104EE14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E90DC6B" w14:textId="4E7455A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F5163D3" w14:textId="5151F1A7" w:rsidTr="006B3811">
        <w:tc>
          <w:tcPr>
            <w:tcW w:w="709" w:type="dxa"/>
            <w:vAlign w:val="center"/>
          </w:tcPr>
          <w:p w14:paraId="4298A02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93" w:type="dxa"/>
            <w:vAlign w:val="center"/>
          </w:tcPr>
          <w:p w14:paraId="7444054D" w14:textId="5E0A507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709" w:type="dxa"/>
          </w:tcPr>
          <w:p w14:paraId="35D37C1C" w14:textId="444C0AE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50F4DD4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CDABB7F" w14:textId="0F740F7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10" w:type="dxa"/>
            <w:vAlign w:val="center"/>
          </w:tcPr>
          <w:p w14:paraId="7231D884" w14:textId="6320A29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4E57DFE3" w14:textId="606A89B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1C34DEC2" w14:textId="4D29F82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33528368" w14:textId="7D46CA9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D8A06FC" w14:textId="0F1FC82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D5DB765" w14:textId="46FAF76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23026BF" w14:textId="24F4A2D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934EB9A" w14:textId="3E6BA5A4" w:rsidTr="006B3811">
        <w:tc>
          <w:tcPr>
            <w:tcW w:w="709" w:type="dxa"/>
            <w:vAlign w:val="center"/>
          </w:tcPr>
          <w:p w14:paraId="606F701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93" w:type="dxa"/>
            <w:vAlign w:val="center"/>
          </w:tcPr>
          <w:p w14:paraId="2E2C0569" w14:textId="31C2B5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09" w:type="dxa"/>
          </w:tcPr>
          <w:p w14:paraId="5DDEE7F4" w14:textId="56F069C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EB15AA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4F0C184" w14:textId="650872C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10" w:type="dxa"/>
            <w:vAlign w:val="center"/>
          </w:tcPr>
          <w:p w14:paraId="6F2C8862" w14:textId="6A8812F7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 xml:space="preserve">ystemic lupus </w:t>
            </w:r>
            <w:proofErr w:type="spellStart"/>
            <w:r w:rsidR="00F73674" w:rsidRPr="00E51B86">
              <w:rPr>
                <w:rFonts w:ascii="Times New Roman" w:hAnsi="Times New Roman" w:cs="Times New Roman"/>
                <w:lang w:val="en-US"/>
              </w:rPr>
              <w:t>erythematodes</w:t>
            </w:r>
            <w:proofErr w:type="spellEnd"/>
          </w:p>
        </w:tc>
        <w:tc>
          <w:tcPr>
            <w:tcW w:w="992" w:type="dxa"/>
            <w:vAlign w:val="center"/>
          </w:tcPr>
          <w:p w14:paraId="033CCBE9" w14:textId="7D4C322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4E674CC9" w14:textId="681A337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6BF99C20" w14:textId="20E351F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E0E23BD" w14:textId="5E9693C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E7E955E" w14:textId="72D8FEE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31CFE06" w14:textId="41381AE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CF04989" w14:textId="1AEB8F8C" w:rsidTr="006B3811">
        <w:trPr>
          <w:trHeight w:val="68"/>
        </w:trPr>
        <w:tc>
          <w:tcPr>
            <w:tcW w:w="709" w:type="dxa"/>
            <w:vAlign w:val="center"/>
          </w:tcPr>
          <w:p w14:paraId="6E3F2C1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93" w:type="dxa"/>
            <w:vAlign w:val="center"/>
          </w:tcPr>
          <w:p w14:paraId="088C4515" w14:textId="6437B88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709" w:type="dxa"/>
            <w:vAlign w:val="center"/>
          </w:tcPr>
          <w:p w14:paraId="745967EF" w14:textId="08C704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091EEAD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224E4B3" w14:textId="0C5C3D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10" w:type="dxa"/>
            <w:vAlign w:val="center"/>
          </w:tcPr>
          <w:p w14:paraId="33060669" w14:textId="7B928B6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besity</w:t>
            </w:r>
          </w:p>
        </w:tc>
        <w:tc>
          <w:tcPr>
            <w:tcW w:w="992" w:type="dxa"/>
            <w:vAlign w:val="center"/>
          </w:tcPr>
          <w:p w14:paraId="5C665448" w14:textId="1A791AC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5CBC434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FN</w:t>
            </w:r>
          </w:p>
        </w:tc>
        <w:tc>
          <w:tcPr>
            <w:tcW w:w="1276" w:type="dxa"/>
            <w:vAlign w:val="center"/>
          </w:tcPr>
          <w:p w14:paraId="3D6D9B3D" w14:textId="739DA00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29EF772" w14:textId="45CA1BE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A565463" w14:textId="6684BC2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1188A8F" w14:textId="1EB240F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2B4C231" w14:textId="3545542C" w:rsidTr="006B3811">
        <w:trPr>
          <w:trHeight w:val="68"/>
        </w:trPr>
        <w:tc>
          <w:tcPr>
            <w:tcW w:w="709" w:type="dxa"/>
            <w:vAlign w:val="center"/>
          </w:tcPr>
          <w:p w14:paraId="7941D20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93" w:type="dxa"/>
            <w:vAlign w:val="center"/>
          </w:tcPr>
          <w:p w14:paraId="6D2243E8" w14:textId="578954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709" w:type="dxa"/>
          </w:tcPr>
          <w:p w14:paraId="6AFC191A" w14:textId="20CCD3D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83D54D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PMS</w:t>
            </w:r>
          </w:p>
        </w:tc>
        <w:tc>
          <w:tcPr>
            <w:tcW w:w="1134" w:type="dxa"/>
            <w:vAlign w:val="center"/>
          </w:tcPr>
          <w:p w14:paraId="33EC4759" w14:textId="678C126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10" w:type="dxa"/>
            <w:vAlign w:val="center"/>
          </w:tcPr>
          <w:p w14:paraId="2E2094A0" w14:textId="4720125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A79DE41" w14:textId="0930BF1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00500A95" w14:textId="38040CE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19B294A1" w14:textId="7E359FB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09C1A12" w14:textId="538FFDE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2CC4D0D" w14:textId="6D4FCC9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630CE0C" w14:textId="4348564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C45024B" w14:textId="7E53A0EA" w:rsidTr="006B3811">
        <w:trPr>
          <w:trHeight w:val="68"/>
        </w:trPr>
        <w:tc>
          <w:tcPr>
            <w:tcW w:w="709" w:type="dxa"/>
            <w:vAlign w:val="center"/>
          </w:tcPr>
          <w:p w14:paraId="5B8A9CC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993" w:type="dxa"/>
            <w:vAlign w:val="center"/>
          </w:tcPr>
          <w:p w14:paraId="6FAE5DDB" w14:textId="2DCCB9C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709" w:type="dxa"/>
          </w:tcPr>
          <w:p w14:paraId="37FEE03A" w14:textId="227540D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1120ADB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DB5B866" w14:textId="5F1DBA5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1F919258" w14:textId="77B0566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F6FF640" w14:textId="32F296D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7546BCE1" w14:textId="1DD91B1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35C8F674" w14:textId="5FB33CE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66F9CDA" w14:textId="5FECC93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16E371C" w14:textId="3D7E52D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4B5B841" w14:textId="5E3768D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3B7974F" w14:textId="6816962D" w:rsidTr="006B3811">
        <w:trPr>
          <w:trHeight w:val="68"/>
        </w:trPr>
        <w:tc>
          <w:tcPr>
            <w:tcW w:w="709" w:type="dxa"/>
            <w:vAlign w:val="center"/>
          </w:tcPr>
          <w:p w14:paraId="1E75B7E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93" w:type="dxa"/>
            <w:vAlign w:val="center"/>
          </w:tcPr>
          <w:p w14:paraId="251D361F" w14:textId="72F999A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709" w:type="dxa"/>
          </w:tcPr>
          <w:p w14:paraId="6641E6B8" w14:textId="2B8DB92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2CC3CE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0492FAC" w14:textId="20A12EB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10" w:type="dxa"/>
            <w:vAlign w:val="center"/>
          </w:tcPr>
          <w:p w14:paraId="7EBF7861" w14:textId="0D93ABC1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</w:p>
        </w:tc>
        <w:tc>
          <w:tcPr>
            <w:tcW w:w="992" w:type="dxa"/>
            <w:vAlign w:val="center"/>
          </w:tcPr>
          <w:p w14:paraId="42B6DDCF" w14:textId="2EA8047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7C68369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45028037" w14:textId="56F7EAB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59C3A73" w14:textId="0874CA3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D72AF2F" w14:textId="0D47D47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E0C404B" w14:textId="189A721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54A5BE3" w14:textId="2DA8B9AB" w:rsidTr="006B3811">
        <w:trPr>
          <w:trHeight w:val="68"/>
        </w:trPr>
        <w:tc>
          <w:tcPr>
            <w:tcW w:w="709" w:type="dxa"/>
            <w:vAlign w:val="center"/>
          </w:tcPr>
          <w:p w14:paraId="253487A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993" w:type="dxa"/>
            <w:vAlign w:val="center"/>
          </w:tcPr>
          <w:p w14:paraId="6B448587" w14:textId="5AB7EFC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09" w:type="dxa"/>
          </w:tcPr>
          <w:p w14:paraId="08FE7CFA" w14:textId="35D3EE2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C757AD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1F5E10B" w14:textId="798F5F6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10" w:type="dxa"/>
            <w:vAlign w:val="center"/>
          </w:tcPr>
          <w:p w14:paraId="72701D13" w14:textId="5E51C13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0C74E86" w14:textId="127A21D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791C10F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44C3CCF7" w14:textId="7235673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132A793" w14:textId="7057882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157EDCB" w14:textId="35E6086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43650EB" w14:textId="6C3538D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FE55A76" w14:textId="1ABAB862" w:rsidTr="006B3811">
        <w:trPr>
          <w:trHeight w:val="68"/>
        </w:trPr>
        <w:tc>
          <w:tcPr>
            <w:tcW w:w="709" w:type="dxa"/>
            <w:vAlign w:val="center"/>
          </w:tcPr>
          <w:p w14:paraId="70B3F6D1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993" w:type="dxa"/>
            <w:vAlign w:val="center"/>
          </w:tcPr>
          <w:p w14:paraId="4310AA95" w14:textId="686118A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14:paraId="619B8DCB" w14:textId="5335239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D3E77B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084AF21" w14:textId="2E4CF75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0950BBF9" w14:textId="5B82835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D3F6F9C" w14:textId="52184D0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65A99FB7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FN</w:t>
            </w:r>
          </w:p>
        </w:tc>
        <w:tc>
          <w:tcPr>
            <w:tcW w:w="1276" w:type="dxa"/>
            <w:vAlign w:val="center"/>
          </w:tcPr>
          <w:p w14:paraId="37612CD6" w14:textId="734152F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C3CFA50" w14:textId="00D06E3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A1DAF93" w14:textId="7155815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9E4D6D4" w14:textId="21068C2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CA6316B" w14:textId="26CD75E9" w:rsidTr="006B3811">
        <w:trPr>
          <w:trHeight w:val="68"/>
        </w:trPr>
        <w:tc>
          <w:tcPr>
            <w:tcW w:w="709" w:type="dxa"/>
            <w:vAlign w:val="center"/>
          </w:tcPr>
          <w:p w14:paraId="1CCC6CB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68</w:t>
            </w:r>
          </w:p>
        </w:tc>
        <w:tc>
          <w:tcPr>
            <w:tcW w:w="993" w:type="dxa"/>
            <w:vAlign w:val="center"/>
          </w:tcPr>
          <w:p w14:paraId="69724D50" w14:textId="28C540D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09" w:type="dxa"/>
            <w:vAlign w:val="center"/>
          </w:tcPr>
          <w:p w14:paraId="13627185" w14:textId="28C60E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4798942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378D2FE" w14:textId="2C1ADDC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5B5608EE" w14:textId="2611E5C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D433BE9" w14:textId="7948078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675E00C1" w14:textId="10E308C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1C4FE546" w14:textId="3DA3FF5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119AE20" w14:textId="2F26A8E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5F6C6687" w14:textId="3D4E24A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8000C11" w14:textId="06DF3EB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C4C7FCA" w14:textId="7EF3D4E3" w:rsidTr="006B3811">
        <w:trPr>
          <w:trHeight w:val="68"/>
        </w:trPr>
        <w:tc>
          <w:tcPr>
            <w:tcW w:w="709" w:type="dxa"/>
            <w:vAlign w:val="center"/>
          </w:tcPr>
          <w:p w14:paraId="6EC2B0A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993" w:type="dxa"/>
            <w:vAlign w:val="center"/>
          </w:tcPr>
          <w:p w14:paraId="3E01091C" w14:textId="0D86939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709" w:type="dxa"/>
          </w:tcPr>
          <w:p w14:paraId="053B758C" w14:textId="3C00AEF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1F25CCAA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PMS</w:t>
            </w:r>
          </w:p>
        </w:tc>
        <w:tc>
          <w:tcPr>
            <w:tcW w:w="1134" w:type="dxa"/>
            <w:vAlign w:val="center"/>
          </w:tcPr>
          <w:p w14:paraId="082955FA" w14:textId="10C95A7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6459B9E6" w14:textId="46C1D5C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4D3FE7C" w14:textId="0EA17D8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992" w:type="dxa"/>
            <w:vAlign w:val="center"/>
          </w:tcPr>
          <w:p w14:paraId="43D6AA65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1D53CC3F" w14:textId="620FCA4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B4F895D" w14:textId="634507F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D590CCA" w14:textId="1A5CBCA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31B46CF" w14:textId="09F334F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70F250D" w14:textId="51A0471D" w:rsidTr="006B3811">
        <w:trPr>
          <w:trHeight w:val="68"/>
        </w:trPr>
        <w:tc>
          <w:tcPr>
            <w:tcW w:w="709" w:type="dxa"/>
            <w:vAlign w:val="center"/>
          </w:tcPr>
          <w:p w14:paraId="4DCF637D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93" w:type="dxa"/>
            <w:vAlign w:val="center"/>
          </w:tcPr>
          <w:p w14:paraId="28289D09" w14:textId="68BB230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09" w:type="dxa"/>
          </w:tcPr>
          <w:p w14:paraId="43399C67" w14:textId="27A3A22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E9292A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8102645" w14:textId="12A6FBA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10" w:type="dxa"/>
            <w:vAlign w:val="center"/>
          </w:tcPr>
          <w:p w14:paraId="11F78FBE" w14:textId="7DA0EB1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E99019B" w14:textId="613D912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3EDF574C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1924DD19" w14:textId="37E0608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443BA6B" w14:textId="77D5002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D5AFFAC" w14:textId="1B93B88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CDF4B8C" w14:textId="20C704F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9258912" w14:textId="625999ED" w:rsidTr="006B3811">
        <w:trPr>
          <w:trHeight w:val="68"/>
        </w:trPr>
        <w:tc>
          <w:tcPr>
            <w:tcW w:w="709" w:type="dxa"/>
            <w:vAlign w:val="center"/>
          </w:tcPr>
          <w:p w14:paraId="1B0D4D1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993" w:type="dxa"/>
            <w:vAlign w:val="center"/>
          </w:tcPr>
          <w:p w14:paraId="6852945D" w14:textId="677467F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09" w:type="dxa"/>
          </w:tcPr>
          <w:p w14:paraId="5E103A53" w14:textId="243B6B1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A799D2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68F470C" w14:textId="501B48D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298BE0C6" w14:textId="2078B66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1A57BB1" w14:textId="6152336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6486F117" w14:textId="1C24E1B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27DBFD9D" w14:textId="348A52A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E3DCC1E" w14:textId="301F054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B83C4E5" w14:textId="5F9656F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4C320E9" w14:textId="261CB37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7830E5B" w14:textId="2EC1F427" w:rsidTr="006B3811">
        <w:trPr>
          <w:trHeight w:val="68"/>
        </w:trPr>
        <w:tc>
          <w:tcPr>
            <w:tcW w:w="709" w:type="dxa"/>
            <w:vAlign w:val="center"/>
          </w:tcPr>
          <w:p w14:paraId="00081F08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993" w:type="dxa"/>
            <w:vAlign w:val="center"/>
          </w:tcPr>
          <w:p w14:paraId="529B1ED1" w14:textId="773AA84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709" w:type="dxa"/>
          </w:tcPr>
          <w:p w14:paraId="5271324B" w14:textId="166317B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C8B1FD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10529664" w14:textId="0D64F19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492F2F09" w14:textId="197FD91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4B602EC7" w14:textId="763ACF4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3EF67D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526EFA32" w14:textId="36B41AA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43F0A7F" w14:textId="50EFAE9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BC2494D" w14:textId="129D0C1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C2114D8" w14:textId="387DBC5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506085D" w14:textId="2B0C5843" w:rsidTr="006B3811">
        <w:trPr>
          <w:trHeight w:val="68"/>
        </w:trPr>
        <w:tc>
          <w:tcPr>
            <w:tcW w:w="709" w:type="dxa"/>
            <w:vAlign w:val="center"/>
          </w:tcPr>
          <w:p w14:paraId="19CA6472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93" w:type="dxa"/>
            <w:vAlign w:val="center"/>
          </w:tcPr>
          <w:p w14:paraId="047C236A" w14:textId="37E878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709" w:type="dxa"/>
          </w:tcPr>
          <w:p w14:paraId="240FB79E" w14:textId="3975D71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8A58C6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2072DB3" w14:textId="24BCAC6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10" w:type="dxa"/>
            <w:vAlign w:val="center"/>
          </w:tcPr>
          <w:p w14:paraId="68CC635B" w14:textId="29CD392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870D204" w14:textId="322C4E8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4B35C0D1" w14:textId="66992E5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6832E8D7" w14:textId="088F3CE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948BE86" w14:textId="2E288E1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547F81C" w14:textId="213D3DD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CC6C910" w14:textId="595E1BD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8E70A7" w14:paraId="49CBDE8D" w14:textId="67508020" w:rsidTr="006B3811">
        <w:trPr>
          <w:trHeight w:val="68"/>
        </w:trPr>
        <w:tc>
          <w:tcPr>
            <w:tcW w:w="709" w:type="dxa"/>
            <w:vAlign w:val="center"/>
          </w:tcPr>
          <w:p w14:paraId="737BA87B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993" w:type="dxa"/>
            <w:vAlign w:val="center"/>
          </w:tcPr>
          <w:p w14:paraId="69FB6893" w14:textId="289FB6D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709" w:type="dxa"/>
            <w:vAlign w:val="center"/>
          </w:tcPr>
          <w:p w14:paraId="562197FA" w14:textId="3B1C9F8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0EDE7AF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08210F75" w14:textId="0D580A3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410" w:type="dxa"/>
            <w:vAlign w:val="center"/>
          </w:tcPr>
          <w:p w14:paraId="724790DB" w14:textId="6D2F77F7" w:rsidR="00F73674" w:rsidRPr="00E51B86" w:rsidRDefault="00440E34" w:rsidP="008E70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itral insufficiency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="008E70A7">
              <w:rPr>
                <w:rFonts w:ascii="Times New Roman" w:hAnsi="Times New Roman" w:cs="Times New Roman"/>
                <w:lang w:val="en-US"/>
              </w:rPr>
              <w:t>s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upraventricular Tachycardia</w:t>
            </w:r>
          </w:p>
        </w:tc>
        <w:tc>
          <w:tcPr>
            <w:tcW w:w="992" w:type="dxa"/>
            <w:vAlign w:val="center"/>
          </w:tcPr>
          <w:p w14:paraId="775AC348" w14:textId="040C989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992" w:type="dxa"/>
            <w:vAlign w:val="center"/>
          </w:tcPr>
          <w:p w14:paraId="7002A1CE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30065765" w14:textId="204D28D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343DD51E" w14:textId="1038A34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Severe</w:t>
            </w:r>
          </w:p>
        </w:tc>
        <w:tc>
          <w:tcPr>
            <w:tcW w:w="2835" w:type="dxa"/>
            <w:vAlign w:val="center"/>
          </w:tcPr>
          <w:p w14:paraId="157F256F" w14:textId="1A46475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Oxygen</w:t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Antibiotics, corticosteroids</w:t>
            </w:r>
          </w:p>
        </w:tc>
        <w:tc>
          <w:tcPr>
            <w:tcW w:w="1276" w:type="dxa"/>
          </w:tcPr>
          <w:p w14:paraId="358540B4" w14:textId="503F3BD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A43F346" w14:textId="1FB969DD" w:rsidTr="006B3811">
        <w:trPr>
          <w:trHeight w:val="68"/>
        </w:trPr>
        <w:tc>
          <w:tcPr>
            <w:tcW w:w="709" w:type="dxa"/>
            <w:vAlign w:val="center"/>
          </w:tcPr>
          <w:p w14:paraId="2D25AF2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993" w:type="dxa"/>
            <w:vAlign w:val="center"/>
          </w:tcPr>
          <w:p w14:paraId="19BD1C2C" w14:textId="57A6D27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709" w:type="dxa"/>
          </w:tcPr>
          <w:p w14:paraId="0E803205" w14:textId="7FD0E0B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9F8C70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27F86622" w14:textId="5CE4B30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10" w:type="dxa"/>
            <w:vAlign w:val="center"/>
          </w:tcPr>
          <w:p w14:paraId="439AB286" w14:textId="1C3C942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7F72F339" w14:textId="3E8D08E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77E9DFD8" w14:textId="337828D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623D5156" w14:textId="40FF9EC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5BCA1A5" w14:textId="4950DA5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525D8F01" w14:textId="17599CD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3D64894" w14:textId="7A4BE21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42AAE9C6" w14:textId="6E37771B" w:rsidTr="006B3811">
        <w:trPr>
          <w:trHeight w:val="68"/>
        </w:trPr>
        <w:tc>
          <w:tcPr>
            <w:tcW w:w="709" w:type="dxa"/>
            <w:vAlign w:val="center"/>
          </w:tcPr>
          <w:p w14:paraId="4BD8C36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993" w:type="dxa"/>
            <w:vAlign w:val="center"/>
          </w:tcPr>
          <w:p w14:paraId="55CE4E97" w14:textId="61C631C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09" w:type="dxa"/>
          </w:tcPr>
          <w:p w14:paraId="46025C5F" w14:textId="1E96422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1FC89F86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E9C8F0D" w14:textId="029FEAD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7056A2FA" w14:textId="79D158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728C87B" w14:textId="20BF922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429FD9B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09713DAC" w14:textId="4DCFCE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36DD5EB" w14:textId="164A6EA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5D83661" w14:textId="74E2CE9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37CF677" w14:textId="68DABED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A3C4C6D" w14:textId="3D2912F1" w:rsidTr="006B3811">
        <w:trPr>
          <w:trHeight w:val="68"/>
        </w:trPr>
        <w:tc>
          <w:tcPr>
            <w:tcW w:w="709" w:type="dxa"/>
            <w:vAlign w:val="center"/>
          </w:tcPr>
          <w:p w14:paraId="31D73629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93" w:type="dxa"/>
            <w:vAlign w:val="center"/>
          </w:tcPr>
          <w:p w14:paraId="28458595" w14:textId="17BAD83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709" w:type="dxa"/>
          </w:tcPr>
          <w:p w14:paraId="5399A141" w14:textId="6E3CDAC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5A799844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5D35C9F" w14:textId="412744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025B7CF7" w14:textId="0506489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894F32A" w14:textId="46B7559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25415CF7" w14:textId="037A8F2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79826E0" w14:textId="719AC2A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9F1AD94" w14:textId="015AA6D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11ABFC8" w14:textId="26DBAAD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694DAA5" w14:textId="4414D74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2E4ED69" w14:textId="04A5DBB0" w:rsidTr="006B3811">
        <w:trPr>
          <w:trHeight w:val="68"/>
        </w:trPr>
        <w:tc>
          <w:tcPr>
            <w:tcW w:w="709" w:type="dxa"/>
            <w:vAlign w:val="center"/>
          </w:tcPr>
          <w:p w14:paraId="664CB34F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93" w:type="dxa"/>
            <w:vAlign w:val="center"/>
          </w:tcPr>
          <w:p w14:paraId="2787C301" w14:textId="7D582AC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09" w:type="dxa"/>
          </w:tcPr>
          <w:p w14:paraId="7BAF5282" w14:textId="13EA307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1BEFD380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A919051" w14:textId="1B14435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482F9D17" w14:textId="3923A31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D5A63D2" w14:textId="0AD5D3E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2FB43473" w14:textId="777777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2F4CEC5B" w14:textId="76D72D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32817CC" w14:textId="043A9CC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79ED1D6" w14:textId="71A94B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BC8BCA3" w14:textId="489F8D2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FFE4F53" w14:textId="42285844" w:rsidTr="006B3811">
        <w:trPr>
          <w:trHeight w:val="68"/>
        </w:trPr>
        <w:tc>
          <w:tcPr>
            <w:tcW w:w="709" w:type="dxa"/>
            <w:vAlign w:val="center"/>
          </w:tcPr>
          <w:p w14:paraId="3374B9D9" w14:textId="77777777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993" w:type="dxa"/>
            <w:vAlign w:val="center"/>
          </w:tcPr>
          <w:p w14:paraId="200A9878" w14:textId="36CA5B8F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09" w:type="dxa"/>
          </w:tcPr>
          <w:p w14:paraId="7FF91A53" w14:textId="3E4477D9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816F3EC" w14:textId="77777777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PMS</w:t>
            </w:r>
          </w:p>
        </w:tc>
        <w:tc>
          <w:tcPr>
            <w:tcW w:w="1134" w:type="dxa"/>
            <w:vAlign w:val="center"/>
          </w:tcPr>
          <w:p w14:paraId="53988AF0" w14:textId="6A4FF9AB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14:paraId="50766D23" w14:textId="1B4A78E6" w:rsidR="003F092C" w:rsidRPr="00E51B86" w:rsidRDefault="00440E34" w:rsidP="008E70A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  <w:r>
              <w:rPr>
                <w:rFonts w:ascii="Times New Roman" w:hAnsi="Times New Roman" w:cs="Times New Roman"/>
                <w:lang w:val="en-US"/>
              </w:rPr>
              <w:br/>
              <w:t>o</w:t>
            </w:r>
            <w:r w:rsidR="007F0A51" w:rsidRPr="00E51B86">
              <w:rPr>
                <w:rFonts w:ascii="Times New Roman" w:hAnsi="Times New Roman" w:cs="Times New Roman"/>
                <w:lang w:val="en-US"/>
              </w:rPr>
              <w:t>besity</w:t>
            </w:r>
            <w:r>
              <w:rPr>
                <w:rFonts w:ascii="Times New Roman" w:hAnsi="Times New Roman" w:cs="Times New Roman"/>
                <w:lang w:val="en-US"/>
              </w:rPr>
              <w:br/>
              <w:t>p</w:t>
            </w:r>
            <w:r w:rsidR="003F092C" w:rsidRPr="00E51B86">
              <w:rPr>
                <w:rFonts w:ascii="Times New Roman" w:hAnsi="Times New Roman" w:cs="Times New Roman"/>
                <w:lang w:val="en-US"/>
              </w:rPr>
              <w:t>rothrombin</w:t>
            </w:r>
            <w:r w:rsidR="008E70A7">
              <w:rPr>
                <w:rFonts w:ascii="Times New Roman" w:hAnsi="Times New Roman" w:cs="Times New Roman"/>
                <w:lang w:val="en-US"/>
              </w:rPr>
              <w:t xml:space="preserve"> m</w:t>
            </w:r>
            <w:r w:rsidR="003F092C" w:rsidRPr="00E51B86">
              <w:rPr>
                <w:rFonts w:ascii="Times New Roman" w:hAnsi="Times New Roman" w:cs="Times New Roman"/>
                <w:lang w:val="en-US"/>
              </w:rPr>
              <w:t>u</w:t>
            </w:r>
            <w:r w:rsidR="007F0A51" w:rsidRPr="00E51B86">
              <w:rPr>
                <w:rFonts w:ascii="Times New Roman" w:hAnsi="Times New Roman" w:cs="Times New Roman"/>
                <w:lang w:val="en-US"/>
              </w:rPr>
              <w:t>tation</w:t>
            </w:r>
          </w:p>
        </w:tc>
        <w:tc>
          <w:tcPr>
            <w:tcW w:w="992" w:type="dxa"/>
            <w:vAlign w:val="center"/>
          </w:tcPr>
          <w:p w14:paraId="1E16E9BD" w14:textId="65AA4719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5</w:t>
            </w:r>
          </w:p>
        </w:tc>
        <w:tc>
          <w:tcPr>
            <w:tcW w:w="992" w:type="dxa"/>
            <w:vAlign w:val="center"/>
          </w:tcPr>
          <w:p w14:paraId="7011B540" w14:textId="77777777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OCR</w:t>
            </w:r>
          </w:p>
        </w:tc>
        <w:tc>
          <w:tcPr>
            <w:tcW w:w="1276" w:type="dxa"/>
            <w:vAlign w:val="center"/>
          </w:tcPr>
          <w:p w14:paraId="72633DED" w14:textId="11C8CABC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Clin</w:t>
            </w:r>
          </w:p>
        </w:tc>
        <w:tc>
          <w:tcPr>
            <w:tcW w:w="1701" w:type="dxa"/>
          </w:tcPr>
          <w:p w14:paraId="6596F7D9" w14:textId="5125C312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7A6AB16" w14:textId="37B5D566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  <w:vAlign w:val="center"/>
          </w:tcPr>
          <w:p w14:paraId="78E7221B" w14:textId="3A747F78" w:rsidR="003F092C" w:rsidRPr="00E51B86" w:rsidRDefault="00F73674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4A9E0F8" w14:textId="42BDC7DB" w:rsidTr="006B3811">
        <w:trPr>
          <w:trHeight w:val="68"/>
        </w:trPr>
        <w:tc>
          <w:tcPr>
            <w:tcW w:w="709" w:type="dxa"/>
            <w:vAlign w:val="center"/>
          </w:tcPr>
          <w:p w14:paraId="272F0178" w14:textId="1405FBC9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993" w:type="dxa"/>
            <w:vAlign w:val="center"/>
          </w:tcPr>
          <w:p w14:paraId="51581C67" w14:textId="4D9B924A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09" w:type="dxa"/>
          </w:tcPr>
          <w:p w14:paraId="04159F7F" w14:textId="6CF06726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8437D2B" w14:textId="1E45CE0D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025D427" w14:textId="796D9D47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0F771DBA" w14:textId="39097B77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648CDFC" w14:textId="6A45B67F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2131304" w14:textId="1B15E5A6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70CD4B74" w14:textId="646809B1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D38EA6A" w14:textId="5AEEE579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DC89FDE" w14:textId="4EC61298" w:rsidR="003F092C" w:rsidRPr="00E51B86" w:rsidRDefault="003F092C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  <w:vAlign w:val="center"/>
          </w:tcPr>
          <w:p w14:paraId="678ED35A" w14:textId="49F7048F" w:rsidR="003F092C" w:rsidRPr="00E51B86" w:rsidRDefault="00F73674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mproved</w:t>
            </w:r>
          </w:p>
        </w:tc>
      </w:tr>
      <w:tr w:rsidR="006B3811" w:rsidRPr="00E51B86" w14:paraId="4A4F837A" w14:textId="3CD0C670" w:rsidTr="006B3811">
        <w:trPr>
          <w:trHeight w:val="68"/>
        </w:trPr>
        <w:tc>
          <w:tcPr>
            <w:tcW w:w="709" w:type="dxa"/>
            <w:vAlign w:val="center"/>
          </w:tcPr>
          <w:p w14:paraId="7BCAADD6" w14:textId="5FE630C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993" w:type="dxa"/>
            <w:vAlign w:val="center"/>
          </w:tcPr>
          <w:p w14:paraId="297BD79D" w14:textId="43EFAEF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709" w:type="dxa"/>
            <w:vAlign w:val="center"/>
          </w:tcPr>
          <w:p w14:paraId="754EDB49" w14:textId="3DA8F07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62ED6F6" w14:textId="2979E26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DF977E8" w14:textId="5953E2A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410" w:type="dxa"/>
            <w:vAlign w:val="center"/>
          </w:tcPr>
          <w:p w14:paraId="35F750C2" w14:textId="0D730C9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679BF45" w14:textId="67BC182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77AB988C" w14:textId="4E51CC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0D0834F0" w14:textId="49B41D5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Clin</w:t>
            </w:r>
          </w:p>
        </w:tc>
        <w:tc>
          <w:tcPr>
            <w:tcW w:w="1701" w:type="dxa"/>
          </w:tcPr>
          <w:p w14:paraId="4CC7CBB4" w14:textId="30C6E37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04676FD" w14:textId="0ED13D6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DD3BABE" w14:textId="5E2058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4D5C316D" w14:textId="73728619" w:rsidTr="006B3811">
        <w:trPr>
          <w:trHeight w:val="68"/>
        </w:trPr>
        <w:tc>
          <w:tcPr>
            <w:tcW w:w="709" w:type="dxa"/>
            <w:vAlign w:val="center"/>
          </w:tcPr>
          <w:p w14:paraId="4FBF3150" w14:textId="406E1A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993" w:type="dxa"/>
            <w:vAlign w:val="center"/>
          </w:tcPr>
          <w:p w14:paraId="74D3B2CF" w14:textId="0928BD3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09" w:type="dxa"/>
            <w:vAlign w:val="center"/>
          </w:tcPr>
          <w:p w14:paraId="36841FDB" w14:textId="1F8E89D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55171890" w14:textId="062F0D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2161F68" w14:textId="3C1FCEE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14:paraId="5526DD4A" w14:textId="042CBE8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5BFC37A" w14:textId="6BE1EBF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8BB1256" w14:textId="37A4677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7BBB401C" w14:textId="2F1BE36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170659C" w14:textId="791817F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8CAF66A" w14:textId="0AA7B92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73D4566" w14:textId="45302E3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47665316" w14:textId="14B7456E" w:rsidTr="006B3811">
        <w:trPr>
          <w:trHeight w:val="68"/>
        </w:trPr>
        <w:tc>
          <w:tcPr>
            <w:tcW w:w="709" w:type="dxa"/>
            <w:vAlign w:val="center"/>
          </w:tcPr>
          <w:p w14:paraId="17DD9CFD" w14:textId="5FEC591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83</w:t>
            </w:r>
          </w:p>
        </w:tc>
        <w:tc>
          <w:tcPr>
            <w:tcW w:w="993" w:type="dxa"/>
            <w:vAlign w:val="center"/>
          </w:tcPr>
          <w:p w14:paraId="2BDC5F0B" w14:textId="025B42F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709" w:type="dxa"/>
            <w:vAlign w:val="center"/>
          </w:tcPr>
          <w:p w14:paraId="3B4195E6" w14:textId="7E2B0B6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1552CD02" w14:textId="00F970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48F8D23" w14:textId="5DB8778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10" w:type="dxa"/>
            <w:vAlign w:val="center"/>
          </w:tcPr>
          <w:p w14:paraId="727D24FA" w14:textId="46D9B05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992" w:type="dxa"/>
            <w:vAlign w:val="center"/>
          </w:tcPr>
          <w:p w14:paraId="32262F2A" w14:textId="4F04494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7DEC219D" w14:textId="19EFC5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66D28F8D" w14:textId="220C9E4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2D09EFF" w14:textId="0E7C7A8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2FE78A0" w14:textId="4A1C6FC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3B9D552" w14:textId="31A37BF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21C65D6" w14:textId="579EADD0" w:rsidTr="006B3811">
        <w:trPr>
          <w:trHeight w:val="68"/>
        </w:trPr>
        <w:tc>
          <w:tcPr>
            <w:tcW w:w="709" w:type="dxa"/>
            <w:vAlign w:val="center"/>
          </w:tcPr>
          <w:p w14:paraId="0B5F459D" w14:textId="0A4B85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993" w:type="dxa"/>
            <w:vAlign w:val="center"/>
          </w:tcPr>
          <w:p w14:paraId="60FE5A0C" w14:textId="16734E1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709" w:type="dxa"/>
            <w:vAlign w:val="center"/>
          </w:tcPr>
          <w:p w14:paraId="1F750B7C" w14:textId="6D942EA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256CC85" w14:textId="750A014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6F0D47F" w14:textId="09FBFED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10" w:type="dxa"/>
            <w:vAlign w:val="center"/>
          </w:tcPr>
          <w:p w14:paraId="1BD70E77" w14:textId="23947D0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014DF3C" w14:textId="46007D6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5BC4C521" w14:textId="3247A38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26CB7601" w14:textId="629AB80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19FEE98" w14:textId="269A90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64F0FC2" w14:textId="7EEBE39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35AE2F2" w14:textId="725B881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17BA3A9" w14:textId="0A6B6176" w:rsidTr="006B3811">
        <w:trPr>
          <w:trHeight w:val="68"/>
        </w:trPr>
        <w:tc>
          <w:tcPr>
            <w:tcW w:w="709" w:type="dxa"/>
            <w:vAlign w:val="center"/>
          </w:tcPr>
          <w:p w14:paraId="3B2BAA0C" w14:textId="0CCC3746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93" w:type="dxa"/>
            <w:vAlign w:val="center"/>
          </w:tcPr>
          <w:p w14:paraId="15276248" w14:textId="5FAAA798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709" w:type="dxa"/>
            <w:vAlign w:val="center"/>
          </w:tcPr>
          <w:p w14:paraId="6CF31D2D" w14:textId="2161212F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3F05568E" w14:textId="6C16C8E2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PMS</w:t>
            </w:r>
          </w:p>
        </w:tc>
        <w:tc>
          <w:tcPr>
            <w:tcW w:w="1134" w:type="dxa"/>
            <w:vAlign w:val="center"/>
          </w:tcPr>
          <w:p w14:paraId="4AD65C94" w14:textId="65A026F1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410" w:type="dxa"/>
            <w:vAlign w:val="center"/>
          </w:tcPr>
          <w:p w14:paraId="14C407B5" w14:textId="115A565F" w:rsidR="008A645B" w:rsidRPr="00E51B86" w:rsidRDefault="00440E34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  <w:r w:rsidR="007F0A51" w:rsidRPr="00E51B86">
              <w:rPr>
                <w:rFonts w:ascii="Times New Roman" w:hAnsi="Times New Roman" w:cs="Times New Roman"/>
                <w:lang w:val="en-US"/>
              </w:rPr>
              <w:br/>
              <w:t>CHD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="008A645B" w:rsidRPr="00E51B86">
              <w:rPr>
                <w:rFonts w:ascii="Times New Roman" w:hAnsi="Times New Roman" w:cs="Times New Roman"/>
                <w:lang w:val="en-US"/>
              </w:rPr>
              <w:t>CKD</w:t>
            </w:r>
            <w:r w:rsidR="007F0A51" w:rsidRPr="00E51B86">
              <w:rPr>
                <w:rFonts w:ascii="Times New Roman" w:hAnsi="Times New Roman" w:cs="Times New Roman"/>
                <w:lang w:val="en-US"/>
              </w:rPr>
              <w:br/>
              <w:t>COPD</w:t>
            </w:r>
          </w:p>
        </w:tc>
        <w:tc>
          <w:tcPr>
            <w:tcW w:w="992" w:type="dxa"/>
            <w:vAlign w:val="center"/>
          </w:tcPr>
          <w:p w14:paraId="1CAA6F30" w14:textId="2452BA5B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,0</w:t>
            </w:r>
          </w:p>
        </w:tc>
        <w:tc>
          <w:tcPr>
            <w:tcW w:w="992" w:type="dxa"/>
            <w:vAlign w:val="center"/>
          </w:tcPr>
          <w:p w14:paraId="51783A9C" w14:textId="082098A9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0C6D5907" w14:textId="0310A4C1" w:rsidR="008A645B" w:rsidRPr="00E51B86" w:rsidRDefault="00A654DC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5DCE6A78" w14:textId="2F3D9B83" w:rsidR="008A645B" w:rsidRPr="00E51B86" w:rsidRDefault="003F092C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Critical</w:t>
            </w:r>
          </w:p>
        </w:tc>
        <w:tc>
          <w:tcPr>
            <w:tcW w:w="2835" w:type="dxa"/>
            <w:vAlign w:val="center"/>
          </w:tcPr>
          <w:p w14:paraId="74B98BDB" w14:textId="77777777" w:rsidR="00633573" w:rsidRPr="00E51B86" w:rsidRDefault="00507138" w:rsidP="008A645B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="008A645B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Oxygen,</w:t>
            </w:r>
          </w:p>
          <w:p w14:paraId="2C24F945" w14:textId="18ED0F51" w:rsidR="008A645B" w:rsidRPr="00E51B86" w:rsidRDefault="00507138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Antibiotics</w:t>
            </w:r>
            <w:r w:rsidR="008A645B" w:rsidRPr="00E51B86">
              <w:rPr>
                <w:rFonts w:ascii="Times New Roman" w:hAnsi="Times New Roman" w:cs="Times New Roman"/>
                <w:highlight w:val="cyan"/>
                <w:lang w:val="en-US"/>
              </w:rPr>
              <w:t xml:space="preserve">, 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corticosteroids</w:t>
            </w:r>
          </w:p>
        </w:tc>
        <w:tc>
          <w:tcPr>
            <w:tcW w:w="1276" w:type="dxa"/>
            <w:vAlign w:val="center"/>
          </w:tcPr>
          <w:p w14:paraId="4C825B72" w14:textId="6BAEBF8D" w:rsidR="008A645B" w:rsidRPr="00E51B86" w:rsidRDefault="003F092C" w:rsidP="008A645B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Deceased</w:t>
            </w:r>
          </w:p>
        </w:tc>
      </w:tr>
      <w:tr w:rsidR="006B3811" w:rsidRPr="00E51B86" w14:paraId="7E33C0C9" w14:textId="4A0F167D" w:rsidTr="006B3811">
        <w:trPr>
          <w:trHeight w:val="68"/>
        </w:trPr>
        <w:tc>
          <w:tcPr>
            <w:tcW w:w="709" w:type="dxa"/>
            <w:vAlign w:val="center"/>
          </w:tcPr>
          <w:p w14:paraId="7AA4CF20" w14:textId="6B25E62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993" w:type="dxa"/>
            <w:vAlign w:val="center"/>
          </w:tcPr>
          <w:p w14:paraId="1FAAF996" w14:textId="707DC17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9" w:type="dxa"/>
          </w:tcPr>
          <w:p w14:paraId="056030ED" w14:textId="7AE944E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0E2710DB" w14:textId="3092342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BBE5171" w14:textId="254691D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23F657F5" w14:textId="78A037F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F471227" w14:textId="3F686BA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04901B31" w14:textId="487A724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276FE30C" w14:textId="3573C8D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4F4BED5" w14:textId="26D7D5F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F5A81D5" w14:textId="4423643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9B12408" w14:textId="0F57FFF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68ADA829" w14:textId="57AFDC56" w:rsidTr="006B3811">
        <w:trPr>
          <w:trHeight w:val="68"/>
        </w:trPr>
        <w:tc>
          <w:tcPr>
            <w:tcW w:w="709" w:type="dxa"/>
            <w:vAlign w:val="center"/>
          </w:tcPr>
          <w:p w14:paraId="4A7A8B2A" w14:textId="04D895C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93" w:type="dxa"/>
            <w:vAlign w:val="center"/>
          </w:tcPr>
          <w:p w14:paraId="5A39A871" w14:textId="0E02D8D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709" w:type="dxa"/>
          </w:tcPr>
          <w:p w14:paraId="329DC35B" w14:textId="07A3F6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2D7D72A" w14:textId="2DAC2E7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D6623EC" w14:textId="5CE68D5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10" w:type="dxa"/>
            <w:vAlign w:val="center"/>
          </w:tcPr>
          <w:p w14:paraId="59D23F0C" w14:textId="47579F1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27D0161" w14:textId="3C9922A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70AACE9C" w14:textId="1F32484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63C537D9" w14:textId="407F39E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Clin</w:t>
            </w:r>
          </w:p>
        </w:tc>
        <w:tc>
          <w:tcPr>
            <w:tcW w:w="1701" w:type="dxa"/>
          </w:tcPr>
          <w:p w14:paraId="2FE36354" w14:textId="14AE3D8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F952B5F" w14:textId="565C80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04E43C1" w14:textId="390927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CBA8B59" w14:textId="19B20863" w:rsidTr="006B3811">
        <w:trPr>
          <w:trHeight w:val="68"/>
        </w:trPr>
        <w:tc>
          <w:tcPr>
            <w:tcW w:w="709" w:type="dxa"/>
            <w:vAlign w:val="center"/>
          </w:tcPr>
          <w:p w14:paraId="6A0629F9" w14:textId="3D7D59D4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993" w:type="dxa"/>
            <w:vAlign w:val="center"/>
          </w:tcPr>
          <w:p w14:paraId="09852507" w14:textId="74AA005B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709" w:type="dxa"/>
            <w:vAlign w:val="center"/>
          </w:tcPr>
          <w:p w14:paraId="14F49CC6" w14:textId="1C490101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5D109FD6" w14:textId="509F3A58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PMS</w:t>
            </w:r>
          </w:p>
        </w:tc>
        <w:tc>
          <w:tcPr>
            <w:tcW w:w="1134" w:type="dxa"/>
            <w:vAlign w:val="center"/>
          </w:tcPr>
          <w:p w14:paraId="61D0C2E3" w14:textId="064358EF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10" w:type="dxa"/>
            <w:vAlign w:val="center"/>
          </w:tcPr>
          <w:p w14:paraId="5CC94DE1" w14:textId="020D5846" w:rsidR="008A645B" w:rsidRPr="00E51B86" w:rsidRDefault="00440E34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 </w:t>
            </w:r>
            <w:r w:rsidR="008A645B" w:rsidRPr="00E51B86">
              <w:rPr>
                <w:rFonts w:ascii="Times New Roman" w:hAnsi="Times New Roman" w:cs="Times New Roman"/>
                <w:lang w:val="en-US"/>
              </w:rPr>
              <w:t>CKD</w:t>
            </w:r>
            <w:r>
              <w:rPr>
                <w:rFonts w:ascii="Times New Roman" w:hAnsi="Times New Roman" w:cs="Times New Roman"/>
                <w:lang w:val="en-US"/>
              </w:rPr>
              <w:br/>
              <w:t>d</w:t>
            </w:r>
            <w:r w:rsidR="008A645B" w:rsidRPr="00E51B86">
              <w:rPr>
                <w:rFonts w:ascii="Times New Roman" w:hAnsi="Times New Roman" w:cs="Times New Roman"/>
                <w:lang w:val="en-US"/>
              </w:rPr>
              <w:t xml:space="preserve">iabetes </w:t>
            </w:r>
          </w:p>
        </w:tc>
        <w:tc>
          <w:tcPr>
            <w:tcW w:w="992" w:type="dxa"/>
            <w:vAlign w:val="center"/>
          </w:tcPr>
          <w:p w14:paraId="20D158C1" w14:textId="71C990EA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,5</w:t>
            </w:r>
          </w:p>
        </w:tc>
        <w:tc>
          <w:tcPr>
            <w:tcW w:w="992" w:type="dxa"/>
            <w:vAlign w:val="center"/>
          </w:tcPr>
          <w:p w14:paraId="1A46B93C" w14:textId="525CDC66" w:rsidR="008A645B" w:rsidRPr="00E51B86" w:rsidRDefault="008A645B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263CF376" w14:textId="5F991800" w:rsidR="008A645B" w:rsidRPr="00E51B86" w:rsidRDefault="00A654DC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4E49D497" w14:textId="595B9239" w:rsidR="008A645B" w:rsidRPr="00E51B86" w:rsidRDefault="003F092C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Critical</w:t>
            </w:r>
          </w:p>
        </w:tc>
        <w:tc>
          <w:tcPr>
            <w:tcW w:w="2835" w:type="dxa"/>
            <w:vAlign w:val="center"/>
          </w:tcPr>
          <w:p w14:paraId="630688CA" w14:textId="1C2DF144" w:rsidR="008A645B" w:rsidRPr="00E51B86" w:rsidRDefault="00507138" w:rsidP="008A645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="008A645B" w:rsidRPr="00E51B86">
              <w:rPr>
                <w:rFonts w:ascii="Times New Roman" w:hAnsi="Times New Roman" w:cs="Times New Roman"/>
                <w:lang w:val="en-US"/>
              </w:rPr>
              <w:br/>
            </w:r>
            <w:r w:rsidR="00633573" w:rsidRPr="00E51B86">
              <w:rPr>
                <w:rFonts w:ascii="Times New Roman" w:hAnsi="Times New Roman" w:cs="Times New Roman"/>
                <w:highlight w:val="cyan"/>
                <w:lang w:val="en-US"/>
              </w:rPr>
              <w:t>Oxygen</w:t>
            </w:r>
            <w:r w:rsidR="00595E90"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Patient decree</w:t>
            </w:r>
          </w:p>
        </w:tc>
        <w:tc>
          <w:tcPr>
            <w:tcW w:w="1276" w:type="dxa"/>
            <w:vAlign w:val="center"/>
          </w:tcPr>
          <w:p w14:paraId="7F1547D8" w14:textId="44F5F381" w:rsidR="008A645B" w:rsidRPr="00E51B86" w:rsidRDefault="003F092C" w:rsidP="008A645B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Deceased</w:t>
            </w:r>
          </w:p>
        </w:tc>
      </w:tr>
      <w:tr w:rsidR="006B3811" w:rsidRPr="00E51B86" w14:paraId="7A717868" w14:textId="21B4303D" w:rsidTr="006B3811">
        <w:trPr>
          <w:trHeight w:val="68"/>
        </w:trPr>
        <w:tc>
          <w:tcPr>
            <w:tcW w:w="709" w:type="dxa"/>
            <w:vAlign w:val="center"/>
          </w:tcPr>
          <w:p w14:paraId="2D276749" w14:textId="22C9953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993" w:type="dxa"/>
            <w:vAlign w:val="center"/>
          </w:tcPr>
          <w:p w14:paraId="5BB21A15" w14:textId="5A09A9E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709" w:type="dxa"/>
            <w:vAlign w:val="center"/>
          </w:tcPr>
          <w:p w14:paraId="352E2B6D" w14:textId="000F263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5AACDE8" w14:textId="4168001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4AA1C96" w14:textId="7B72F8C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14:paraId="4F0CE65A" w14:textId="02B36BB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D17A87E" w14:textId="31BD87B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FA7C94E" w14:textId="7118C4D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72E2A5E0" w14:textId="59A580F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6558528" w14:textId="4F00EDE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DAE8002" w14:textId="0E4AD18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A821695" w14:textId="2CBB628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0631591" w14:textId="00C2290B" w:rsidTr="006B3811">
        <w:trPr>
          <w:trHeight w:val="68"/>
        </w:trPr>
        <w:tc>
          <w:tcPr>
            <w:tcW w:w="709" w:type="dxa"/>
            <w:vAlign w:val="center"/>
          </w:tcPr>
          <w:p w14:paraId="24588373" w14:textId="6853B65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993" w:type="dxa"/>
            <w:vAlign w:val="center"/>
          </w:tcPr>
          <w:p w14:paraId="72B7A1F9" w14:textId="04137F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09" w:type="dxa"/>
            <w:vAlign w:val="center"/>
          </w:tcPr>
          <w:p w14:paraId="33072F03" w14:textId="4B50600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374EFE75" w14:textId="6DA1ACC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C848DE4" w14:textId="1D9DD86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14:paraId="0DCCA8CA" w14:textId="7D5B99B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444574B" w14:textId="3CEDE73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CD5AEA4" w14:textId="2D02D24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6C998D9C" w14:textId="0879612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1E67CC7" w14:textId="14D8A53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AD45F91" w14:textId="4CE1E4D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F964DFA" w14:textId="5E551B3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CC64B9A" w14:textId="168D8D4A" w:rsidTr="006B3811">
        <w:trPr>
          <w:trHeight w:val="68"/>
        </w:trPr>
        <w:tc>
          <w:tcPr>
            <w:tcW w:w="709" w:type="dxa"/>
            <w:vAlign w:val="center"/>
          </w:tcPr>
          <w:p w14:paraId="56C2A595" w14:textId="603098C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993" w:type="dxa"/>
            <w:vAlign w:val="center"/>
          </w:tcPr>
          <w:p w14:paraId="04572DBC" w14:textId="304877F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09" w:type="dxa"/>
            <w:vAlign w:val="center"/>
          </w:tcPr>
          <w:p w14:paraId="547683BB" w14:textId="739FFAB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5F50720D" w14:textId="2342527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C344E64" w14:textId="35C8A28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21040194" w14:textId="3AB367A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DB01ADB" w14:textId="7F74058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18033D2C" w14:textId="012743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4F4E6CF7" w14:textId="56FD962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4F1BE75" w14:textId="6CE538D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328BC23" w14:textId="40B412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E30C73A" w14:textId="3A07952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696882E" w14:textId="6782994A" w:rsidTr="006B3811">
        <w:trPr>
          <w:trHeight w:val="493"/>
        </w:trPr>
        <w:tc>
          <w:tcPr>
            <w:tcW w:w="709" w:type="dxa"/>
            <w:vAlign w:val="center"/>
          </w:tcPr>
          <w:p w14:paraId="179AAF1E" w14:textId="7645DEF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993" w:type="dxa"/>
            <w:vAlign w:val="center"/>
          </w:tcPr>
          <w:p w14:paraId="243CD988" w14:textId="238E3F8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709" w:type="dxa"/>
            <w:vAlign w:val="center"/>
          </w:tcPr>
          <w:p w14:paraId="191D61DE" w14:textId="08AB584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29E0A9D7" w14:textId="3A541CF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AE05D05" w14:textId="1BE3D0E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410" w:type="dxa"/>
            <w:vAlign w:val="center"/>
          </w:tcPr>
          <w:p w14:paraId="45EC8C78" w14:textId="6D8A3BD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7C5D6054" w14:textId="31BD4AD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25457CB7" w14:textId="084457E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75CE383E" w14:textId="00B87D0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50FC775" w14:textId="51109F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E0CA804" w14:textId="504E211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FEAB48A" w14:textId="0E72004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A543650" w14:textId="5B66946F" w:rsidTr="006B3811">
        <w:trPr>
          <w:trHeight w:val="68"/>
        </w:trPr>
        <w:tc>
          <w:tcPr>
            <w:tcW w:w="709" w:type="dxa"/>
            <w:vAlign w:val="center"/>
          </w:tcPr>
          <w:p w14:paraId="3EECF032" w14:textId="275F97F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93" w:type="dxa"/>
            <w:vAlign w:val="center"/>
          </w:tcPr>
          <w:p w14:paraId="22C77978" w14:textId="1FCA0CA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709" w:type="dxa"/>
            <w:vAlign w:val="center"/>
          </w:tcPr>
          <w:p w14:paraId="18C695D2" w14:textId="5E0B09F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6049D3DE" w14:textId="6D7C330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B51E449" w14:textId="2B5278D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06AE84E1" w14:textId="3C95937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FAF88ED" w14:textId="1ED5AF3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C24E614" w14:textId="78CE07F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5E9B8261" w14:textId="2DF8786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93DE026" w14:textId="610157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C8DE342" w14:textId="34B4A32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1C3B8F5" w14:textId="0B73EDD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C4C31AA" w14:textId="4149EE0F" w:rsidTr="006B3811">
        <w:trPr>
          <w:trHeight w:val="68"/>
        </w:trPr>
        <w:tc>
          <w:tcPr>
            <w:tcW w:w="709" w:type="dxa"/>
            <w:vAlign w:val="center"/>
          </w:tcPr>
          <w:p w14:paraId="7B6E3901" w14:textId="4E30ACF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93" w:type="dxa"/>
            <w:vAlign w:val="center"/>
          </w:tcPr>
          <w:p w14:paraId="4E8DE2AF" w14:textId="341A1F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709" w:type="dxa"/>
          </w:tcPr>
          <w:p w14:paraId="459D54B1" w14:textId="297E6A9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50A60A13" w14:textId="584728D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CDD647B" w14:textId="76D3492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10" w:type="dxa"/>
            <w:vAlign w:val="center"/>
          </w:tcPr>
          <w:p w14:paraId="728404AF" w14:textId="1239FE00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464738A" w14:textId="702C674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CB13918" w14:textId="317990B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VIG</w:t>
            </w:r>
          </w:p>
        </w:tc>
        <w:tc>
          <w:tcPr>
            <w:tcW w:w="1276" w:type="dxa"/>
            <w:vAlign w:val="center"/>
          </w:tcPr>
          <w:p w14:paraId="75E81DE4" w14:textId="5DE95C9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B85D356" w14:textId="221534D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36106BD" w14:textId="614EC3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F5FEBAC" w14:textId="2B8E922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D0543FB" w14:textId="14F253BE" w:rsidTr="006B3811">
        <w:trPr>
          <w:trHeight w:val="68"/>
        </w:trPr>
        <w:tc>
          <w:tcPr>
            <w:tcW w:w="709" w:type="dxa"/>
            <w:vAlign w:val="center"/>
          </w:tcPr>
          <w:p w14:paraId="2DB7EC30" w14:textId="1FF5CE1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93" w:type="dxa"/>
            <w:vAlign w:val="center"/>
          </w:tcPr>
          <w:p w14:paraId="03ECBF7D" w14:textId="06CC6EB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709" w:type="dxa"/>
          </w:tcPr>
          <w:p w14:paraId="4B987158" w14:textId="465FF7F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E3A69FD" w14:textId="473B8B4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20102E7" w14:textId="0E680C7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23FAA564" w14:textId="1C34FDD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BD9124A" w14:textId="4DB4966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719F6776" w14:textId="661019F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0B511E1F" w14:textId="132750A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90C84FA" w14:textId="4F5123B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3819385" w14:textId="2AEAEB1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723B934" w14:textId="0FEEDE4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66E0AE9" w14:textId="5C974220" w:rsidTr="006B3811">
        <w:trPr>
          <w:trHeight w:val="68"/>
        </w:trPr>
        <w:tc>
          <w:tcPr>
            <w:tcW w:w="709" w:type="dxa"/>
            <w:vAlign w:val="center"/>
          </w:tcPr>
          <w:p w14:paraId="25254C21" w14:textId="00CCC69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93" w:type="dxa"/>
            <w:vAlign w:val="center"/>
          </w:tcPr>
          <w:p w14:paraId="22E65F23" w14:textId="31FCDEB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709" w:type="dxa"/>
          </w:tcPr>
          <w:p w14:paraId="08C3D5F7" w14:textId="20C2A05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AA79B02" w14:textId="7F7910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AF28B4C" w14:textId="2771EE4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410" w:type="dxa"/>
            <w:vAlign w:val="center"/>
          </w:tcPr>
          <w:p w14:paraId="7AC1C31C" w14:textId="4E24A8E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5D6A7EC" w14:textId="61A7BB1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66F4BCE2" w14:textId="3860530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55FF1420" w14:textId="60EF2B3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22FEA7B" w14:textId="22FC37B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6723528" w14:textId="59045EE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0B92E1B" w14:textId="694CC1F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42B4A0E" w14:textId="301A1502" w:rsidTr="006B3811">
        <w:trPr>
          <w:trHeight w:val="68"/>
        </w:trPr>
        <w:tc>
          <w:tcPr>
            <w:tcW w:w="709" w:type="dxa"/>
            <w:vAlign w:val="center"/>
          </w:tcPr>
          <w:p w14:paraId="1040A7BC" w14:textId="0C3456E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97</w:t>
            </w:r>
          </w:p>
        </w:tc>
        <w:tc>
          <w:tcPr>
            <w:tcW w:w="993" w:type="dxa"/>
            <w:vAlign w:val="center"/>
          </w:tcPr>
          <w:p w14:paraId="1B6F8BAD" w14:textId="6D41D0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09" w:type="dxa"/>
          </w:tcPr>
          <w:p w14:paraId="4020461B" w14:textId="228C184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CE3A706" w14:textId="51902A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48B63E6" w14:textId="582D8B9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14:paraId="6B8046CB" w14:textId="6E1B25F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2845CC7" w14:textId="7667143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2AE7F930" w14:textId="0A3FCD9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CLA</w:t>
            </w:r>
          </w:p>
        </w:tc>
        <w:tc>
          <w:tcPr>
            <w:tcW w:w="1276" w:type="dxa"/>
            <w:vAlign w:val="center"/>
          </w:tcPr>
          <w:p w14:paraId="204F7771" w14:textId="5FC5E05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CEB58D2" w14:textId="4C8C9C2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899825F" w14:textId="03CA86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5CB7B3D" w14:textId="33624EB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A98A86E" w14:textId="13D673DC" w:rsidTr="006B3811">
        <w:trPr>
          <w:trHeight w:val="68"/>
        </w:trPr>
        <w:tc>
          <w:tcPr>
            <w:tcW w:w="709" w:type="dxa"/>
            <w:vAlign w:val="center"/>
          </w:tcPr>
          <w:p w14:paraId="71A16F19" w14:textId="5BCE64B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993" w:type="dxa"/>
            <w:vAlign w:val="center"/>
          </w:tcPr>
          <w:p w14:paraId="59300BFD" w14:textId="0DC4BEB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709" w:type="dxa"/>
          </w:tcPr>
          <w:p w14:paraId="57888D48" w14:textId="77C400C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C71EE3F" w14:textId="22ADF3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79CDB7E2" w14:textId="750DD51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410" w:type="dxa"/>
            <w:vAlign w:val="center"/>
          </w:tcPr>
          <w:p w14:paraId="3DDFB7D3" w14:textId="5BBFF89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4144080" w14:textId="3328C37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5</w:t>
            </w:r>
          </w:p>
        </w:tc>
        <w:tc>
          <w:tcPr>
            <w:tcW w:w="992" w:type="dxa"/>
            <w:vAlign w:val="center"/>
          </w:tcPr>
          <w:p w14:paraId="77FB61D0" w14:textId="56EBF66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01E45750" w14:textId="619ED01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13AEE1FD" w14:textId="062432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Critical</w:t>
            </w:r>
          </w:p>
        </w:tc>
        <w:tc>
          <w:tcPr>
            <w:tcW w:w="2835" w:type="dxa"/>
            <w:vAlign w:val="center"/>
          </w:tcPr>
          <w:p w14:paraId="4B007863" w14:textId="77777777" w:rsidR="00595E90" w:rsidRPr="00E51B86" w:rsidRDefault="00595E90" w:rsidP="00595E90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ICU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mechanical ventilation</w:t>
            </w:r>
          </w:p>
          <w:p w14:paraId="6E1BC670" w14:textId="6C17446E" w:rsidR="00F73674" w:rsidRPr="00E51B86" w:rsidRDefault="00595E90" w:rsidP="00595E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Antibiotics, corticosteroids</w:t>
            </w:r>
          </w:p>
        </w:tc>
        <w:tc>
          <w:tcPr>
            <w:tcW w:w="1276" w:type="dxa"/>
          </w:tcPr>
          <w:p w14:paraId="3CAAA037" w14:textId="6563FC7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94314EC" w14:textId="75E0BEC6" w:rsidTr="006B3811">
        <w:trPr>
          <w:trHeight w:val="68"/>
        </w:trPr>
        <w:tc>
          <w:tcPr>
            <w:tcW w:w="709" w:type="dxa"/>
            <w:vAlign w:val="center"/>
          </w:tcPr>
          <w:p w14:paraId="124A9E60" w14:textId="48C392A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993" w:type="dxa"/>
            <w:vAlign w:val="center"/>
          </w:tcPr>
          <w:p w14:paraId="53AA96E0" w14:textId="1101E33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09" w:type="dxa"/>
          </w:tcPr>
          <w:p w14:paraId="31735E02" w14:textId="05F9AB6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B030ED5" w14:textId="785CF10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F5CE122" w14:textId="62E9B9F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10" w:type="dxa"/>
            <w:vAlign w:val="center"/>
          </w:tcPr>
          <w:p w14:paraId="5860C268" w14:textId="051E3DA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935DAF3" w14:textId="4A9BDC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021D7106" w14:textId="3B711F7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CLA</w:t>
            </w:r>
          </w:p>
        </w:tc>
        <w:tc>
          <w:tcPr>
            <w:tcW w:w="1276" w:type="dxa"/>
            <w:vAlign w:val="center"/>
          </w:tcPr>
          <w:p w14:paraId="3E85B75D" w14:textId="195FC57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77CC367" w14:textId="6AD9C86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5F0B8D92" w14:textId="6EDB853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A3DE8A9" w14:textId="7A4AA7A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02E12930" w14:textId="0B1A9100" w:rsidTr="006B3811">
        <w:trPr>
          <w:trHeight w:val="68"/>
        </w:trPr>
        <w:tc>
          <w:tcPr>
            <w:tcW w:w="709" w:type="dxa"/>
            <w:vAlign w:val="center"/>
          </w:tcPr>
          <w:p w14:paraId="6505A5D6" w14:textId="0FDE013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3" w:type="dxa"/>
            <w:vAlign w:val="center"/>
          </w:tcPr>
          <w:p w14:paraId="24B7F922" w14:textId="31A3151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709" w:type="dxa"/>
            <w:vAlign w:val="center"/>
          </w:tcPr>
          <w:p w14:paraId="04CA4561" w14:textId="08F8111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03015735" w14:textId="15AA710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57B4FC3" w14:textId="3A26BCB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10" w:type="dxa"/>
            <w:vAlign w:val="center"/>
          </w:tcPr>
          <w:p w14:paraId="3F309E68" w14:textId="12C4577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46AFDEEF" w14:textId="130EF09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6408414D" w14:textId="28AACF7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2BBE15F1" w14:textId="31C30A0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95D655B" w14:textId="294D3B0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7F3E692" w14:textId="0DD99D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1B4AA7A" w14:textId="017E697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7975B0C" w14:textId="52DE3505" w:rsidTr="006B3811">
        <w:trPr>
          <w:trHeight w:val="68"/>
        </w:trPr>
        <w:tc>
          <w:tcPr>
            <w:tcW w:w="709" w:type="dxa"/>
            <w:vAlign w:val="center"/>
          </w:tcPr>
          <w:p w14:paraId="6FEED511" w14:textId="34AC06F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993" w:type="dxa"/>
            <w:vAlign w:val="center"/>
          </w:tcPr>
          <w:p w14:paraId="3870E4FD" w14:textId="3B13168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14:paraId="0EF03719" w14:textId="47D22F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47531726" w14:textId="1CF3DCE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9ABF9AD" w14:textId="65B35C0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10" w:type="dxa"/>
            <w:vAlign w:val="center"/>
          </w:tcPr>
          <w:p w14:paraId="10C22691" w14:textId="42EDAC6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359638C4" w14:textId="4739D58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5F0C85A7" w14:textId="5556FFA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7E703852" w14:textId="15BA120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D7E0A12" w14:textId="5F48CD9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88B004C" w14:textId="40A6A2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71F58B9" w14:textId="38A3E7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34D4991" w14:textId="1EEBF39B" w:rsidTr="006B3811">
        <w:trPr>
          <w:trHeight w:val="68"/>
        </w:trPr>
        <w:tc>
          <w:tcPr>
            <w:tcW w:w="709" w:type="dxa"/>
            <w:vAlign w:val="center"/>
          </w:tcPr>
          <w:p w14:paraId="27BBAFFC" w14:textId="7F8A1C3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993" w:type="dxa"/>
            <w:vAlign w:val="center"/>
          </w:tcPr>
          <w:p w14:paraId="665B1902" w14:textId="0B4465A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709" w:type="dxa"/>
            <w:vAlign w:val="center"/>
          </w:tcPr>
          <w:p w14:paraId="003D5618" w14:textId="703B088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93293B8" w14:textId="0FFD463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1459C646" w14:textId="523746A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10" w:type="dxa"/>
            <w:vAlign w:val="center"/>
          </w:tcPr>
          <w:p w14:paraId="6BF34F80" w14:textId="2DFCF29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3182965" w14:textId="034E3FD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0</w:t>
            </w:r>
          </w:p>
        </w:tc>
        <w:tc>
          <w:tcPr>
            <w:tcW w:w="992" w:type="dxa"/>
            <w:vAlign w:val="center"/>
          </w:tcPr>
          <w:p w14:paraId="60F8E9D9" w14:textId="34FA881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483001B9" w14:textId="4EDE64D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C6AA9C3" w14:textId="3DD3E36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02E8266" w14:textId="7E97E10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080108F" w14:textId="7717B28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A38A8D2" w14:textId="17C33E82" w:rsidTr="006B3811">
        <w:trPr>
          <w:trHeight w:val="68"/>
        </w:trPr>
        <w:tc>
          <w:tcPr>
            <w:tcW w:w="709" w:type="dxa"/>
            <w:vAlign w:val="center"/>
          </w:tcPr>
          <w:p w14:paraId="3CCEBACC" w14:textId="02AFE5E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993" w:type="dxa"/>
            <w:vAlign w:val="center"/>
          </w:tcPr>
          <w:p w14:paraId="61E0EFDC" w14:textId="1A0CF99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709" w:type="dxa"/>
            <w:vAlign w:val="center"/>
          </w:tcPr>
          <w:p w14:paraId="7FB1BD88" w14:textId="384039B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068F943A" w14:textId="4FF5C73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D36233A" w14:textId="5A265D5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14:paraId="0F735161" w14:textId="7567B774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rmatomyositis</w:t>
            </w:r>
          </w:p>
        </w:tc>
        <w:tc>
          <w:tcPr>
            <w:tcW w:w="992" w:type="dxa"/>
            <w:vAlign w:val="center"/>
          </w:tcPr>
          <w:p w14:paraId="30F23DB7" w14:textId="703DD72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836608F" w14:textId="2F5FA77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392327F0" w14:textId="5B3A862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511C042" w14:textId="74D2C11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68BBF5A" w14:textId="41134FB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EB9045D" w14:textId="58A4184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CFB0D5C" w14:textId="4B9E907C" w:rsidTr="006B3811">
        <w:trPr>
          <w:trHeight w:val="68"/>
        </w:trPr>
        <w:tc>
          <w:tcPr>
            <w:tcW w:w="709" w:type="dxa"/>
            <w:vAlign w:val="center"/>
          </w:tcPr>
          <w:p w14:paraId="5609FBE5" w14:textId="46D1002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993" w:type="dxa"/>
            <w:vAlign w:val="center"/>
          </w:tcPr>
          <w:p w14:paraId="5811584E" w14:textId="0A0C279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709" w:type="dxa"/>
          </w:tcPr>
          <w:p w14:paraId="65DE15BA" w14:textId="5B5280C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3690A1AC" w14:textId="5BE9E16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5970917" w14:textId="43BE1F9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14:paraId="32C55DB9" w14:textId="6FBED1B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E44ADBD" w14:textId="5605ACD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5BCA2B90" w14:textId="6BE90CB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75F60F8C" w14:textId="0F09C37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7A0E825" w14:textId="55F5348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E8A5C12" w14:textId="5289D9E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5DEBBE4" w14:textId="2174F32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711EECEF" w14:textId="00B6F0E4" w:rsidTr="006B3811">
        <w:trPr>
          <w:trHeight w:val="68"/>
        </w:trPr>
        <w:tc>
          <w:tcPr>
            <w:tcW w:w="709" w:type="dxa"/>
            <w:vAlign w:val="center"/>
          </w:tcPr>
          <w:p w14:paraId="70DFBB27" w14:textId="094B3F9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993" w:type="dxa"/>
            <w:vAlign w:val="center"/>
          </w:tcPr>
          <w:p w14:paraId="521BCD10" w14:textId="399C6EC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709" w:type="dxa"/>
          </w:tcPr>
          <w:p w14:paraId="25C0A052" w14:textId="01D303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7A08907" w14:textId="202C2C5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4B591C1" w14:textId="07900AF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713AACB0" w14:textId="25BB673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4A58C80" w14:textId="58A947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6E0C0036" w14:textId="3C7F553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5D70FF2B" w14:textId="1D86CA0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96BF478" w14:textId="42EF0EA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F621725" w14:textId="0954CE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AF008AE" w14:textId="22A85A7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4462EA9" w14:textId="1CD78FAE" w:rsidTr="006B3811">
        <w:trPr>
          <w:trHeight w:val="68"/>
        </w:trPr>
        <w:tc>
          <w:tcPr>
            <w:tcW w:w="709" w:type="dxa"/>
            <w:vAlign w:val="center"/>
          </w:tcPr>
          <w:p w14:paraId="153F9522" w14:textId="4ECE2E2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993" w:type="dxa"/>
            <w:vAlign w:val="center"/>
          </w:tcPr>
          <w:p w14:paraId="4348E7CF" w14:textId="1E8E2B1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09" w:type="dxa"/>
          </w:tcPr>
          <w:p w14:paraId="647DDB35" w14:textId="2D43ED9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AAD4CA6" w14:textId="3EECA09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5627E27" w14:textId="7034025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14:paraId="5B657191" w14:textId="3DFD6FF6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iabetes</w:t>
            </w:r>
          </w:p>
        </w:tc>
        <w:tc>
          <w:tcPr>
            <w:tcW w:w="992" w:type="dxa"/>
            <w:vAlign w:val="center"/>
          </w:tcPr>
          <w:p w14:paraId="0E8E9622" w14:textId="72FFD39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0F22426A" w14:textId="3A6BDEC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TZ</w:t>
            </w:r>
          </w:p>
        </w:tc>
        <w:tc>
          <w:tcPr>
            <w:tcW w:w="1276" w:type="dxa"/>
            <w:vAlign w:val="center"/>
          </w:tcPr>
          <w:p w14:paraId="305A887E" w14:textId="0F755A4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EBF48AA" w14:textId="7B06AC7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CFB4420" w14:textId="77777777" w:rsidR="00595E90" w:rsidRPr="00E51B86" w:rsidRDefault="00595E90" w:rsidP="00595E90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br/>
              <w:t>Oxygen,</w:t>
            </w:r>
          </w:p>
          <w:p w14:paraId="10DE1E89" w14:textId="62A680BF" w:rsidR="00F73674" w:rsidRPr="00E51B86" w:rsidRDefault="00595E90" w:rsidP="00595E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 xml:space="preserve">Antibiotics, corticosteroids </w:t>
            </w:r>
            <w:proofErr w:type="spellStart"/>
            <w:r w:rsidR="00F73674" w:rsidRPr="00E51B86">
              <w:rPr>
                <w:rFonts w:ascii="Times New Roman" w:hAnsi="Times New Roman" w:cs="Times New Roman"/>
                <w:highlight w:val="cyan"/>
                <w:lang w:val="en-US"/>
              </w:rPr>
              <w:t>Remdesevir</w:t>
            </w:r>
            <w:proofErr w:type="spellEnd"/>
          </w:p>
        </w:tc>
        <w:tc>
          <w:tcPr>
            <w:tcW w:w="1276" w:type="dxa"/>
          </w:tcPr>
          <w:p w14:paraId="69A72171" w14:textId="030A1FC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930E7A7" w14:textId="34242C29" w:rsidTr="006B3811">
        <w:trPr>
          <w:trHeight w:val="68"/>
        </w:trPr>
        <w:tc>
          <w:tcPr>
            <w:tcW w:w="709" w:type="dxa"/>
            <w:vAlign w:val="center"/>
          </w:tcPr>
          <w:p w14:paraId="435A4019" w14:textId="0DAAD9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93" w:type="dxa"/>
            <w:vAlign w:val="center"/>
          </w:tcPr>
          <w:p w14:paraId="7859DD7E" w14:textId="0570B12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709" w:type="dxa"/>
          </w:tcPr>
          <w:p w14:paraId="41791746" w14:textId="4867B2C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7D3CDF2" w14:textId="218D69E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4390B0C1" w14:textId="383060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410" w:type="dxa"/>
            <w:vAlign w:val="center"/>
          </w:tcPr>
          <w:p w14:paraId="11223AF4" w14:textId="5B84AD2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0D9AEE9" w14:textId="5DC2B18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5A17EF78" w14:textId="6F6457E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634AABBA" w14:textId="69B7CB6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3B7F237" w14:textId="26A706A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B117E8F" w14:textId="74B746B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B1AC166" w14:textId="59C7F7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7079317" w14:textId="3B28C598" w:rsidTr="006B3811">
        <w:trPr>
          <w:trHeight w:val="68"/>
        </w:trPr>
        <w:tc>
          <w:tcPr>
            <w:tcW w:w="709" w:type="dxa"/>
            <w:vAlign w:val="center"/>
          </w:tcPr>
          <w:p w14:paraId="45008FD8" w14:textId="2451302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993" w:type="dxa"/>
            <w:vAlign w:val="center"/>
          </w:tcPr>
          <w:p w14:paraId="419B2FBB" w14:textId="6C572B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709" w:type="dxa"/>
          </w:tcPr>
          <w:p w14:paraId="6172A843" w14:textId="615CC1B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CCE4874" w14:textId="3F3D25E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00BE481C" w14:textId="02ABD3B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10" w:type="dxa"/>
            <w:vAlign w:val="center"/>
          </w:tcPr>
          <w:p w14:paraId="4AC08E92" w14:textId="3B70729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1EE115F8" w14:textId="693C561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3C147CA0" w14:textId="7D15EAD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78FDC792" w14:textId="655F94C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942AD9C" w14:textId="5EC7F7D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5C795D92" w14:textId="2D5EFCC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B000E32" w14:textId="789C26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43D32DA5" w14:textId="4948D063" w:rsidTr="006B3811">
        <w:trPr>
          <w:trHeight w:val="68"/>
        </w:trPr>
        <w:tc>
          <w:tcPr>
            <w:tcW w:w="709" w:type="dxa"/>
            <w:vAlign w:val="center"/>
          </w:tcPr>
          <w:p w14:paraId="3A3E29E4" w14:textId="19A785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993" w:type="dxa"/>
            <w:vAlign w:val="center"/>
          </w:tcPr>
          <w:p w14:paraId="7DD9EEE9" w14:textId="3689B5C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709" w:type="dxa"/>
          </w:tcPr>
          <w:p w14:paraId="5AF0FF5F" w14:textId="7168F7E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5C46377B" w14:textId="4958CB5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0CCB5223" w14:textId="768344B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2410" w:type="dxa"/>
            <w:vAlign w:val="center"/>
          </w:tcPr>
          <w:p w14:paraId="6A5C5A2F" w14:textId="3EBD0E5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51B86">
              <w:rPr>
                <w:rFonts w:ascii="Times New Roman" w:hAnsi="Times New Roman" w:cs="Times New Roman"/>
                <w:lang w:val="en-US"/>
              </w:rPr>
              <w:t>O</w:t>
            </w:r>
            <w:r w:rsidR="00440E34">
              <w:rPr>
                <w:rFonts w:ascii="Times New Roman" w:hAnsi="Times New Roman" w:cs="Times New Roman"/>
                <w:lang w:val="en-US"/>
              </w:rPr>
              <w:t>o</w:t>
            </w:r>
            <w:r w:rsidRPr="00E51B86">
              <w:rPr>
                <w:rFonts w:ascii="Times New Roman" w:hAnsi="Times New Roman" w:cs="Times New Roman"/>
                <w:lang w:val="en-US"/>
              </w:rPr>
              <w:t>steoporosis</w:t>
            </w:r>
            <w:proofErr w:type="spellEnd"/>
          </w:p>
        </w:tc>
        <w:tc>
          <w:tcPr>
            <w:tcW w:w="992" w:type="dxa"/>
            <w:vAlign w:val="center"/>
          </w:tcPr>
          <w:p w14:paraId="6F1AC421" w14:textId="582A506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992" w:type="dxa"/>
            <w:vAlign w:val="center"/>
          </w:tcPr>
          <w:p w14:paraId="70E327C3" w14:textId="5646FDA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57954C1" w14:textId="7497942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0C1BB6B0" w14:textId="248E91A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9B0199C" w14:textId="6B02CDB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7C7B82D" w14:textId="0CB687C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41E0B3ED" w14:textId="0C59EEBA" w:rsidTr="006B3811">
        <w:trPr>
          <w:trHeight w:val="68"/>
        </w:trPr>
        <w:tc>
          <w:tcPr>
            <w:tcW w:w="709" w:type="dxa"/>
            <w:vAlign w:val="center"/>
          </w:tcPr>
          <w:p w14:paraId="4F59B721" w14:textId="0E098C6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993" w:type="dxa"/>
            <w:vAlign w:val="center"/>
          </w:tcPr>
          <w:p w14:paraId="3FD340E9" w14:textId="21081F6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09" w:type="dxa"/>
            <w:vAlign w:val="center"/>
          </w:tcPr>
          <w:p w14:paraId="0ED2D64F" w14:textId="7601375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6272FFF6" w14:textId="5EDBDD9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0D27DB8" w14:textId="2887C95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3FD9B6C7" w14:textId="0076717A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yperlipidemia</w:t>
            </w:r>
          </w:p>
        </w:tc>
        <w:tc>
          <w:tcPr>
            <w:tcW w:w="992" w:type="dxa"/>
            <w:vAlign w:val="center"/>
          </w:tcPr>
          <w:p w14:paraId="562DF7A0" w14:textId="73FCAF3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3C8191A9" w14:textId="0FD4EED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GLA</w:t>
            </w:r>
          </w:p>
        </w:tc>
        <w:tc>
          <w:tcPr>
            <w:tcW w:w="1276" w:type="dxa"/>
            <w:vAlign w:val="center"/>
          </w:tcPr>
          <w:p w14:paraId="51BDE6BF" w14:textId="1A2E529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CB645BA" w14:textId="5ADAD86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78E1C4F" w14:textId="7C22197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537FBD6" w14:textId="5788308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F1126A7" w14:textId="28040221" w:rsidTr="006B3811">
        <w:trPr>
          <w:trHeight w:val="68"/>
        </w:trPr>
        <w:tc>
          <w:tcPr>
            <w:tcW w:w="709" w:type="dxa"/>
            <w:vAlign w:val="center"/>
          </w:tcPr>
          <w:p w14:paraId="1CDE99EB" w14:textId="3ABCB4D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111</w:t>
            </w:r>
          </w:p>
        </w:tc>
        <w:tc>
          <w:tcPr>
            <w:tcW w:w="993" w:type="dxa"/>
            <w:vAlign w:val="center"/>
          </w:tcPr>
          <w:p w14:paraId="22C39C19" w14:textId="41344E5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709" w:type="dxa"/>
            <w:vAlign w:val="center"/>
          </w:tcPr>
          <w:p w14:paraId="0DCDCED7" w14:textId="6535CAB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C501408" w14:textId="7F2282D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271D5F49" w14:textId="3DC151D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410" w:type="dxa"/>
            <w:vAlign w:val="center"/>
          </w:tcPr>
          <w:p w14:paraId="777C3F9B" w14:textId="2D733C44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CDD280C" w14:textId="1E45D15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,5</w:t>
            </w:r>
          </w:p>
        </w:tc>
        <w:tc>
          <w:tcPr>
            <w:tcW w:w="992" w:type="dxa"/>
            <w:vAlign w:val="center"/>
          </w:tcPr>
          <w:p w14:paraId="3B561480" w14:textId="30D1073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705D388E" w14:textId="0F6CE51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FBD8532" w14:textId="559EEC2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B455D17" w14:textId="0BC566E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72F66D36" w14:textId="089F1C6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6E5F735" w14:textId="6F03DA1F" w:rsidTr="006B3811">
        <w:trPr>
          <w:trHeight w:val="68"/>
        </w:trPr>
        <w:tc>
          <w:tcPr>
            <w:tcW w:w="709" w:type="dxa"/>
            <w:vAlign w:val="center"/>
          </w:tcPr>
          <w:p w14:paraId="5577FD6A" w14:textId="657440C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993" w:type="dxa"/>
            <w:vAlign w:val="center"/>
          </w:tcPr>
          <w:p w14:paraId="7741A57E" w14:textId="12EE727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709" w:type="dxa"/>
          </w:tcPr>
          <w:p w14:paraId="21170AE1" w14:textId="046DE45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665E888" w14:textId="5B56423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6E969EBE" w14:textId="7793CFF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10" w:type="dxa"/>
            <w:vAlign w:val="center"/>
          </w:tcPr>
          <w:p w14:paraId="6218D1CE" w14:textId="79C450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2354CA19" w14:textId="74A1111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06D9EA4A" w14:textId="1A3642A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TZ</w:t>
            </w:r>
          </w:p>
        </w:tc>
        <w:tc>
          <w:tcPr>
            <w:tcW w:w="1276" w:type="dxa"/>
            <w:vAlign w:val="center"/>
          </w:tcPr>
          <w:p w14:paraId="70FDDE1D" w14:textId="422D41D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8CDF545" w14:textId="604303F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676EF626" w14:textId="3013D69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147FA4B7" w14:textId="5234DEC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ADAB041" w14:textId="365149BD" w:rsidTr="006B3811">
        <w:trPr>
          <w:trHeight w:val="68"/>
        </w:trPr>
        <w:tc>
          <w:tcPr>
            <w:tcW w:w="709" w:type="dxa"/>
            <w:vAlign w:val="center"/>
          </w:tcPr>
          <w:p w14:paraId="08E77BC5" w14:textId="2FB8E87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993" w:type="dxa"/>
            <w:vAlign w:val="center"/>
          </w:tcPr>
          <w:p w14:paraId="3383F156" w14:textId="0C9E66B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709" w:type="dxa"/>
          </w:tcPr>
          <w:p w14:paraId="52F66105" w14:textId="77C1219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C0626F3" w14:textId="31F620F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431134F5" w14:textId="526537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10" w:type="dxa"/>
            <w:vAlign w:val="center"/>
          </w:tcPr>
          <w:p w14:paraId="3E276F43" w14:textId="72BA3C5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06297E70" w14:textId="6D35A5D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,0</w:t>
            </w:r>
          </w:p>
        </w:tc>
        <w:tc>
          <w:tcPr>
            <w:tcW w:w="992" w:type="dxa"/>
            <w:vAlign w:val="center"/>
          </w:tcPr>
          <w:p w14:paraId="00E44397" w14:textId="3CC0830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5001B479" w14:textId="2085F82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6D9B55BC" w14:textId="235FCFC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B7C4E75" w14:textId="70D8AAF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13CA68D" w14:textId="6FDC81D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618795D" w14:textId="331E1DA7" w:rsidTr="006B3811">
        <w:trPr>
          <w:trHeight w:val="68"/>
        </w:trPr>
        <w:tc>
          <w:tcPr>
            <w:tcW w:w="709" w:type="dxa"/>
            <w:vAlign w:val="center"/>
          </w:tcPr>
          <w:p w14:paraId="1DDFEB08" w14:textId="034495B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993" w:type="dxa"/>
            <w:vAlign w:val="center"/>
          </w:tcPr>
          <w:p w14:paraId="3248411D" w14:textId="02F809E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709" w:type="dxa"/>
          </w:tcPr>
          <w:p w14:paraId="5F98F1A3" w14:textId="06DBF8F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C3CCD0D" w14:textId="53276F4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3934AF5" w14:textId="7C66564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10" w:type="dxa"/>
            <w:vAlign w:val="center"/>
          </w:tcPr>
          <w:p w14:paraId="11D84063" w14:textId="6C07CA7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4AF6DAC" w14:textId="09E42E7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690F4310" w14:textId="2CCD121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098CA604" w14:textId="0396063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86BEC95" w14:textId="287BD4A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BEAB46D" w14:textId="66162F3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9D8C7DE" w14:textId="1DCA418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A662979" w14:textId="17B1F797" w:rsidTr="006B3811">
        <w:trPr>
          <w:trHeight w:val="68"/>
        </w:trPr>
        <w:tc>
          <w:tcPr>
            <w:tcW w:w="709" w:type="dxa"/>
            <w:vAlign w:val="center"/>
          </w:tcPr>
          <w:p w14:paraId="64384A96" w14:textId="18314D0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993" w:type="dxa"/>
            <w:vAlign w:val="center"/>
          </w:tcPr>
          <w:p w14:paraId="5E923FFF" w14:textId="76D6303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9" w:type="dxa"/>
          </w:tcPr>
          <w:p w14:paraId="49650067" w14:textId="413B39A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CA45282" w14:textId="694205A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56FE1D6B" w14:textId="6DA4159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410" w:type="dxa"/>
            <w:vAlign w:val="center"/>
          </w:tcPr>
          <w:p w14:paraId="7713E7FA" w14:textId="581478B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6DBB63B1" w14:textId="302ADAA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48EC64A0" w14:textId="4113AB1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2FDD3A8C" w14:textId="26D351C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2979DDB2" w14:textId="068FF7B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3D26F3DD" w14:textId="224545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F3D9712" w14:textId="12E1093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6F1D45E" w14:textId="00991239" w:rsidTr="006B3811">
        <w:trPr>
          <w:trHeight w:val="68"/>
        </w:trPr>
        <w:tc>
          <w:tcPr>
            <w:tcW w:w="709" w:type="dxa"/>
            <w:vAlign w:val="center"/>
          </w:tcPr>
          <w:p w14:paraId="0B0DBAAB" w14:textId="7074642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993" w:type="dxa"/>
            <w:vAlign w:val="center"/>
          </w:tcPr>
          <w:p w14:paraId="28BED9C3" w14:textId="1C12C4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709" w:type="dxa"/>
          </w:tcPr>
          <w:p w14:paraId="58DF1661" w14:textId="3CFD38F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7DEA6C46" w14:textId="76F330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2548BF8E" w14:textId="420BFF5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14:paraId="7F168184" w14:textId="614A2C21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besity</w:t>
            </w:r>
          </w:p>
        </w:tc>
        <w:tc>
          <w:tcPr>
            <w:tcW w:w="992" w:type="dxa"/>
            <w:vAlign w:val="center"/>
          </w:tcPr>
          <w:p w14:paraId="72E96374" w14:textId="51B7467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992" w:type="dxa"/>
            <w:vAlign w:val="center"/>
          </w:tcPr>
          <w:p w14:paraId="7E99542B" w14:textId="52DF2D3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5B3EFFB6" w14:textId="5EBBBD7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597ECFFB" w14:textId="51C40B5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DBE41DF" w14:textId="5E77713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5B6590E" w14:textId="1A16F14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45CEEB52" w14:textId="7F959A78" w:rsidTr="006B3811">
        <w:trPr>
          <w:trHeight w:val="68"/>
        </w:trPr>
        <w:tc>
          <w:tcPr>
            <w:tcW w:w="709" w:type="dxa"/>
            <w:vAlign w:val="center"/>
          </w:tcPr>
          <w:p w14:paraId="7F2604AD" w14:textId="7A52EC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993" w:type="dxa"/>
            <w:vAlign w:val="center"/>
          </w:tcPr>
          <w:p w14:paraId="708E5D60" w14:textId="09A7DBF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09" w:type="dxa"/>
            <w:vAlign w:val="center"/>
          </w:tcPr>
          <w:p w14:paraId="6BA79094" w14:textId="6DCE50A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6183D441" w14:textId="52648DC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1972A293" w14:textId="4BAA90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410" w:type="dxa"/>
            <w:vAlign w:val="center"/>
          </w:tcPr>
          <w:p w14:paraId="76DBF523" w14:textId="27CCD5B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992" w:type="dxa"/>
            <w:vAlign w:val="center"/>
          </w:tcPr>
          <w:p w14:paraId="5DD39686" w14:textId="1D7399B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19428A91" w14:textId="51C3C53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28CAA821" w14:textId="0117081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1169E383" w14:textId="28A5F82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symptomatic</w:t>
            </w:r>
          </w:p>
        </w:tc>
        <w:tc>
          <w:tcPr>
            <w:tcW w:w="2835" w:type="dxa"/>
            <w:vAlign w:val="center"/>
          </w:tcPr>
          <w:p w14:paraId="7720F11D" w14:textId="3A49F55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404AA7D" w14:textId="3CBE249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1D7C2849" w14:textId="15C376B8" w:rsidTr="006B3811">
        <w:trPr>
          <w:trHeight w:val="68"/>
        </w:trPr>
        <w:tc>
          <w:tcPr>
            <w:tcW w:w="709" w:type="dxa"/>
            <w:vAlign w:val="center"/>
          </w:tcPr>
          <w:p w14:paraId="18CEC41A" w14:textId="4CB3F4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993" w:type="dxa"/>
            <w:vAlign w:val="center"/>
          </w:tcPr>
          <w:p w14:paraId="4F45E173" w14:textId="0AE27F6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709" w:type="dxa"/>
          </w:tcPr>
          <w:p w14:paraId="593FEA8E" w14:textId="280383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35E0437" w14:textId="4904741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68D473C4" w14:textId="158A9A3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10" w:type="dxa"/>
            <w:vAlign w:val="center"/>
          </w:tcPr>
          <w:p w14:paraId="265F9A4B" w14:textId="4A119554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rt</w:t>
            </w:r>
            <w:r>
              <w:rPr>
                <w:rFonts w:ascii="Times New Roman" w:hAnsi="Times New Roman" w:cs="Times New Roman"/>
                <w:lang w:val="en-US"/>
              </w:rPr>
              <w:t>erial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</w:p>
        </w:tc>
        <w:tc>
          <w:tcPr>
            <w:tcW w:w="992" w:type="dxa"/>
            <w:vAlign w:val="center"/>
          </w:tcPr>
          <w:p w14:paraId="396A127A" w14:textId="6F5837B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5</w:t>
            </w:r>
          </w:p>
        </w:tc>
        <w:tc>
          <w:tcPr>
            <w:tcW w:w="992" w:type="dxa"/>
            <w:vAlign w:val="center"/>
          </w:tcPr>
          <w:p w14:paraId="355397DB" w14:textId="36466CE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FN</w:t>
            </w:r>
          </w:p>
        </w:tc>
        <w:tc>
          <w:tcPr>
            <w:tcW w:w="1276" w:type="dxa"/>
            <w:vAlign w:val="center"/>
          </w:tcPr>
          <w:p w14:paraId="62F5759D" w14:textId="4B46314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351B974" w14:textId="72CC7E5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76E07F2F" w14:textId="0B5F320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05B37A7" w14:textId="530F302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99C6CB7" w14:textId="60C59A31" w:rsidTr="006B3811">
        <w:trPr>
          <w:trHeight w:val="68"/>
        </w:trPr>
        <w:tc>
          <w:tcPr>
            <w:tcW w:w="709" w:type="dxa"/>
            <w:vAlign w:val="center"/>
          </w:tcPr>
          <w:p w14:paraId="3393763A" w14:textId="1AB1CF9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993" w:type="dxa"/>
            <w:vAlign w:val="center"/>
          </w:tcPr>
          <w:p w14:paraId="3B2B6BE8" w14:textId="1B43335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709" w:type="dxa"/>
          </w:tcPr>
          <w:p w14:paraId="64C38B71" w14:textId="795F5C0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5357C71" w14:textId="599BD7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FF3D843" w14:textId="0E2D427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410" w:type="dxa"/>
            <w:vAlign w:val="center"/>
          </w:tcPr>
          <w:p w14:paraId="1C98A0BE" w14:textId="6CD50D2D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steoporosis</w:t>
            </w:r>
          </w:p>
        </w:tc>
        <w:tc>
          <w:tcPr>
            <w:tcW w:w="992" w:type="dxa"/>
            <w:vAlign w:val="center"/>
          </w:tcPr>
          <w:p w14:paraId="58BC5AAE" w14:textId="3CAEE51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,5</w:t>
            </w:r>
          </w:p>
        </w:tc>
        <w:tc>
          <w:tcPr>
            <w:tcW w:w="992" w:type="dxa"/>
            <w:vAlign w:val="center"/>
          </w:tcPr>
          <w:p w14:paraId="4CEFA4F8" w14:textId="6C60580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20989D2E" w14:textId="0971565D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3613EDF" w14:textId="0679AD5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4F6465A6" w14:textId="416F8E4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F1C9EBE" w14:textId="623C0C3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3788E704" w14:textId="39CC005F" w:rsidTr="006B3811">
        <w:trPr>
          <w:trHeight w:val="68"/>
        </w:trPr>
        <w:tc>
          <w:tcPr>
            <w:tcW w:w="709" w:type="dxa"/>
            <w:vAlign w:val="center"/>
          </w:tcPr>
          <w:p w14:paraId="0883AF6E" w14:textId="17C9CE5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993" w:type="dxa"/>
            <w:vAlign w:val="center"/>
          </w:tcPr>
          <w:p w14:paraId="3EEDB553" w14:textId="7B8C645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709" w:type="dxa"/>
          </w:tcPr>
          <w:p w14:paraId="1547346B" w14:textId="3698562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267C83F2" w14:textId="09037FCE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11DEB44F" w14:textId="59C5FB3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410" w:type="dxa"/>
            <w:vAlign w:val="center"/>
          </w:tcPr>
          <w:p w14:paraId="1ABD37B4" w14:textId="4F87B7CC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992" w:type="dxa"/>
            <w:vAlign w:val="center"/>
          </w:tcPr>
          <w:p w14:paraId="27B7E290" w14:textId="265B61A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5</w:t>
            </w:r>
          </w:p>
        </w:tc>
        <w:tc>
          <w:tcPr>
            <w:tcW w:w="992" w:type="dxa"/>
            <w:vAlign w:val="center"/>
          </w:tcPr>
          <w:p w14:paraId="547B7A10" w14:textId="754A3CE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DMF</w:t>
            </w:r>
          </w:p>
        </w:tc>
        <w:tc>
          <w:tcPr>
            <w:tcW w:w="1276" w:type="dxa"/>
            <w:vAlign w:val="center"/>
          </w:tcPr>
          <w:p w14:paraId="2006AA28" w14:textId="294B0F2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F0F763E" w14:textId="5F92091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21E82B4" w14:textId="1DCC4B5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5D8030C0" w14:textId="19AF498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2B7FAC2E" w14:textId="77D41BAE" w:rsidTr="006B3811">
        <w:trPr>
          <w:trHeight w:val="68"/>
        </w:trPr>
        <w:tc>
          <w:tcPr>
            <w:tcW w:w="709" w:type="dxa"/>
            <w:vAlign w:val="center"/>
          </w:tcPr>
          <w:p w14:paraId="7C8093AC" w14:textId="7CE1256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993" w:type="dxa"/>
            <w:vAlign w:val="center"/>
          </w:tcPr>
          <w:p w14:paraId="6BAE2CDC" w14:textId="49756AD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09" w:type="dxa"/>
          </w:tcPr>
          <w:p w14:paraId="4DF18325" w14:textId="6275728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29ACF57" w14:textId="6FD4C1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48110DAD" w14:textId="6CF847A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410" w:type="dxa"/>
            <w:vAlign w:val="center"/>
          </w:tcPr>
          <w:p w14:paraId="194A1348" w14:textId="1A6E53D6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992" w:type="dxa"/>
            <w:vAlign w:val="center"/>
          </w:tcPr>
          <w:p w14:paraId="51469437" w14:textId="680EC28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4,0</w:t>
            </w:r>
          </w:p>
        </w:tc>
        <w:tc>
          <w:tcPr>
            <w:tcW w:w="992" w:type="dxa"/>
            <w:vAlign w:val="center"/>
          </w:tcPr>
          <w:p w14:paraId="1BB0F12D" w14:textId="42BD721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6E21141A" w14:textId="6B40C95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3E68E0A4" w14:textId="44776AE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2A6FE8A" w14:textId="2E535F7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08BD4E4F" w14:textId="2E60DC4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B9D4B6C" w14:textId="185965AB" w:rsidTr="006B3811">
        <w:trPr>
          <w:trHeight w:val="68"/>
        </w:trPr>
        <w:tc>
          <w:tcPr>
            <w:tcW w:w="709" w:type="dxa"/>
            <w:vAlign w:val="center"/>
          </w:tcPr>
          <w:p w14:paraId="6E00BDEE" w14:textId="793DB8A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993" w:type="dxa"/>
            <w:vAlign w:val="center"/>
          </w:tcPr>
          <w:p w14:paraId="2D83353E" w14:textId="3418C4C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709" w:type="dxa"/>
          </w:tcPr>
          <w:p w14:paraId="6B402F20" w14:textId="7CDCC7E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0E2AF9C" w14:textId="1FD91F8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7377E57C" w14:textId="7428882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10" w:type="dxa"/>
            <w:vAlign w:val="center"/>
          </w:tcPr>
          <w:p w14:paraId="2BB57B1F" w14:textId="440C2905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992" w:type="dxa"/>
            <w:vAlign w:val="center"/>
          </w:tcPr>
          <w:p w14:paraId="59ABC2E0" w14:textId="49D2814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,5</w:t>
            </w:r>
          </w:p>
        </w:tc>
        <w:tc>
          <w:tcPr>
            <w:tcW w:w="992" w:type="dxa"/>
            <w:vAlign w:val="center"/>
          </w:tcPr>
          <w:p w14:paraId="2D5FFCE5" w14:textId="1220A19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TX</w:t>
            </w:r>
          </w:p>
        </w:tc>
        <w:tc>
          <w:tcPr>
            <w:tcW w:w="1276" w:type="dxa"/>
            <w:vAlign w:val="center"/>
          </w:tcPr>
          <w:p w14:paraId="567597C9" w14:textId="2DC190F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36A7ADC0" w14:textId="022EB98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symptomatic</w:t>
            </w:r>
          </w:p>
        </w:tc>
        <w:tc>
          <w:tcPr>
            <w:tcW w:w="2835" w:type="dxa"/>
            <w:vAlign w:val="center"/>
          </w:tcPr>
          <w:p w14:paraId="6C14235B" w14:textId="77792B2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69614821" w14:textId="08177CE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4DE724A" w14:textId="2206490A" w:rsidTr="006B3811">
        <w:trPr>
          <w:trHeight w:val="68"/>
        </w:trPr>
        <w:tc>
          <w:tcPr>
            <w:tcW w:w="709" w:type="dxa"/>
            <w:vAlign w:val="center"/>
          </w:tcPr>
          <w:p w14:paraId="7A9301EE" w14:textId="741899B9" w:rsidR="005A6003" w:rsidRPr="00E51B86" w:rsidRDefault="005A6003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993" w:type="dxa"/>
            <w:vAlign w:val="center"/>
          </w:tcPr>
          <w:p w14:paraId="74BE1286" w14:textId="22D73F9B" w:rsidR="005A6003" w:rsidRPr="00E51B86" w:rsidRDefault="005A6003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709" w:type="dxa"/>
          </w:tcPr>
          <w:p w14:paraId="3AD23FBC" w14:textId="092CF49A" w:rsidR="005A6003" w:rsidRPr="00E51B86" w:rsidRDefault="005A6003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A690D92" w14:textId="4A25E923" w:rsidR="005A6003" w:rsidRPr="00E51B86" w:rsidRDefault="005A6003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SPMS</w:t>
            </w:r>
          </w:p>
        </w:tc>
        <w:tc>
          <w:tcPr>
            <w:tcW w:w="1134" w:type="dxa"/>
            <w:vAlign w:val="center"/>
          </w:tcPr>
          <w:p w14:paraId="3B3A7F31" w14:textId="34216BB7" w:rsidR="005A6003" w:rsidRPr="00E51B86" w:rsidRDefault="005A6003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410" w:type="dxa"/>
            <w:vAlign w:val="center"/>
          </w:tcPr>
          <w:p w14:paraId="1B4D7039" w14:textId="25FD6F01" w:rsidR="005A6003" w:rsidRPr="00E51B86" w:rsidRDefault="00440E34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t>eep venous thrombosi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7F0A51" w:rsidRPr="00E51B86">
              <w:rPr>
                <w:rFonts w:ascii="Times New Roman" w:hAnsi="Times New Roman" w:cs="Times New Roman"/>
                <w:lang w:val="en-US"/>
              </w:rPr>
              <w:br/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5A6003" w:rsidRPr="00E51B86">
              <w:rPr>
                <w:rFonts w:ascii="Times New Roman" w:hAnsi="Times New Roman" w:cs="Times New Roman"/>
                <w:lang w:val="en-US"/>
              </w:rPr>
              <w:t>diopath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t>ic</w:t>
            </w:r>
            <w:r w:rsidR="005A6003" w:rsidRPr="00E51B8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9202C" w:rsidRPr="00E51B86">
              <w:rPr>
                <w:rFonts w:ascii="Times New Roman" w:hAnsi="Times New Roman" w:cs="Times New Roman"/>
                <w:lang w:val="en-US"/>
              </w:rPr>
              <w:t>pulmonal fibrosis</w:t>
            </w:r>
          </w:p>
        </w:tc>
        <w:tc>
          <w:tcPr>
            <w:tcW w:w="992" w:type="dxa"/>
            <w:vAlign w:val="center"/>
          </w:tcPr>
          <w:p w14:paraId="4E2E5CE2" w14:textId="6C412C4D" w:rsidR="005A6003" w:rsidRPr="00E51B86" w:rsidRDefault="005A6003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6,0</w:t>
            </w:r>
          </w:p>
        </w:tc>
        <w:tc>
          <w:tcPr>
            <w:tcW w:w="992" w:type="dxa"/>
            <w:vAlign w:val="center"/>
          </w:tcPr>
          <w:p w14:paraId="63AE1B06" w14:textId="3146BEC3" w:rsidR="005A6003" w:rsidRPr="00E51B86" w:rsidRDefault="005A6003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294F959D" w14:textId="55C614F3" w:rsidR="005A6003" w:rsidRPr="00E51B86" w:rsidRDefault="00A654DC" w:rsidP="005A600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  <w:vAlign w:val="center"/>
          </w:tcPr>
          <w:p w14:paraId="37D1EF2E" w14:textId="7C977D87" w:rsidR="005A6003" w:rsidRPr="00E51B86" w:rsidRDefault="00507138" w:rsidP="003F092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red"/>
                <w:lang w:val="en-US"/>
              </w:rPr>
              <w:t>Severe</w:t>
            </w:r>
          </w:p>
        </w:tc>
        <w:tc>
          <w:tcPr>
            <w:tcW w:w="2835" w:type="dxa"/>
            <w:vAlign w:val="center"/>
          </w:tcPr>
          <w:p w14:paraId="40C206E6" w14:textId="77777777" w:rsidR="00595E90" w:rsidRPr="00E51B86" w:rsidRDefault="00595E90" w:rsidP="00595E90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Hospitalized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</w: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Oxygen,</w:t>
            </w:r>
          </w:p>
          <w:p w14:paraId="7F3FFD1E" w14:textId="6E8F6CE2" w:rsidR="005A6003" w:rsidRPr="00E51B86" w:rsidRDefault="00595E90" w:rsidP="00595E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highlight w:val="cyan"/>
                <w:lang w:val="en-US"/>
              </w:rPr>
              <w:t>Antibiotics, corticosteroids</w:t>
            </w:r>
          </w:p>
        </w:tc>
        <w:tc>
          <w:tcPr>
            <w:tcW w:w="1276" w:type="dxa"/>
            <w:vAlign w:val="center"/>
          </w:tcPr>
          <w:p w14:paraId="5ECFE0D9" w14:textId="078C04C8" w:rsidR="005A6003" w:rsidRPr="00E51B86" w:rsidRDefault="003F092C" w:rsidP="005A6003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Improved</w:t>
            </w:r>
          </w:p>
        </w:tc>
      </w:tr>
      <w:tr w:rsidR="006B3811" w:rsidRPr="00E51B86" w14:paraId="191AF58D" w14:textId="5F829A9B" w:rsidTr="006B3811">
        <w:trPr>
          <w:trHeight w:val="68"/>
        </w:trPr>
        <w:tc>
          <w:tcPr>
            <w:tcW w:w="709" w:type="dxa"/>
            <w:vAlign w:val="center"/>
          </w:tcPr>
          <w:p w14:paraId="2FAA47A9" w14:textId="3FAB5A7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993" w:type="dxa"/>
            <w:vAlign w:val="center"/>
          </w:tcPr>
          <w:p w14:paraId="328BDEC3" w14:textId="6AF798A6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709" w:type="dxa"/>
          </w:tcPr>
          <w:p w14:paraId="79064ECA" w14:textId="38C7EC6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AB09574" w14:textId="173E182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3626C43" w14:textId="6326A34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47C3ACFC" w14:textId="1A781DB0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E51B86">
              <w:rPr>
                <w:rFonts w:ascii="Times New Roman" w:hAnsi="Times New Roman" w:cs="Times New Roman"/>
                <w:lang w:val="en-US"/>
              </w:rPr>
              <w:t>rt</w:t>
            </w:r>
            <w:r>
              <w:rPr>
                <w:rFonts w:ascii="Times New Roman" w:hAnsi="Times New Roman" w:cs="Times New Roman"/>
                <w:lang w:val="en-US"/>
              </w:rPr>
              <w:t>erial</w:t>
            </w:r>
            <w:r w:rsidRPr="00E51B86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br/>
              <w:t>Rheumatoid arthritis</w:t>
            </w:r>
          </w:p>
        </w:tc>
        <w:tc>
          <w:tcPr>
            <w:tcW w:w="992" w:type="dxa"/>
            <w:vAlign w:val="center"/>
          </w:tcPr>
          <w:p w14:paraId="21E0407A" w14:textId="04D7041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,0</w:t>
            </w:r>
          </w:p>
        </w:tc>
        <w:tc>
          <w:tcPr>
            <w:tcW w:w="992" w:type="dxa"/>
            <w:vAlign w:val="center"/>
          </w:tcPr>
          <w:p w14:paraId="33163ECB" w14:textId="644BA42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276" w:type="dxa"/>
            <w:vAlign w:val="center"/>
          </w:tcPr>
          <w:p w14:paraId="7773CD9B" w14:textId="4C3385C3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11644EC6" w14:textId="1DD64D1B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2BC3FF04" w14:textId="020F844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405D7BF5" w14:textId="51A4F5D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2693B5F" w14:textId="23933843" w:rsidTr="006B3811">
        <w:trPr>
          <w:trHeight w:val="68"/>
        </w:trPr>
        <w:tc>
          <w:tcPr>
            <w:tcW w:w="709" w:type="dxa"/>
            <w:vAlign w:val="center"/>
          </w:tcPr>
          <w:p w14:paraId="73451330" w14:textId="46EB281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993" w:type="dxa"/>
            <w:vAlign w:val="center"/>
          </w:tcPr>
          <w:p w14:paraId="3BFE0CF4" w14:textId="508E948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709" w:type="dxa"/>
          </w:tcPr>
          <w:p w14:paraId="42D11BA0" w14:textId="4593035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6BFD5290" w14:textId="20C23219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7055610F" w14:textId="6DFC500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410" w:type="dxa"/>
            <w:vAlign w:val="center"/>
          </w:tcPr>
          <w:p w14:paraId="203D15BA" w14:textId="61CC32A8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 xml:space="preserve">utoimmune </w:t>
            </w:r>
            <w:proofErr w:type="spellStart"/>
            <w:r w:rsidR="00F73674" w:rsidRPr="00E51B86">
              <w:rPr>
                <w:rFonts w:ascii="Times New Roman" w:hAnsi="Times New Roman" w:cs="Times New Roman"/>
                <w:lang w:val="en-US"/>
              </w:rPr>
              <w:t>thyreoditis</w:t>
            </w:r>
            <w:proofErr w:type="spellEnd"/>
          </w:p>
        </w:tc>
        <w:tc>
          <w:tcPr>
            <w:tcW w:w="992" w:type="dxa"/>
            <w:vAlign w:val="center"/>
          </w:tcPr>
          <w:p w14:paraId="16797B4E" w14:textId="38D00AD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4D7C26BE" w14:textId="671EFB82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TZ</w:t>
            </w:r>
          </w:p>
        </w:tc>
        <w:tc>
          <w:tcPr>
            <w:tcW w:w="1276" w:type="dxa"/>
            <w:vAlign w:val="center"/>
          </w:tcPr>
          <w:p w14:paraId="2EE724D6" w14:textId="506F5F81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77076F98" w14:textId="07A4CC0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0AB16480" w14:textId="6EAF27B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2AB1A868" w14:textId="5A50560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  <w:tr w:rsidR="006B3811" w:rsidRPr="00E51B86" w14:paraId="516BABC5" w14:textId="39A821E2" w:rsidTr="006B3811">
        <w:trPr>
          <w:trHeight w:val="68"/>
        </w:trPr>
        <w:tc>
          <w:tcPr>
            <w:tcW w:w="709" w:type="dxa"/>
            <w:vAlign w:val="center"/>
          </w:tcPr>
          <w:p w14:paraId="5C451BCE" w14:textId="190B40AC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lastRenderedPageBreak/>
              <w:t>126</w:t>
            </w:r>
          </w:p>
        </w:tc>
        <w:tc>
          <w:tcPr>
            <w:tcW w:w="993" w:type="dxa"/>
            <w:vAlign w:val="center"/>
          </w:tcPr>
          <w:p w14:paraId="6248959C" w14:textId="696211E7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709" w:type="dxa"/>
            <w:vAlign w:val="center"/>
          </w:tcPr>
          <w:p w14:paraId="6AB9E9A3" w14:textId="62EB4A2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92" w:type="dxa"/>
            <w:vAlign w:val="center"/>
          </w:tcPr>
          <w:p w14:paraId="472DBC5E" w14:textId="5B5DB874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RMS</w:t>
            </w:r>
          </w:p>
        </w:tc>
        <w:tc>
          <w:tcPr>
            <w:tcW w:w="1134" w:type="dxa"/>
            <w:vAlign w:val="center"/>
          </w:tcPr>
          <w:p w14:paraId="40A04FB2" w14:textId="04AA91A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410" w:type="dxa"/>
            <w:vAlign w:val="center"/>
          </w:tcPr>
          <w:p w14:paraId="16D74B33" w14:textId="7622610B" w:rsidR="00F73674" w:rsidRPr="00E51B86" w:rsidRDefault="00440E3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F73674" w:rsidRPr="00E51B86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992" w:type="dxa"/>
            <w:vAlign w:val="center"/>
          </w:tcPr>
          <w:p w14:paraId="611E2891" w14:textId="627753D0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vAlign w:val="center"/>
          </w:tcPr>
          <w:p w14:paraId="5D0738C3" w14:textId="6AC29E5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FTY</w:t>
            </w:r>
          </w:p>
        </w:tc>
        <w:tc>
          <w:tcPr>
            <w:tcW w:w="1276" w:type="dxa"/>
            <w:vAlign w:val="center"/>
          </w:tcPr>
          <w:p w14:paraId="791974DE" w14:textId="7E41180F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PCR</w:t>
            </w:r>
          </w:p>
        </w:tc>
        <w:tc>
          <w:tcPr>
            <w:tcW w:w="1701" w:type="dxa"/>
          </w:tcPr>
          <w:p w14:paraId="41C606C5" w14:textId="5678B56A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2835" w:type="dxa"/>
            <w:vAlign w:val="center"/>
          </w:tcPr>
          <w:p w14:paraId="16BFA6B8" w14:textId="3A7E43E8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Ambulatory</w:t>
            </w:r>
            <w:r w:rsidRPr="00E51B86">
              <w:rPr>
                <w:rFonts w:ascii="Times New Roman" w:hAnsi="Times New Roman" w:cs="Times New Roman"/>
                <w:lang w:val="en-US"/>
              </w:rPr>
              <w:br/>
              <w:t>No specific treatment</w:t>
            </w:r>
          </w:p>
        </w:tc>
        <w:tc>
          <w:tcPr>
            <w:tcW w:w="1276" w:type="dxa"/>
          </w:tcPr>
          <w:p w14:paraId="33E23BA6" w14:textId="50D7D955" w:rsidR="00F73674" w:rsidRPr="00E51B86" w:rsidRDefault="00F73674" w:rsidP="00F736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1B86">
              <w:rPr>
                <w:rFonts w:ascii="Times New Roman" w:hAnsi="Times New Roman" w:cs="Times New Roman"/>
                <w:lang w:val="en-US"/>
              </w:rPr>
              <w:t>Recovered</w:t>
            </w:r>
          </w:p>
        </w:tc>
      </w:tr>
    </w:tbl>
    <w:p w14:paraId="413BCEFE" w14:textId="77777777" w:rsidR="00595E90" w:rsidRPr="00E51B86" w:rsidRDefault="00595E90" w:rsidP="00652E97">
      <w:pPr>
        <w:rPr>
          <w:rFonts w:ascii="Times New Roman" w:hAnsi="Times New Roman" w:cs="Times New Roman"/>
          <w:lang w:val="en-US"/>
        </w:rPr>
      </w:pPr>
    </w:p>
    <w:p w14:paraId="038D7091" w14:textId="77777777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ATZ: alemtuzumab</w:t>
      </w:r>
    </w:p>
    <w:p w14:paraId="64242DCF" w14:textId="77777777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CHD: coronary heart disease.</w:t>
      </w:r>
    </w:p>
    <w:p w14:paraId="5AFE54CF" w14:textId="77777777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CKD: Chronic kidney disease</w:t>
      </w:r>
    </w:p>
    <w:p w14:paraId="6A0877A4" w14:textId="64072514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CLA: cladribine</w:t>
      </w:r>
    </w:p>
    <w:p w14:paraId="01265832" w14:textId="4E756E85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COPD: chronic obstructive pulmonary disease</w:t>
      </w:r>
    </w:p>
    <w:p w14:paraId="61E2C4BD" w14:textId="311DA154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DMF: dimethyl fumarate</w:t>
      </w:r>
    </w:p>
    <w:p w14:paraId="58C2CFAF" w14:textId="250A8CDF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DMT: disease modifying treatment</w:t>
      </w:r>
    </w:p>
    <w:p w14:paraId="20CB074D" w14:textId="6D6D3D52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EDSS: Expanded disability status scale</w:t>
      </w:r>
    </w:p>
    <w:p w14:paraId="53A271A8" w14:textId="562F1BD6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FTY: fingolimod</w:t>
      </w:r>
    </w:p>
    <w:p w14:paraId="684BB3E9" w14:textId="69BA3C97" w:rsidR="00802F3E" w:rsidRPr="00E51B86" w:rsidRDefault="00802F3E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F: female</w:t>
      </w:r>
    </w:p>
    <w:p w14:paraId="19EF228F" w14:textId="77777777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GLA: glatiramer acetate</w:t>
      </w:r>
    </w:p>
    <w:p w14:paraId="060D8A57" w14:textId="056EB581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IFN: interferon beta</w:t>
      </w:r>
    </w:p>
    <w:p w14:paraId="0335DA47" w14:textId="55C75879" w:rsidR="00802F3E" w:rsidRPr="00E51B86" w:rsidRDefault="00802F3E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M: male</w:t>
      </w:r>
    </w:p>
    <w:p w14:paraId="5080DC88" w14:textId="3F10496A" w:rsidR="00595E90" w:rsidRPr="00E51B86" w:rsidRDefault="00595E90" w:rsidP="00595E90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NTZ: natalizumab</w:t>
      </w:r>
    </w:p>
    <w:p w14:paraId="3AB332E6" w14:textId="442017C1" w:rsidR="00802F3E" w:rsidRPr="00E51B86" w:rsidRDefault="00802F3E" w:rsidP="00802F3E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OCR: ocrelizumab</w:t>
      </w:r>
    </w:p>
    <w:p w14:paraId="1E3C2168" w14:textId="6938F2F7" w:rsidR="00802F3E" w:rsidRPr="00E51B86" w:rsidRDefault="00802F3E" w:rsidP="00802F3E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PCR: SARS-CoV-2-polymerase-chain-reaction</w:t>
      </w:r>
    </w:p>
    <w:p w14:paraId="546412CC" w14:textId="77777777" w:rsidR="00802F3E" w:rsidRPr="00E51B86" w:rsidRDefault="00802F3E" w:rsidP="00802F3E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RTX: rituximab</w:t>
      </w:r>
    </w:p>
    <w:p w14:paraId="4B573580" w14:textId="2F2CE725" w:rsidR="00595E90" w:rsidRPr="00E51B86" w:rsidRDefault="00802F3E" w:rsidP="00652E97">
      <w:pPr>
        <w:rPr>
          <w:rFonts w:ascii="Times New Roman" w:hAnsi="Times New Roman" w:cs="Times New Roman"/>
          <w:lang w:val="en-US"/>
        </w:rPr>
      </w:pPr>
      <w:r w:rsidRPr="00E51B86">
        <w:rPr>
          <w:rFonts w:ascii="Times New Roman" w:hAnsi="Times New Roman" w:cs="Times New Roman"/>
          <w:lang w:val="en-US"/>
        </w:rPr>
        <w:t>TERI: teriflunomide</w:t>
      </w:r>
    </w:p>
    <w:sectPr w:rsidR="00595E90" w:rsidRPr="00E51B86" w:rsidSect="00802F3E">
      <w:type w:val="continuous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773E99"/>
    <w:multiLevelType w:val="hybridMultilevel"/>
    <w:tmpl w:val="E8D4D370"/>
    <w:lvl w:ilvl="0" w:tplc="85767C7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235"/>
    <w:rsid w:val="0000364F"/>
    <w:rsid w:val="00005092"/>
    <w:rsid w:val="000055B8"/>
    <w:rsid w:val="00015214"/>
    <w:rsid w:val="000214F3"/>
    <w:rsid w:val="00022AAC"/>
    <w:rsid w:val="000238BB"/>
    <w:rsid w:val="00042B66"/>
    <w:rsid w:val="0007388E"/>
    <w:rsid w:val="0008711C"/>
    <w:rsid w:val="00087EFC"/>
    <w:rsid w:val="0009202C"/>
    <w:rsid w:val="000959D8"/>
    <w:rsid w:val="000B16BF"/>
    <w:rsid w:val="000B5690"/>
    <w:rsid w:val="000C2F5B"/>
    <w:rsid w:val="000D3C1B"/>
    <w:rsid w:val="000E2478"/>
    <w:rsid w:val="001062F4"/>
    <w:rsid w:val="00121E84"/>
    <w:rsid w:val="00124DC2"/>
    <w:rsid w:val="001317F7"/>
    <w:rsid w:val="001329A2"/>
    <w:rsid w:val="00141974"/>
    <w:rsid w:val="00163C9C"/>
    <w:rsid w:val="00164A9D"/>
    <w:rsid w:val="00170993"/>
    <w:rsid w:val="001710AE"/>
    <w:rsid w:val="0019679F"/>
    <w:rsid w:val="001B75FD"/>
    <w:rsid w:val="00204672"/>
    <w:rsid w:val="002205CD"/>
    <w:rsid w:val="002305B5"/>
    <w:rsid w:val="002332A4"/>
    <w:rsid w:val="00243892"/>
    <w:rsid w:val="002675B5"/>
    <w:rsid w:val="00293E97"/>
    <w:rsid w:val="002A0FD3"/>
    <w:rsid w:val="002A2C5C"/>
    <w:rsid w:val="002A2D52"/>
    <w:rsid w:val="002A33ED"/>
    <w:rsid w:val="002B175C"/>
    <w:rsid w:val="002B4948"/>
    <w:rsid w:val="002B5119"/>
    <w:rsid w:val="002B5E2F"/>
    <w:rsid w:val="002D7ED5"/>
    <w:rsid w:val="002E3E3F"/>
    <w:rsid w:val="002E6FDC"/>
    <w:rsid w:val="003000CD"/>
    <w:rsid w:val="003121B5"/>
    <w:rsid w:val="00313889"/>
    <w:rsid w:val="0031531F"/>
    <w:rsid w:val="00337AD8"/>
    <w:rsid w:val="00347524"/>
    <w:rsid w:val="00360651"/>
    <w:rsid w:val="00376997"/>
    <w:rsid w:val="00397BB7"/>
    <w:rsid w:val="003C0235"/>
    <w:rsid w:val="003C46D5"/>
    <w:rsid w:val="003C4868"/>
    <w:rsid w:val="003C572D"/>
    <w:rsid w:val="003D5282"/>
    <w:rsid w:val="003E0938"/>
    <w:rsid w:val="003F092C"/>
    <w:rsid w:val="003F1B36"/>
    <w:rsid w:val="003F69E7"/>
    <w:rsid w:val="00406905"/>
    <w:rsid w:val="00416C55"/>
    <w:rsid w:val="004224FC"/>
    <w:rsid w:val="00432B91"/>
    <w:rsid w:val="00435DD6"/>
    <w:rsid w:val="00440E34"/>
    <w:rsid w:val="0045326F"/>
    <w:rsid w:val="0046591A"/>
    <w:rsid w:val="00472AD9"/>
    <w:rsid w:val="00482DB4"/>
    <w:rsid w:val="00486ED2"/>
    <w:rsid w:val="00490692"/>
    <w:rsid w:val="004A6C6C"/>
    <w:rsid w:val="004B0882"/>
    <w:rsid w:val="004C0A63"/>
    <w:rsid w:val="004E4028"/>
    <w:rsid w:val="004F036A"/>
    <w:rsid w:val="0050011A"/>
    <w:rsid w:val="00501163"/>
    <w:rsid w:val="00505F0B"/>
    <w:rsid w:val="00507138"/>
    <w:rsid w:val="00516E80"/>
    <w:rsid w:val="005309C7"/>
    <w:rsid w:val="00534978"/>
    <w:rsid w:val="00540195"/>
    <w:rsid w:val="0054655E"/>
    <w:rsid w:val="00575C23"/>
    <w:rsid w:val="00582FAD"/>
    <w:rsid w:val="00595E90"/>
    <w:rsid w:val="005A6003"/>
    <w:rsid w:val="005B25A7"/>
    <w:rsid w:val="005B5FFD"/>
    <w:rsid w:val="005B7D93"/>
    <w:rsid w:val="005D0810"/>
    <w:rsid w:val="005E18AE"/>
    <w:rsid w:val="005E73E5"/>
    <w:rsid w:val="005F683F"/>
    <w:rsid w:val="00604F3C"/>
    <w:rsid w:val="00605A4C"/>
    <w:rsid w:val="006075CE"/>
    <w:rsid w:val="00611C26"/>
    <w:rsid w:val="006253FF"/>
    <w:rsid w:val="00633573"/>
    <w:rsid w:val="00652E97"/>
    <w:rsid w:val="00665AEB"/>
    <w:rsid w:val="0068330E"/>
    <w:rsid w:val="00685BDA"/>
    <w:rsid w:val="00693EDC"/>
    <w:rsid w:val="006B3811"/>
    <w:rsid w:val="006D0101"/>
    <w:rsid w:val="006E027A"/>
    <w:rsid w:val="006E178F"/>
    <w:rsid w:val="00701469"/>
    <w:rsid w:val="007206AE"/>
    <w:rsid w:val="00721FF9"/>
    <w:rsid w:val="00722683"/>
    <w:rsid w:val="007336DC"/>
    <w:rsid w:val="00736954"/>
    <w:rsid w:val="007445D2"/>
    <w:rsid w:val="00752946"/>
    <w:rsid w:val="007614B0"/>
    <w:rsid w:val="00763CD2"/>
    <w:rsid w:val="00773365"/>
    <w:rsid w:val="00795C96"/>
    <w:rsid w:val="007A602D"/>
    <w:rsid w:val="007B6893"/>
    <w:rsid w:val="007C5AC0"/>
    <w:rsid w:val="007E676A"/>
    <w:rsid w:val="007F0A51"/>
    <w:rsid w:val="00802F3E"/>
    <w:rsid w:val="00817C09"/>
    <w:rsid w:val="00826AD9"/>
    <w:rsid w:val="00840E47"/>
    <w:rsid w:val="00850D14"/>
    <w:rsid w:val="00850D9D"/>
    <w:rsid w:val="00874F33"/>
    <w:rsid w:val="008873EF"/>
    <w:rsid w:val="00890003"/>
    <w:rsid w:val="008A645B"/>
    <w:rsid w:val="008B3E2A"/>
    <w:rsid w:val="008C2E87"/>
    <w:rsid w:val="008C46D2"/>
    <w:rsid w:val="008E70A7"/>
    <w:rsid w:val="008F073B"/>
    <w:rsid w:val="008F3219"/>
    <w:rsid w:val="008F6258"/>
    <w:rsid w:val="008F6464"/>
    <w:rsid w:val="00920161"/>
    <w:rsid w:val="00921682"/>
    <w:rsid w:val="0092270C"/>
    <w:rsid w:val="0092622E"/>
    <w:rsid w:val="00942D95"/>
    <w:rsid w:val="00957CD8"/>
    <w:rsid w:val="009654D2"/>
    <w:rsid w:val="009705B0"/>
    <w:rsid w:val="009708B0"/>
    <w:rsid w:val="009751D4"/>
    <w:rsid w:val="00992537"/>
    <w:rsid w:val="009D188D"/>
    <w:rsid w:val="00A05908"/>
    <w:rsid w:val="00A21005"/>
    <w:rsid w:val="00A2258F"/>
    <w:rsid w:val="00A22968"/>
    <w:rsid w:val="00A347A1"/>
    <w:rsid w:val="00A46B92"/>
    <w:rsid w:val="00A55083"/>
    <w:rsid w:val="00A63BE5"/>
    <w:rsid w:val="00A654DC"/>
    <w:rsid w:val="00A67A09"/>
    <w:rsid w:val="00A71714"/>
    <w:rsid w:val="00A77B44"/>
    <w:rsid w:val="00A936E6"/>
    <w:rsid w:val="00AB3EB3"/>
    <w:rsid w:val="00AC118F"/>
    <w:rsid w:val="00AC39FD"/>
    <w:rsid w:val="00AD4E83"/>
    <w:rsid w:val="00AD6D36"/>
    <w:rsid w:val="00AE2E6D"/>
    <w:rsid w:val="00AE59D0"/>
    <w:rsid w:val="00AF4755"/>
    <w:rsid w:val="00B06DFB"/>
    <w:rsid w:val="00B17F3B"/>
    <w:rsid w:val="00B2241D"/>
    <w:rsid w:val="00B33701"/>
    <w:rsid w:val="00B40600"/>
    <w:rsid w:val="00B7410B"/>
    <w:rsid w:val="00BA2042"/>
    <w:rsid w:val="00BB109F"/>
    <w:rsid w:val="00BB68A9"/>
    <w:rsid w:val="00C12147"/>
    <w:rsid w:val="00C426F3"/>
    <w:rsid w:val="00C44775"/>
    <w:rsid w:val="00C57BDF"/>
    <w:rsid w:val="00C6147F"/>
    <w:rsid w:val="00C628D8"/>
    <w:rsid w:val="00C65900"/>
    <w:rsid w:val="00CA4B67"/>
    <w:rsid w:val="00CA627B"/>
    <w:rsid w:val="00CC07AF"/>
    <w:rsid w:val="00CE340A"/>
    <w:rsid w:val="00D07380"/>
    <w:rsid w:val="00D1437E"/>
    <w:rsid w:val="00D20099"/>
    <w:rsid w:val="00D32F59"/>
    <w:rsid w:val="00D36FBD"/>
    <w:rsid w:val="00D43D53"/>
    <w:rsid w:val="00D75A67"/>
    <w:rsid w:val="00D76906"/>
    <w:rsid w:val="00D858D9"/>
    <w:rsid w:val="00D85E63"/>
    <w:rsid w:val="00D97619"/>
    <w:rsid w:val="00DA7E7E"/>
    <w:rsid w:val="00DB087E"/>
    <w:rsid w:val="00DC23DD"/>
    <w:rsid w:val="00DC2E16"/>
    <w:rsid w:val="00DD7E31"/>
    <w:rsid w:val="00DE0E6C"/>
    <w:rsid w:val="00DE17B7"/>
    <w:rsid w:val="00DF2A85"/>
    <w:rsid w:val="00E1539A"/>
    <w:rsid w:val="00E17767"/>
    <w:rsid w:val="00E23345"/>
    <w:rsid w:val="00E33F20"/>
    <w:rsid w:val="00E379DA"/>
    <w:rsid w:val="00E51B86"/>
    <w:rsid w:val="00E56D91"/>
    <w:rsid w:val="00E6538D"/>
    <w:rsid w:val="00E845A1"/>
    <w:rsid w:val="00EB71E4"/>
    <w:rsid w:val="00EC5FD4"/>
    <w:rsid w:val="00EE442C"/>
    <w:rsid w:val="00EF2123"/>
    <w:rsid w:val="00F0280A"/>
    <w:rsid w:val="00F2637E"/>
    <w:rsid w:val="00F27F6F"/>
    <w:rsid w:val="00F53332"/>
    <w:rsid w:val="00F53C0A"/>
    <w:rsid w:val="00F61034"/>
    <w:rsid w:val="00F64992"/>
    <w:rsid w:val="00F65DFE"/>
    <w:rsid w:val="00F67DD7"/>
    <w:rsid w:val="00F73674"/>
    <w:rsid w:val="00F80EA7"/>
    <w:rsid w:val="00F813DF"/>
    <w:rsid w:val="00F87322"/>
    <w:rsid w:val="00F90C9A"/>
    <w:rsid w:val="00F94671"/>
    <w:rsid w:val="00FB2EB9"/>
    <w:rsid w:val="00FB7B22"/>
    <w:rsid w:val="00FE7E74"/>
    <w:rsid w:val="00FF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ABDD6"/>
  <w15:chartTrackingRefBased/>
  <w15:docId w15:val="{1D946872-BFFD-404B-A86A-FA9F72F6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09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099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D20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9202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E70A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70A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70A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70A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70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44</Words>
  <Characters>10327</Characters>
  <Application>Microsoft Office Word</Application>
  <DocSecurity>0</DocSecurity>
  <Lines>271</Lines>
  <Paragraphs>1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3</cp:revision>
  <dcterms:created xsi:type="dcterms:W3CDTF">2021-02-21T07:34:00Z</dcterms:created>
  <dcterms:modified xsi:type="dcterms:W3CDTF">2021-05-25T13:10:00Z</dcterms:modified>
</cp:coreProperties>
</file>